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6F569" w14:textId="6EA9F9E4" w:rsidR="000045F1" w:rsidRPr="00B16C6A" w:rsidRDefault="00D27B82" w:rsidP="009B384F">
      <w:pPr>
        <w:jc w:val="center"/>
        <w:rPr>
          <w:rFonts w:ascii="Times New Roman" w:hAnsi="Times New Roman" w:cs="Times New Roman"/>
          <w:b/>
          <w:bCs/>
        </w:rPr>
      </w:pPr>
      <w:r w:rsidRPr="00B16C6A">
        <w:rPr>
          <w:rFonts w:ascii="Times New Roman" w:hAnsi="Times New Roman" w:cs="Times New Roman"/>
          <w:b/>
          <w:bCs/>
        </w:rPr>
        <w:t>Supplementary materials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en-GB"/>
          <w14:ligatures w14:val="standardContextual"/>
        </w:rPr>
        <w:id w:val="-20414987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9F940CF" w14:textId="275FF3C1" w:rsidR="009B384F" w:rsidRPr="00B16C6A" w:rsidRDefault="009B384F">
          <w:pPr>
            <w:pStyle w:val="TOC"/>
            <w:rPr>
              <w:rFonts w:ascii="Times New Roman" w:hAnsi="Times New Roman" w:cs="Times New Roman"/>
              <w:sz w:val="22"/>
              <w:szCs w:val="22"/>
            </w:rPr>
          </w:pPr>
        </w:p>
        <w:p w14:paraId="7D5F78B5" w14:textId="32E7DAA3" w:rsidR="00AB1CBE" w:rsidRPr="00B16C6A" w:rsidRDefault="00AB1CBE">
          <w:pPr>
            <w:pStyle w:val="TOC1"/>
            <w:tabs>
              <w:tab w:val="right" w:leader="dot" w:pos="13948"/>
            </w:tabs>
            <w:rPr>
              <w:rFonts w:cs="Times New Roman"/>
              <w:b w:val="0"/>
              <w:noProof/>
              <w:szCs w:val="24"/>
              <w:lang w:val="en-US"/>
            </w:rPr>
          </w:pPr>
          <w:r w:rsidRPr="00B16C6A">
            <w:rPr>
              <w:rFonts w:cs="Times New Roman"/>
              <w:bCs/>
              <w:noProof/>
            </w:rPr>
            <w:t>Supplementary Tables</w:t>
          </w:r>
          <w:r w:rsidRPr="00B16C6A">
            <w:rPr>
              <w:rFonts w:cs="Times New Roman"/>
              <w:noProof/>
              <w:webHidden/>
            </w:rPr>
            <w:tab/>
            <w:t>2</w:t>
          </w:r>
        </w:p>
        <w:p w14:paraId="52A6B602" w14:textId="6C10E192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1. the numbers (percentages) of participants with missing values in the SCABI cohort (n=260).</w:t>
          </w:r>
          <w:r w:rsidRPr="00B16C6A">
            <w:rPr>
              <w:rFonts w:cs="Times New Roman"/>
              <w:noProof/>
              <w:webHidden/>
            </w:rPr>
            <w:tab/>
            <w:t>2</w:t>
          </w:r>
        </w:p>
        <w:p w14:paraId="60A1471D" w14:textId="7A1B6B26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</w:t>
          </w:r>
          <w:r w:rsidR="0055441F">
            <w:rPr>
              <w:rFonts w:cs="Times New Roman" w:hint="eastAsia"/>
              <w:b/>
              <w:bCs/>
              <w:noProof/>
            </w:rPr>
            <w:t>2</w:t>
          </w:r>
          <w:r w:rsidRPr="00B16C6A">
            <w:rPr>
              <w:rFonts w:cs="Times New Roman"/>
              <w:b/>
              <w:bCs/>
              <w:noProof/>
            </w:rPr>
            <w:t>. the numbers (percentages) of participants with missing values in the RCP cohort (n=100).</w:t>
          </w:r>
          <w:r w:rsidRPr="00B16C6A">
            <w:rPr>
              <w:rFonts w:cs="Times New Roman"/>
              <w:noProof/>
              <w:webHidden/>
            </w:rPr>
            <w:tab/>
            <w:t>3</w:t>
          </w:r>
        </w:p>
        <w:p w14:paraId="2631FBF4" w14:textId="1C282A06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3. Clinical and demographic characteristics on cognitive status in the SCABI - 1 cohort (n=182).</w:t>
          </w:r>
          <w:r w:rsidRPr="00B16C6A">
            <w:rPr>
              <w:rFonts w:cs="Times New Roman"/>
              <w:noProof/>
              <w:webHidden/>
            </w:rPr>
            <w:tab/>
            <w:t>4</w:t>
          </w:r>
        </w:p>
        <w:p w14:paraId="669B8001" w14:textId="36F566C1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4.  Clinical and demographic characteristics on cognitive status in the SCABI -2 cohort (n=78).</w:t>
          </w:r>
          <w:r w:rsidRPr="00B16C6A">
            <w:rPr>
              <w:rFonts w:cs="Times New Roman"/>
              <w:noProof/>
              <w:webHidden/>
            </w:rPr>
            <w:tab/>
            <w:t>8</w:t>
          </w:r>
        </w:p>
        <w:p w14:paraId="768A8153" w14:textId="7C4DA053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5</w:t>
          </w:r>
          <w:r w:rsidRPr="00B16C6A">
            <w:rPr>
              <w:rFonts w:cs="Times New Roman"/>
              <w:noProof/>
            </w:rPr>
            <w:t xml:space="preserve"> </w:t>
          </w:r>
          <w:r w:rsidRPr="00B16C6A">
            <w:rPr>
              <w:rFonts w:cs="Times New Roman"/>
              <w:b/>
              <w:bCs/>
              <w:noProof/>
            </w:rPr>
            <w:t xml:space="preserve"> Clinical and demographic characteristics on cognitive status in the RCP cohort (n=100).</w:t>
          </w:r>
          <w:r w:rsidRPr="00B16C6A">
            <w:rPr>
              <w:rFonts w:cs="Times New Roman"/>
              <w:noProof/>
              <w:webHidden/>
            </w:rPr>
            <w:tab/>
            <w:t>12</w:t>
          </w:r>
        </w:p>
        <w:p w14:paraId="3A903AA0" w14:textId="2F37FDFE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6 Performance values of single plasma biomarkers and their ratios in the SCABI - 1 cohort (n=182)</w:t>
          </w:r>
          <w:r w:rsidRPr="00B16C6A">
            <w:rPr>
              <w:rFonts w:cs="Times New Roman"/>
              <w:noProof/>
              <w:webHidden/>
            </w:rPr>
            <w:tab/>
            <w:t>15</w:t>
          </w:r>
        </w:p>
        <w:p w14:paraId="4A25CE23" w14:textId="36C2E3F9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7 Performance values of single plasma biomarkers and their ratios in the SCABI - 2 cohort (n=78)</w:t>
          </w:r>
          <w:r w:rsidRPr="00B16C6A">
            <w:rPr>
              <w:rFonts w:cs="Times New Roman"/>
              <w:noProof/>
              <w:webHidden/>
            </w:rPr>
            <w:tab/>
            <w:t>16</w:t>
          </w:r>
        </w:p>
        <w:p w14:paraId="2761EF88" w14:textId="593AC259" w:rsidR="00AB1CBE" w:rsidRPr="00B16C6A" w:rsidRDefault="00AB1CBE">
          <w:pPr>
            <w:pStyle w:val="TOC2"/>
            <w:rPr>
              <w:rFonts w:cs="Times New Roman"/>
              <w:noProof/>
              <w:szCs w:val="24"/>
              <w:lang w:val="en-US"/>
            </w:rPr>
          </w:pPr>
          <w:r w:rsidRPr="00B16C6A">
            <w:rPr>
              <w:rFonts w:cs="Times New Roman"/>
              <w:b/>
              <w:bCs/>
              <w:noProof/>
            </w:rPr>
            <w:t>Table S8 Performance values of single plasma biomarkers and their ratios in the RCP cohort (n=100)</w:t>
          </w:r>
          <w:r w:rsidRPr="00B16C6A">
            <w:rPr>
              <w:rFonts w:cs="Times New Roman"/>
              <w:noProof/>
              <w:webHidden/>
            </w:rPr>
            <w:tab/>
            <w:t>17</w:t>
          </w:r>
        </w:p>
        <w:p w14:paraId="34B9BF6B" w14:textId="15CB4A23" w:rsidR="002C6465" w:rsidRPr="00B16C6A" w:rsidRDefault="00912FC6" w:rsidP="00FF54E4">
          <w:pPr>
            <w:rPr>
              <w:rFonts w:ascii="Times New Roman" w:hAnsi="Times New Roman" w:cs="Times New Roman"/>
            </w:rPr>
          </w:pPr>
        </w:p>
      </w:sdtContent>
    </w:sdt>
    <w:p w14:paraId="08FB8868" w14:textId="2648D0F2" w:rsidR="00257EDE" w:rsidRPr="00B16C6A" w:rsidRDefault="00776CD4" w:rsidP="0060329E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br w:type="page"/>
      </w:r>
    </w:p>
    <w:p w14:paraId="3A28AFD9" w14:textId="3ED174ED" w:rsidR="00985666" w:rsidRPr="00B16C6A" w:rsidRDefault="00985666" w:rsidP="00985666">
      <w:pPr>
        <w:pStyle w:val="1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41022384"/>
      <w:bookmarkStart w:id="1" w:name="_Toc183116622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ry Tables</w:t>
      </w:r>
      <w:bookmarkEnd w:id="0"/>
      <w:bookmarkEnd w:id="1"/>
    </w:p>
    <w:p w14:paraId="61E6EE18" w14:textId="69028BCB" w:rsidR="00804880" w:rsidRPr="00B16C6A" w:rsidRDefault="00AB41C7" w:rsidP="005C024F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" w:name="_Toc183116623"/>
      <w:bookmarkStart w:id="3" w:name="_Toc139896915"/>
      <w:bookmarkStart w:id="4" w:name="_Toc141022386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S1. 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the numbers (percentages) of participants with missing values in the SCABI cohort (n=2</w:t>
      </w:r>
      <w:r w:rsidR="0065319A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60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)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bookmarkEnd w:id="2"/>
    </w:p>
    <w:tbl>
      <w:tblPr>
        <w:tblW w:w="7240" w:type="dxa"/>
        <w:tblLook w:val="04A0" w:firstRow="1" w:lastRow="0" w:firstColumn="1" w:lastColumn="0" w:noHBand="0" w:noVBand="1"/>
      </w:tblPr>
      <w:tblGrid>
        <w:gridCol w:w="2500"/>
        <w:gridCol w:w="1260"/>
        <w:gridCol w:w="1160"/>
        <w:gridCol w:w="1160"/>
        <w:gridCol w:w="1160"/>
      </w:tblGrid>
      <w:tr w:rsidR="0065319A" w:rsidRPr="00B16C6A" w14:paraId="6B009FE1" w14:textId="77777777" w:rsidTr="0065319A">
        <w:trPr>
          <w:trHeight w:val="33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29827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4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C3EA50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CABI cohort</w:t>
            </w:r>
          </w:p>
        </w:tc>
      </w:tr>
      <w:tr w:rsidR="0065319A" w:rsidRPr="00B16C6A" w14:paraId="45D08660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26A03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A99E88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ositive  (</w:t>
            </w:r>
            <w:proofErr w:type="gramEnd"/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=107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3365AD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egative(n=153)</w:t>
            </w:r>
          </w:p>
        </w:tc>
      </w:tr>
      <w:tr w:rsidR="0065319A" w:rsidRPr="00B16C6A" w14:paraId="547773CC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FDEB9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054D8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3C333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%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46879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8C7D7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%  </w:t>
            </w:r>
          </w:p>
        </w:tc>
      </w:tr>
      <w:tr w:rsidR="0065319A" w:rsidRPr="00B16C6A" w14:paraId="2C72AAFD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23A25" w14:textId="77777777" w:rsidR="0065319A" w:rsidRPr="00B16C6A" w:rsidRDefault="0065319A" w:rsidP="0065319A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lasma bioma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D5989" w14:textId="77777777" w:rsidR="0065319A" w:rsidRPr="00B16C6A" w:rsidRDefault="0065319A" w:rsidP="0065319A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0AA2C" w14:textId="77777777" w:rsidR="0065319A" w:rsidRPr="00B16C6A" w:rsidRDefault="0065319A" w:rsidP="0065319A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D25D0" w14:textId="77777777" w:rsidR="0065319A" w:rsidRPr="00B16C6A" w:rsidRDefault="0065319A" w:rsidP="0065319A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06F83" w14:textId="77777777" w:rsidR="0065319A" w:rsidRPr="00B16C6A" w:rsidRDefault="0065319A" w:rsidP="0065319A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</w:tr>
      <w:tr w:rsidR="0065319A" w:rsidRPr="00B16C6A" w14:paraId="489187EE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680CE" w14:textId="3B5BC98F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0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830F5" w14:textId="781FB638" w:rsidR="0065319A" w:rsidRPr="00B16C6A" w:rsidRDefault="00AF3BAE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B03D8" w14:textId="7F82FD06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.</w:t>
            </w:r>
            <w:r w:rsidR="0002666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93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F2AF8" w14:textId="3FF7F262" w:rsidR="0065319A" w:rsidRPr="00B16C6A" w:rsidRDefault="00026665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03A18" w14:textId="1AA28DD4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="00017927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.65%</w:t>
            </w:r>
          </w:p>
        </w:tc>
      </w:tr>
      <w:tr w:rsidR="0065319A" w:rsidRPr="00B16C6A" w14:paraId="72ADF129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88DCE" w14:textId="600F508A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2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4D13B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BA384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.0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CEC0C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8742F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65319A" w:rsidRPr="00B16C6A" w14:paraId="63CA47FB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44C63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181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33E05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F074E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.0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80BBC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70150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65319A" w:rsidRPr="00B16C6A" w14:paraId="61E0362E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85401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217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B92D1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C1758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.0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86661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C8827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.00%</w:t>
            </w:r>
          </w:p>
        </w:tc>
      </w:tr>
      <w:tr w:rsidR="0065319A" w:rsidRPr="00B16C6A" w14:paraId="005A4FD5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B5FD8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NfL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proofErr w:type="gram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8D935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183EC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0.3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EBB04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970D3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6.54%</w:t>
            </w:r>
          </w:p>
        </w:tc>
      </w:tr>
      <w:tr w:rsidR="0065319A" w:rsidRPr="00B16C6A" w14:paraId="380DFE76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5578D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poE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C8666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CFEE6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8.4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BA388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D7A6A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5.23%</w:t>
            </w:r>
          </w:p>
        </w:tc>
      </w:tr>
      <w:tr w:rsidR="0065319A" w:rsidRPr="00B16C6A" w14:paraId="03E89E32" w14:textId="77777777" w:rsidTr="0065319A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7D96D" w14:textId="1D41950D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UV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CD4EE" w14:textId="77777777" w:rsidR="0065319A" w:rsidRPr="00B16C6A" w:rsidRDefault="0065319A" w:rsidP="0065319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1A05A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.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17A21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7313B" w14:textId="77777777" w:rsidR="0065319A" w:rsidRPr="00B16C6A" w:rsidRDefault="0065319A" w:rsidP="0065319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.58%</w:t>
            </w:r>
          </w:p>
        </w:tc>
      </w:tr>
    </w:tbl>
    <w:p w14:paraId="41D1901F" w14:textId="3A4D4959" w:rsidR="00804880" w:rsidRPr="00B16C6A" w:rsidRDefault="00AB41C7" w:rsidP="00AB41C7">
      <w:pPr>
        <w:widowControl/>
        <w:jc w:val="left"/>
        <w:rPr>
          <w:rFonts w:ascii="Times New Roman" w:hAnsi="Times New Roman" w:cs="Times New Roman"/>
          <w:b/>
          <w:bCs/>
        </w:rPr>
      </w:pPr>
      <w:r w:rsidRPr="00B16C6A">
        <w:rPr>
          <w:rFonts w:ascii="Times New Roman" w:hAnsi="Times New Roman" w:cs="Times New Roman"/>
          <w:b/>
          <w:bCs/>
        </w:rPr>
        <w:br w:type="page"/>
      </w:r>
    </w:p>
    <w:p w14:paraId="5A655695" w14:textId="25BAA6AE" w:rsidR="00AB41C7" w:rsidRPr="00B16C6A" w:rsidRDefault="00AB41C7" w:rsidP="00AB41C7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5" w:name="_Toc183116624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</w:t>
      </w:r>
      <w:r w:rsidR="004D04AA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he numbers (percentages) of participants with missing values in the </w:t>
      </w:r>
      <w:r w:rsidR="00CD7017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RCP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ohort (n=</w:t>
      </w:r>
      <w:r w:rsidR="001B7DC7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100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)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bookmarkEnd w:id="5"/>
    </w:p>
    <w:tbl>
      <w:tblPr>
        <w:tblW w:w="6440" w:type="dxa"/>
        <w:tblLook w:val="04A0" w:firstRow="1" w:lastRow="0" w:firstColumn="1" w:lastColumn="0" w:noHBand="0" w:noVBand="1"/>
      </w:tblPr>
      <w:tblGrid>
        <w:gridCol w:w="1880"/>
        <w:gridCol w:w="920"/>
        <w:gridCol w:w="1240"/>
        <w:gridCol w:w="640"/>
        <w:gridCol w:w="1760"/>
      </w:tblGrid>
      <w:tr w:rsidR="00F674A5" w:rsidRPr="00B16C6A" w14:paraId="57BA3ECD" w14:textId="77777777" w:rsidTr="00F674A5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B5FD8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8CE90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895622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CP cohort</w:t>
            </w:r>
          </w:p>
        </w:tc>
      </w:tr>
      <w:tr w:rsidR="00F674A5" w:rsidRPr="00B16C6A" w14:paraId="28518520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82042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A3907" w14:textId="3B82D634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egative(n=</w:t>
            </w:r>
            <w:r w:rsidR="00EA04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lang w:val="en-US"/>
                <w14:ligatures w14:val="none"/>
              </w:rPr>
              <w:t>51</w:t>
            </w: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A8C1A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D6AA7" w14:textId="4E496A5F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ositive(n=</w:t>
            </w:r>
            <w:r w:rsidR="00EA04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lang w:val="en-US"/>
                <w14:ligatures w14:val="none"/>
              </w:rPr>
              <w:t>49</w:t>
            </w: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)  </w:t>
            </w:r>
          </w:p>
        </w:tc>
      </w:tr>
      <w:tr w:rsidR="00F674A5" w:rsidRPr="00B16C6A" w14:paraId="69325134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CEB39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8D84E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EDFB5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%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90583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53581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%  </w:t>
            </w:r>
          </w:p>
        </w:tc>
      </w:tr>
      <w:tr w:rsidR="00F674A5" w:rsidRPr="00B16C6A" w14:paraId="343FCBB4" w14:textId="77777777" w:rsidTr="00F674A5">
        <w:trPr>
          <w:trHeight w:val="300"/>
        </w:trPr>
        <w:tc>
          <w:tcPr>
            <w:tcW w:w="6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6232B3" w14:textId="77777777" w:rsidR="00F674A5" w:rsidRPr="00B16C6A" w:rsidRDefault="00F674A5" w:rsidP="00F674A5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lasma biomarkers</w:t>
            </w:r>
          </w:p>
        </w:tc>
      </w:tr>
      <w:tr w:rsidR="00F674A5" w:rsidRPr="00B16C6A" w14:paraId="792BF6CC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68798" w14:textId="5D431D50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0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C8578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92FB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8B20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2D756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3ED0F1A0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7FA47" w14:textId="0F4FCD59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2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94D8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04F25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91821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F9416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52174911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B2E41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NfL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proofErr w:type="gram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A2942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DCB47" w14:textId="52B9847D" w:rsidR="00F674A5" w:rsidRPr="00B16C6A" w:rsidRDefault="00EA0448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val="en-US"/>
                <w14:ligatures w14:val="none"/>
              </w:rPr>
              <w:t>1.96</w:t>
            </w:r>
            <w:r w:rsidR="00F674A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C37D6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6ECCD" w14:textId="15B0235E" w:rsidR="00F674A5" w:rsidRPr="00B16C6A" w:rsidRDefault="00EA0448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val="en-US"/>
                <w14:ligatures w14:val="none"/>
              </w:rPr>
              <w:t>6.12</w:t>
            </w:r>
            <w:r w:rsidR="00F674A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F674A5" w:rsidRPr="00B16C6A" w14:paraId="679E233E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AEDC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181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12557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254F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28A2F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BE99E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342DD7AB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B015A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217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FAEE3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52876" w14:textId="3140C3C4" w:rsidR="00F674A5" w:rsidRPr="00B16C6A" w:rsidRDefault="00EA0448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val="en-US"/>
                <w14:ligatures w14:val="none"/>
              </w:rPr>
              <w:t>3.92</w:t>
            </w:r>
            <w:r w:rsidR="00F674A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E033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E58B5" w14:textId="6E4B2EFE" w:rsidR="00F674A5" w:rsidRPr="00B16C6A" w:rsidRDefault="00EA0448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val="en-US"/>
                <w14:ligatures w14:val="none"/>
              </w:rPr>
              <w:t>4.08</w:t>
            </w:r>
            <w:r w:rsidR="00F674A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F674A5" w:rsidRPr="00B16C6A" w14:paraId="62876AA5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792A3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poE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81570C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54D6A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79E1E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9D118" w14:textId="3EE004DC" w:rsidR="00F674A5" w:rsidRPr="00B16C6A" w:rsidRDefault="00EA0448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val="en-US"/>
                <w14:ligatures w14:val="none"/>
              </w:rPr>
              <w:t>4.08</w:t>
            </w:r>
            <w:r w:rsidR="00F674A5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F674A5" w:rsidRPr="00B16C6A" w14:paraId="7B115EF7" w14:textId="77777777" w:rsidTr="00F674A5">
        <w:trPr>
          <w:trHeight w:val="300"/>
        </w:trPr>
        <w:tc>
          <w:tcPr>
            <w:tcW w:w="6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132F7C" w14:textId="77777777" w:rsidR="00F674A5" w:rsidRPr="00B16C6A" w:rsidRDefault="00F674A5" w:rsidP="00F674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SF biomarkers</w:t>
            </w:r>
          </w:p>
        </w:tc>
      </w:tr>
      <w:tr w:rsidR="00F674A5" w:rsidRPr="00B16C6A" w14:paraId="5D61FF1D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52F67" w14:textId="34488D40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0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86BD7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E06C0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5C01A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782CF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1EE8C4BA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4D30E" w14:textId="16F04753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2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1798E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122A3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AB030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60DB6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043D9E79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FE398" w14:textId="0EE76406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</w:t>
            </w:r>
            <w:r w:rsidR="00CC673E"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1-</w:t>
            </w: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42/Aβ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B17C2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B49A4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4DC17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C2B15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1AF101F8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3344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tTau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proofErr w:type="gram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C9118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713F2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4F6AB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7CA19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3775D7D0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53540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181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8ADE5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3F545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5320D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E22B2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F674A5" w:rsidRPr="00B16C6A" w14:paraId="065CB2EE" w14:textId="77777777" w:rsidTr="00F674A5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5158A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NfL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proofErr w:type="gram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813D7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E0E9A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2E836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33748" w14:textId="77777777" w:rsidR="00F674A5" w:rsidRPr="00B16C6A" w:rsidRDefault="00F674A5" w:rsidP="00F674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</w:tbl>
    <w:p w14:paraId="5FED02A4" w14:textId="77777777" w:rsidR="00AB1CBE" w:rsidRPr="00B16C6A" w:rsidRDefault="00AB1CBE" w:rsidP="00804880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E868F83" w14:textId="7EAA2226" w:rsidR="00804880" w:rsidRPr="00B16C6A" w:rsidRDefault="00804880" w:rsidP="00804880">
      <w:pPr>
        <w:widowControl/>
        <w:jc w:val="left"/>
        <w:rPr>
          <w:rFonts w:ascii="Times New Roman" w:eastAsiaTheme="majorEastAsia" w:hAnsi="Times New Roman" w:cs="Times New Roman"/>
          <w:b/>
          <w:bCs/>
        </w:rPr>
      </w:pPr>
      <w:r w:rsidRPr="00B16C6A">
        <w:rPr>
          <w:rFonts w:ascii="Times New Roman" w:hAnsi="Times New Roman" w:cs="Times New Roman"/>
          <w:b/>
          <w:bCs/>
        </w:rPr>
        <w:br w:type="page"/>
      </w:r>
    </w:p>
    <w:p w14:paraId="00918D7E" w14:textId="6D02497F" w:rsidR="00381499" w:rsidRPr="00B16C6A" w:rsidRDefault="009C5DEC" w:rsidP="005C024F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83116625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</w:t>
      </w:r>
      <w:r w:rsidR="00AA5803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3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bookmarkStart w:id="7" w:name="_Hlk183619886"/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Clinical and demographic characteristics on cognitive status</w:t>
      </w:r>
      <w:bookmarkEnd w:id="7"/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bookmarkStart w:id="8" w:name="_Hlk183619960"/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in the SCABI</w:t>
      </w:r>
      <w:r w:rsidR="002004A4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- 1</w:t>
      </w:r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ohort</w:t>
      </w:r>
      <w:bookmarkEnd w:id="8"/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n=1</w:t>
      </w:r>
      <w:r w:rsidR="00CB50D7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 w:rsidR="00D236CC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).</w:t>
      </w:r>
      <w:bookmarkEnd w:id="6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4"/>
        <w:gridCol w:w="1609"/>
        <w:gridCol w:w="2673"/>
        <w:gridCol w:w="1609"/>
        <w:gridCol w:w="1548"/>
        <w:gridCol w:w="1273"/>
      </w:tblGrid>
      <w:tr w:rsidR="00FC53EB" w:rsidRPr="00B16C6A" w14:paraId="7AC122C4" w14:textId="77777777" w:rsidTr="00B1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1C0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150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[</w:t>
            </w:r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LL]   </w:t>
            </w:r>
            <w:proofErr w:type="gramEnd"/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CCD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gnitively Unimpaired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346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MCI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A37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Dementia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DC7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FC53EB" w:rsidRPr="00B16C6A" w14:paraId="4EA498EE" w14:textId="77777777" w:rsidTr="00B1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A00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284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82   </w:t>
            </w:r>
          </w:p>
        </w:tc>
        <w:tc>
          <w:tcPr>
            <w:tcW w:w="26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AE9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N=36      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E5E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0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529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26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40E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7DDD207E" w14:textId="77777777" w:rsidTr="00B16F50">
        <w:trPr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CE36" w14:textId="2B9CE12E" w:rsidR="00FC53EB" w:rsidRPr="00B16C6A" w:rsidRDefault="00B16C6A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myloid </w:t>
            </w:r>
            <w:r w:rsidR="00FC53EB"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us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A8B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1A3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F19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15C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4B1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2FABA9D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86FF" w14:textId="3453CE8E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B16C6A" w:rsidRPr="00B16C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getive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BCF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6 (58.2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A29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31 (86.1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E6D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 (60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FFE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1.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12E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25DA4AD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BF1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F0F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6 (41.8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8B3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5 (13.9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CCB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8 (40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44C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3 (88.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6EA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7439354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FBF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EEC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022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950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D9D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5AE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39  </w:t>
            </w:r>
          </w:p>
        </w:tc>
      </w:tr>
      <w:tr w:rsidR="00FC53EB" w:rsidRPr="00B16C6A" w14:paraId="20F17E7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753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435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 (33.5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DB9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8 (2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02E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1 (34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553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46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53F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25BE9D46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F44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E99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 (66.5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1C5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8 (7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8D4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9 (65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A0F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4 (53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55C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626F97E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4D5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OEe4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C97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6DB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C1A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D1A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A18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63  </w:t>
            </w:r>
          </w:p>
        </w:tc>
      </w:tr>
      <w:tr w:rsidR="00FC53EB" w:rsidRPr="00B16C6A" w14:paraId="1569B9C7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788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Carri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6CF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7 (25.8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3A3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6 (16.7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0F5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2 (26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C2D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9 (34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63D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271923AC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CC6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n-Carri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6AD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5 (74.2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D6D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30 (83.3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691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8 (73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C05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7 (65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D44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023FC02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57B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3C2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.0 (7.0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757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7.9 (5.19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593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.6 (6.8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334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.9 (9.4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0F6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23  </w:t>
            </w:r>
          </w:p>
        </w:tc>
      </w:tr>
      <w:tr w:rsidR="00FC53EB" w:rsidRPr="00B16C6A" w14:paraId="042E44D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54D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349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1 (4.04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559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3.1 (3.74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1A3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69 (3.6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3E5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83 (4.2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713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7D60CE86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808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32E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7 (6.4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F2E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5.9 (2.91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9B4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2 (5.1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042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1 (4.6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0EA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699810B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D63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558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8 (2.3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885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3.9 (0.28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541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3 (1.8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DD4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23 (2.9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E95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19DB3FE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03D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3F8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6 (0.9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D6A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.72 (1.03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DDF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7 (0.9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655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7 (1.0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545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961  </w:t>
            </w:r>
          </w:p>
        </w:tc>
      </w:tr>
      <w:tr w:rsidR="00FC53EB" w:rsidRPr="00B16C6A" w14:paraId="5887305C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966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CD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891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 (0.5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E5C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38 (0.25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6DF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1 (0.4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72F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 (0.6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70D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08F34EAC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0DDD" w14:textId="69784196" w:rsidR="00FC53EB" w:rsidRPr="00B16C6A" w:rsidRDefault="007A3DE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CC5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5B5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655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6AD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2CC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37  </w:t>
            </w:r>
          </w:p>
        </w:tc>
      </w:tr>
      <w:tr w:rsidR="00FC53EB" w:rsidRPr="00B16C6A" w14:paraId="3953C76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CC6F" w14:textId="34506198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C81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 (34.1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023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9 (25.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A1B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6 (38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F01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 (26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2B5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0E608004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AA1B" w14:textId="6A37CE86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ADC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 (65.9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125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7 (75.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A73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4 (61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E27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9 (73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F37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4D0C346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D42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diology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8BB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DF3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3FC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026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DD61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10  </w:t>
            </w:r>
          </w:p>
        </w:tc>
      </w:tr>
      <w:tr w:rsidR="00FC53EB" w:rsidRPr="00B16C6A" w14:paraId="14F8455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6F1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Cardiolog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BCF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5 (13.7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659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6 (16.7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102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8 (15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4D0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 (3.8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EDB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7386565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687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42E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 (86.3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F32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30 (83.3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0BB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85.0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0CF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5 (96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8DC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7A8D60E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779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8F6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878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A5E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455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095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56  </w:t>
            </w:r>
          </w:p>
        </w:tc>
      </w:tr>
      <w:tr w:rsidR="00FC53EB" w:rsidRPr="00B16C6A" w14:paraId="396B217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77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F59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 (15.4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A9B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 (5.56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440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 (17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72E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 (19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976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43BCF7FC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B4A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6B3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 (84.6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1E0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34 (94.4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2A6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9 (82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1AF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 (80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7C9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458D7BB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68C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yslipidemia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235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9FA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E9F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8A5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B92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2  </w:t>
            </w:r>
          </w:p>
        </w:tc>
      </w:tr>
      <w:tr w:rsidR="00FC53EB" w:rsidRPr="00B16C6A" w14:paraId="64A0E322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E8A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Dyslipidem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786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8 (31.9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312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8 (50.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A8D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 (30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F30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15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93E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C53EB" w:rsidRPr="00B16C6A" w14:paraId="49967CF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68B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0F4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 (68.1%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D60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8 (50.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B05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 (70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DA7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2 (84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C20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C4F99" w:rsidRPr="00B16C6A" w14:paraId="5B09D6ED" w14:textId="77777777" w:rsidTr="005A6A70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5EC8" w14:textId="214C8163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1B48B6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lasma biomarkers</w:t>
            </w:r>
          </w:p>
        </w:tc>
      </w:tr>
      <w:tr w:rsidR="00FC53EB" w:rsidRPr="00B16C6A" w14:paraId="1A451DB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49C7" w14:textId="2F2F7202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31A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2 (41.0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D61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78 (28.4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1FC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9 (42.9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F2A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8 (46.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FD1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97  </w:t>
            </w:r>
          </w:p>
        </w:tc>
      </w:tr>
      <w:tr w:rsidR="00FC53EB" w:rsidRPr="00B16C6A" w14:paraId="7BF3FCE5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1F89" w14:textId="723578A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BDD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6 (4.8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7AC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7.0 (4.35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5C8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2 (4.9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E6F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3 (4.2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F96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FC53EB" w:rsidRPr="00B16C6A" w14:paraId="29DE59B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F88" w14:textId="29DBF450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/</w:t>
            </w:r>
            <w:r w:rsidR="005E5F9E"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8C5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C49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10 (0.01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E76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8C5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 (0.0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DB7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FC53EB" w:rsidRPr="00B16C6A" w14:paraId="7AEB13A7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BA7D" w14:textId="6E323963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FL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proofErr w:type="gram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34A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6 (7.7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1CC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7.8 (6.53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A88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2 (6.9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142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6 (8.2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B0F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5BD64F9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F8E3" w14:textId="2CF5974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181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E2D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8 (1.4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81A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.34 (1.08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FA8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1 (1.2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866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20 (1.6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0A7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49396E2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2D93" w14:textId="6F1488D2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217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3DB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8 (0.4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683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17 (0.11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148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 (0.3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382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 (0.5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804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6BB8B36C" w14:textId="77777777" w:rsidTr="00B81707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F66E" w14:textId="1EB8DF44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mory</w:t>
            </w:r>
          </w:p>
        </w:tc>
      </w:tr>
      <w:tr w:rsidR="00FC53EB" w:rsidRPr="00B16C6A" w14:paraId="1ADA8C3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7F4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1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92D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2 (6.5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505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0.4 (6.34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2A2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1 (5.1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497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31 (3.4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D51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0C3B931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3BA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0ED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13 (3.2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4F8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7.14 (2.57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FC4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3 (2.8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FA2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8 (0.6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7E6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3E1C863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1EF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DCD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52 (3.27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F7E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.47 (2.86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4F2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8 (2.9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7D2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 (0.4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65C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57EA042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A5E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782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2 (3.3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17B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.47 (3.08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372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7 (2.7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ACD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 (0.3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7DE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24415F7F" w14:textId="77777777" w:rsidTr="00496801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130B" w14:textId="41BD181E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Language</w:t>
            </w:r>
          </w:p>
        </w:tc>
      </w:tr>
      <w:tr w:rsidR="00FC53EB" w:rsidRPr="00B16C6A" w14:paraId="3892479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C0E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N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811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8 (4.6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DA7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3.0 (2.56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1CC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1 (4.2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141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 (3.7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B45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2161FB7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71D3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F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A32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0 (4.2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513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5.4 (3.45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2F8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3 (3.8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576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58 (3.3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028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2F6CCFCE" w14:textId="77777777" w:rsidTr="002F6E68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4640" w14:textId="137F37D0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FC53EB" w:rsidRPr="00B16C6A" w14:paraId="71C3FBCA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FEF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MTB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378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.8 (45.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2D6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55.2 (23.1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AFE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.5 (43.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B81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2 (41.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F4C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7D5F07E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71B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TROOP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352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3 (7.1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FCA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6.7 (3.36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34B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.5 (7.3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2F5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.2 (6.4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F4C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14599EA9" w14:textId="77777777" w:rsidTr="00EB1E1F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026A" w14:textId="642705E3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Attention</w:t>
            </w:r>
          </w:p>
        </w:tc>
      </w:tr>
      <w:tr w:rsidR="00FC53EB" w:rsidRPr="00B16C6A" w14:paraId="047271E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1CC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DM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377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2 (13.5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BD8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9.5 (7.55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7E7F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8 (12.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9D3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9 (12.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061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2F63C54A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B64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E2AA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8 (3.67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6CE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7.2 (3.33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796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4 (3.3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D5F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1 (3.2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15C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4F66FECB" w14:textId="77777777" w:rsidTr="00FC1EC8">
        <w:trPr>
          <w:jc w:val="center"/>
        </w:trPr>
        <w:tc>
          <w:tcPr>
            <w:tcW w:w="115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9870" w14:textId="62D91B4F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isuospatial skill</w:t>
            </w:r>
          </w:p>
        </w:tc>
      </w:tr>
      <w:tr w:rsidR="00FC53EB" w:rsidRPr="00B16C6A" w14:paraId="7A812D6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6D7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D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4AC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4 (1.0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4DA5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.94 (0.23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B57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3 (0.9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8041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4 (0.9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184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485A4427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27C0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OCF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C319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6 (8.24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6177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9.0 (4.72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BB5D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8 (7.4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D446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4 (9.4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5414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C53EB" w:rsidRPr="00B16C6A" w14:paraId="6931363A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718C" w14:textId="77777777" w:rsidR="00FC53EB" w:rsidRPr="000C4F99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C4F99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UVR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D87B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 (0.1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D19C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.12 (0.14)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08DE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 (0.2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F328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 (0.1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1C72" w14:textId="77777777" w:rsidR="00FC53EB" w:rsidRPr="00B16C6A" w:rsidRDefault="00FC53EB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24  </w:t>
            </w:r>
          </w:p>
        </w:tc>
      </w:tr>
    </w:tbl>
    <w:p w14:paraId="0C1291C7" w14:textId="77777777" w:rsidR="007B7429" w:rsidRPr="00B16C6A" w:rsidRDefault="007B7429" w:rsidP="007B7429">
      <w:pPr>
        <w:rPr>
          <w:rFonts w:ascii="Times New Roman" w:hAnsi="Times New Roman" w:cs="Times New Roman"/>
        </w:rPr>
      </w:pPr>
    </w:p>
    <w:p w14:paraId="0D326407" w14:textId="1A613E91" w:rsidR="00A342EE" w:rsidRPr="00B16C6A" w:rsidRDefault="00885846" w:rsidP="00885846">
      <w:pPr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>Abbreviations: MMSE, Mini-Mental State Examination; CDR, clinical dementia rating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ADL, activit</w:t>
      </w:r>
      <w:r w:rsidR="00303149" w:rsidRPr="00B16C6A">
        <w:rPr>
          <w:rFonts w:ascii="Times New Roman" w:hAnsi="Times New Roman" w:cs="Times New Roman"/>
        </w:rPr>
        <w:t>ies</w:t>
      </w:r>
      <w:r w:rsidRPr="00B16C6A">
        <w:rPr>
          <w:rFonts w:ascii="Times New Roman" w:hAnsi="Times New Roman" w:cs="Times New Roman"/>
        </w:rPr>
        <w:t xml:space="preserve"> of daily living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HIS, </w:t>
      </w:r>
      <w:proofErr w:type="spellStart"/>
      <w:r w:rsidRPr="00B16C6A">
        <w:rPr>
          <w:rFonts w:ascii="Times New Roman" w:hAnsi="Times New Roman" w:cs="Times New Roman"/>
        </w:rPr>
        <w:t>Hachinsk</w:t>
      </w:r>
      <w:r w:rsidR="00303149" w:rsidRPr="00B16C6A">
        <w:rPr>
          <w:rFonts w:ascii="Times New Roman" w:hAnsi="Times New Roman" w:cs="Times New Roman"/>
        </w:rPr>
        <w:t>i</w:t>
      </w:r>
      <w:proofErr w:type="spellEnd"/>
      <w:r w:rsidRPr="00B16C6A">
        <w:rPr>
          <w:rFonts w:ascii="Times New Roman" w:hAnsi="Times New Roman" w:cs="Times New Roman"/>
        </w:rPr>
        <w:t xml:space="preserve"> I</w:t>
      </w:r>
      <w:r w:rsidR="00303149" w:rsidRPr="00B16C6A">
        <w:rPr>
          <w:rFonts w:ascii="Times New Roman" w:hAnsi="Times New Roman" w:cs="Times New Roman"/>
        </w:rPr>
        <w:t>s</w:t>
      </w:r>
      <w:r w:rsidRPr="00B16C6A">
        <w:rPr>
          <w:rFonts w:ascii="Times New Roman" w:hAnsi="Times New Roman" w:cs="Times New Roman"/>
        </w:rPr>
        <w:t>chemic Score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AVLT N1-3, Auditory Verbal Learning Test Immediate recall; AVLT N4, Auditory Verbal Learning Test Short-term delayed recall; AVLT N5, Auditory Verbal Learning Test Long-term delayed recall; AVLT N6, Auditory Verbal Learning Test Recognition; BNT, Boston Naming Test; TMT, Trail-Making Test; ROCF, Rey-</w:t>
      </w:r>
      <w:proofErr w:type="spellStart"/>
      <w:r w:rsidRPr="00B16C6A">
        <w:rPr>
          <w:rFonts w:ascii="Times New Roman" w:hAnsi="Times New Roman" w:cs="Times New Roman"/>
        </w:rPr>
        <w:t>Osterrieth</w:t>
      </w:r>
      <w:proofErr w:type="spellEnd"/>
      <w:r w:rsidRPr="00B16C6A">
        <w:rPr>
          <w:rFonts w:ascii="Times New Roman" w:hAnsi="Times New Roman" w:cs="Times New Roman"/>
        </w:rPr>
        <w:t xml:space="preserve"> Complex; SDMT, Symbol-Digit Modality Test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SCWT, Stroop </w:t>
      </w:r>
      <w:proofErr w:type="spellStart"/>
      <w:r w:rsidRPr="00B16C6A">
        <w:rPr>
          <w:rFonts w:ascii="Times New Roman" w:hAnsi="Times New Roman" w:cs="Times New Roman"/>
        </w:rPr>
        <w:t>Color</w:t>
      </w:r>
      <w:proofErr w:type="spellEnd"/>
      <w:r w:rsidRPr="00B16C6A">
        <w:rPr>
          <w:rFonts w:ascii="Times New Roman" w:hAnsi="Times New Roman" w:cs="Times New Roman"/>
        </w:rPr>
        <w:t xml:space="preserve"> and Word Test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DST, Digit Span Test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CDT, Clock Drawing Test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CSF, cerebrospinal fluid; Aβ, amyloid β; </w:t>
      </w:r>
      <w:proofErr w:type="spellStart"/>
      <w:r w:rsidR="00303149" w:rsidRPr="00B16C6A">
        <w:rPr>
          <w:rFonts w:ascii="Times New Roman" w:hAnsi="Times New Roman" w:cs="Times New Roman"/>
        </w:rPr>
        <w:t>pT</w:t>
      </w:r>
      <w:r w:rsidRPr="00B16C6A">
        <w:rPr>
          <w:rFonts w:ascii="Times New Roman" w:hAnsi="Times New Roman" w:cs="Times New Roman"/>
        </w:rPr>
        <w:t>au</w:t>
      </w:r>
      <w:proofErr w:type="spellEnd"/>
      <w:r w:rsidRPr="00B16C6A">
        <w:rPr>
          <w:rFonts w:ascii="Times New Roman" w:hAnsi="Times New Roman" w:cs="Times New Roman"/>
        </w:rPr>
        <w:t>, phosphorylated tau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</w:t>
      </w:r>
      <w:proofErr w:type="spellStart"/>
      <w:r w:rsidR="00303149" w:rsidRPr="00B16C6A">
        <w:rPr>
          <w:rFonts w:ascii="Times New Roman" w:hAnsi="Times New Roman" w:cs="Times New Roman"/>
        </w:rPr>
        <w:t>tT</w:t>
      </w:r>
      <w:r w:rsidRPr="00B16C6A">
        <w:rPr>
          <w:rFonts w:ascii="Times New Roman" w:hAnsi="Times New Roman" w:cs="Times New Roman"/>
        </w:rPr>
        <w:t>au</w:t>
      </w:r>
      <w:proofErr w:type="spellEnd"/>
      <w:r w:rsidRPr="00B16C6A">
        <w:rPr>
          <w:rFonts w:ascii="Times New Roman" w:hAnsi="Times New Roman" w:cs="Times New Roman"/>
        </w:rPr>
        <w:t>, total tau</w:t>
      </w:r>
      <w:r w:rsidR="00303149" w:rsidRPr="00B16C6A">
        <w:rPr>
          <w:rFonts w:ascii="Times New Roman" w:hAnsi="Times New Roman" w:cs="Times New Roman"/>
        </w:rPr>
        <w:t>;</w:t>
      </w:r>
      <w:r w:rsidRPr="00B16C6A">
        <w:rPr>
          <w:rFonts w:ascii="Times New Roman" w:hAnsi="Times New Roman" w:cs="Times New Roman"/>
        </w:rPr>
        <w:t xml:space="preserve"> </w:t>
      </w:r>
      <w:proofErr w:type="spellStart"/>
      <w:r w:rsidRPr="00B16C6A">
        <w:rPr>
          <w:rFonts w:ascii="Times New Roman" w:hAnsi="Times New Roman" w:cs="Times New Roman"/>
        </w:rPr>
        <w:t>N</w:t>
      </w:r>
      <w:r w:rsidR="00303149" w:rsidRPr="00B16C6A">
        <w:rPr>
          <w:rFonts w:ascii="Times New Roman" w:hAnsi="Times New Roman" w:cs="Times New Roman"/>
        </w:rPr>
        <w:t>f</w:t>
      </w:r>
      <w:r w:rsidRPr="00B16C6A">
        <w:rPr>
          <w:rFonts w:ascii="Times New Roman" w:hAnsi="Times New Roman" w:cs="Times New Roman"/>
        </w:rPr>
        <w:t>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 w:rsidR="007A3DE7" w:rsidRPr="007A3DE7">
        <w:rPr>
          <w:rFonts w:ascii="Times New Roman" w:hAnsi="Times New Roman" w:cs="Times New Roman" w:hint="eastAsia"/>
        </w:rPr>
        <w:t>, SUVRs, Standardized Uptake Value Ratios</w:t>
      </w:r>
    </w:p>
    <w:p w14:paraId="311650CE" w14:textId="67DB5334" w:rsidR="00381499" w:rsidRPr="00B16C6A" w:rsidRDefault="00A342EE" w:rsidP="00EF01C6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br w:type="page"/>
      </w:r>
    </w:p>
    <w:p w14:paraId="4268E768" w14:textId="2100CBAF" w:rsidR="009948ED" w:rsidRPr="00B16C6A" w:rsidRDefault="00885846" w:rsidP="005C024F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9" w:name="_Toc183116626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</w:t>
      </w:r>
      <w:r w:rsidR="00381499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able S</w:t>
      </w:r>
      <w:r w:rsidR="002004A4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="00381499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bookmarkEnd w:id="3"/>
      <w:bookmarkEnd w:id="4"/>
      <w:r w:rsidR="00AA5803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linical and demographic characteristics on cognitive status in the SCABI </w:t>
      </w:r>
      <w:r w:rsidR="002004A4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-2 </w:t>
      </w:r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cohort (n=</w:t>
      </w:r>
      <w:r w:rsidR="00F912FB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="005E5700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 w:rsidR="00AA5803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).</w:t>
      </w:r>
      <w:bookmarkEnd w:id="9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4"/>
        <w:gridCol w:w="1548"/>
        <w:gridCol w:w="2673"/>
        <w:gridCol w:w="1548"/>
        <w:gridCol w:w="1548"/>
        <w:gridCol w:w="1273"/>
      </w:tblGrid>
      <w:tr w:rsidR="008A6957" w:rsidRPr="00B16C6A" w14:paraId="017C52A8" w14:textId="77777777" w:rsidTr="00B1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076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9D8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[</w:t>
            </w:r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LL]   </w:t>
            </w:r>
            <w:proofErr w:type="gramEnd"/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580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gnitively Unimpaired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118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MCI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B52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Dementia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FFA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8A6957" w:rsidRPr="00B16C6A" w14:paraId="02FE967A" w14:textId="77777777" w:rsidTr="00B1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B84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F71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78    </w:t>
            </w:r>
          </w:p>
        </w:tc>
        <w:tc>
          <w:tcPr>
            <w:tcW w:w="26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8E5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N=18      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01A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41 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8AE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9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AA4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7B763700" w14:textId="77777777" w:rsidTr="00B16F50">
        <w:trPr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85A2" w14:textId="7EC6BEF1" w:rsidR="008A6957" w:rsidRPr="00B16C6A" w:rsidRDefault="00B16C6A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myloid </w:t>
            </w:r>
            <w:r w:rsidR="008A6957"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us: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845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3BD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D4C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250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104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8A6957" w:rsidRPr="00B16C6A" w14:paraId="2480D6F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F89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getive</w:t>
            </w:r>
            <w:proofErr w:type="spellEnd"/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301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7 (60.3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B28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4 (7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D80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 (68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1A6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 (26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7C9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1CD6778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7B9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BF0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 (39.7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419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4 (2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13C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 (31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600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4 (73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0F5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5B1CF25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85D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05A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F09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ED0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2DE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0DD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04  </w:t>
            </w:r>
          </w:p>
        </w:tc>
      </w:tr>
      <w:tr w:rsidR="008A6957" w:rsidRPr="00B16C6A" w14:paraId="7D5C6335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85B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C21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9 (24.4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268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5 (2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BCE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19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6B5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6 (31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D3C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49F0065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EF3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569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9 (75.6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8BC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3 (7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CA0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3 (80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30B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 (68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522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1DCC764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357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OEe4: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FC1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594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890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E7B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51F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59  </w:t>
            </w:r>
          </w:p>
        </w:tc>
      </w:tr>
      <w:tr w:rsidR="008A6957" w:rsidRPr="00B16C6A" w14:paraId="100DF0A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233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Carrier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CEF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3 (29.5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05C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4 (2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320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 (26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5AE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42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4A8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29DA7B8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526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n-Carrier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84F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5 (70.5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185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4 (7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62C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0 (73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17D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 (57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0E0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039D69F5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11C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004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.9 (7.5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619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7.1 (6.23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71E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.7 (7.6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17F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.0 (8.8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13E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730  </w:t>
            </w:r>
          </w:p>
        </w:tc>
      </w:tr>
      <w:tr w:rsidR="008A6957" w:rsidRPr="00B16C6A" w14:paraId="69715542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7D0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132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77 (4.2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425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2.7 (3.22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0F1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54 (3.7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FA5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39 (4.6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D2E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7D65D7B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BC6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F68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2 (6.3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EEC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4.9 (2.51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5DC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7 (3.9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5D1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6 (4.3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B48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0D9101A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641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D9D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7 (2.3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127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3.9 (0.24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B87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4 (1.4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DD5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3 (3.2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D42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00AEB79C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53B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4F9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0 (1.0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419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.28 (1.23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BB2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5 (1.0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D90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4 (0.9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BAB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38  </w:t>
            </w:r>
          </w:p>
        </w:tc>
      </w:tr>
      <w:tr w:rsidR="008A6957" w:rsidRPr="00B16C6A" w14:paraId="118DE07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921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CDR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916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 (0.54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2CE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42 (0.19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BB7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2 (0.1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8F6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9 (0.7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838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27D6AFB6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FA4A" w14:textId="75108A4A" w:rsidR="008A6957" w:rsidRPr="00B16C6A" w:rsidRDefault="007A3DE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94F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B3E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49E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30C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7C7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785  </w:t>
            </w:r>
          </w:p>
        </w:tc>
      </w:tr>
      <w:tr w:rsidR="008A6957" w:rsidRPr="00B16C6A" w14:paraId="5E61348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ACF6" w14:textId="02DAEDD6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3D0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34.6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D92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5 (2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D1E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 (36.6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81F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 (36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45B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607538D0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F278" w14:textId="0DE1C346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B8F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1 (65.4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A21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3 (7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3B6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 (63.4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BF5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63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E79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3745D612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5CC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diology: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0B2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9E9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04F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45D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FA1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33  </w:t>
            </w:r>
          </w:p>
        </w:tc>
      </w:tr>
      <w:tr w:rsidR="008A6957" w:rsidRPr="00B16C6A" w14:paraId="5A30B6C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387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Cardiology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3BD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4 (17.9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B42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5 (27.8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970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 (12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FDB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21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962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6CDCEC3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C5B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D9C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4 (82.1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586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3 (72.2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C72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 (87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0B8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 (78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AE5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34002C47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83F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E11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1B8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AF0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A1F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C1D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92  </w:t>
            </w:r>
          </w:p>
        </w:tc>
      </w:tr>
      <w:tr w:rsidR="008A6957" w:rsidRPr="00B16C6A" w14:paraId="6E62826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765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933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9 (11.5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73E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 (11.1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62D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9.76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C5B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 (15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081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7DD39D09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2CD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482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9 (88.5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240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6 (88.9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2A8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7 (90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7A0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 (84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111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0E80CEE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6D1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yslipidemia: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BB5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CF3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96A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291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EF1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15  </w:t>
            </w:r>
          </w:p>
        </w:tc>
      </w:tr>
      <w:tr w:rsidR="008A6957" w:rsidRPr="00B16C6A" w14:paraId="2B78ADB5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439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Dyslipidemia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EEB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34.6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933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8 (44.4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748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29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41D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 (36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3E7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A6957" w:rsidRPr="00B16C6A" w14:paraId="6D0905F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CB4F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75F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1 (65.4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BB6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0 (55.6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587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 (70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161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63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2F8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C4F99" w:rsidRPr="00B16C6A" w14:paraId="7118A101" w14:textId="77777777" w:rsidTr="004F656D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AB90" w14:textId="645BD05D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1B48B6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lasma biomarkers</w:t>
            </w:r>
          </w:p>
        </w:tc>
      </w:tr>
      <w:tr w:rsidR="008A6957" w:rsidRPr="00B16C6A" w14:paraId="037B40BB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DB74" w14:textId="53E96746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BB6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3 (45.2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EBC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48 (49.8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31B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9 (44.7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206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6 (40.5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E5B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72  </w:t>
            </w:r>
          </w:p>
        </w:tc>
      </w:tr>
      <w:tr w:rsidR="008A6957" w:rsidRPr="00B16C6A" w14:paraId="5D65F66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FAD6" w14:textId="471172B0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A05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7 (4.9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C13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4.3 (4.24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168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1 (4.9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286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0 (5.7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EE6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63  </w:t>
            </w:r>
          </w:p>
        </w:tc>
      </w:tr>
      <w:tr w:rsidR="008A6957" w:rsidRPr="00B16C6A" w14:paraId="01D1D1A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DF8F" w14:textId="13E9241C" w:rsidR="008A6957" w:rsidRPr="00B16C6A" w:rsidRDefault="005E5F9E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/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459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A1F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10 (0.02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DD1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C36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010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20  </w:t>
            </w:r>
          </w:p>
        </w:tc>
      </w:tr>
      <w:tr w:rsidR="008A6957" w:rsidRPr="00B16C6A" w14:paraId="2BEEFFF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82AE" w14:textId="600E211A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FL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proofErr w:type="gram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4D3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4 (7.6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249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7.7 (6.59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D1E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8 (6.6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5A5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3 (9.1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840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22  </w:t>
            </w:r>
          </w:p>
        </w:tc>
      </w:tr>
      <w:tr w:rsidR="008A6957" w:rsidRPr="00B16C6A" w14:paraId="3DA96CD8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B25B" w14:textId="6D3078B3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181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02E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4 (1.1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554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.47 (1.25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59F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 (0.9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4CC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1 (1.3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C95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8A6957" w:rsidRPr="00B16C6A" w14:paraId="12E2803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6AB8" w14:textId="614F931C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217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DCE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9 (0.4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3FE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0.23 (0.26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1F3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5 (0.4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5CF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2 (0.4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321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4  </w:t>
            </w:r>
          </w:p>
        </w:tc>
      </w:tr>
      <w:tr w:rsidR="000C4F99" w:rsidRPr="00B16C6A" w14:paraId="658347CE" w14:textId="77777777" w:rsidTr="00BE1691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1B1E" w14:textId="673545B0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mory</w:t>
            </w:r>
          </w:p>
        </w:tc>
      </w:tr>
      <w:tr w:rsidR="008A6957" w:rsidRPr="00B16C6A" w14:paraId="7EE0E300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A2B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13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ABF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 (6.0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A6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9.1 (5.88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7B9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5 (4.6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A6E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57 (3.4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AB3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48F5BC00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7EC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4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2A8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3 (3.1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4FA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.78 (2.69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D41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41 (2.5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846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7 (1.1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E5B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2AE59160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19C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5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AF9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1 (3.15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654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6.22 (2.88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802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(2.6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41D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3 (1.1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CD1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106A781E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E06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6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733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8 (3.0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DE1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5.94 (2.88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EB0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7 (2.3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6C5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 (0.3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4F0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276E7B12" w14:textId="77777777" w:rsidTr="00FD329F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4B88" w14:textId="5F5566E4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Language</w:t>
            </w:r>
          </w:p>
        </w:tc>
      </w:tr>
      <w:tr w:rsidR="008A6957" w:rsidRPr="00B16C6A" w14:paraId="4BD9D654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CFB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N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AD5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1 (4.5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B07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2.3 (2.20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6DD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2 (3.7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E24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1 (3.1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5E6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1AC3D78D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309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F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66D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5 (3.8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8A0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4.7 (3.25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A17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5 (3.1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013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83 (2.6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4A3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0C4F99" w:rsidRPr="00B16C6A" w14:paraId="7B7BB350" w14:textId="77777777" w:rsidTr="004018DE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03AC" w14:textId="4D8C226F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8A6957" w:rsidRPr="00B16C6A" w14:paraId="039249F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F3F8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MTB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505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.9 (62.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7B3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9.9 (11.1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9DC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8 (65.8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B89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44 (51.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0B2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643BC11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4372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TROOP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3C4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9 (6.4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AE7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6.2 (4.57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AF8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8 (5.7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97C7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4 (10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6D9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8  </w:t>
            </w:r>
          </w:p>
        </w:tc>
      </w:tr>
      <w:tr w:rsidR="000C4F99" w:rsidRPr="00B16C6A" w14:paraId="635ED1D0" w14:textId="77777777" w:rsidTr="00AA79CE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72B8" w14:textId="671CECE9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Attention</w:t>
            </w:r>
          </w:p>
        </w:tc>
      </w:tr>
      <w:tr w:rsidR="008A6957" w:rsidRPr="00B16C6A" w14:paraId="5A7757BF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B3D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DM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9A1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5 (14.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6EA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3.3 (7.57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E86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8 (11.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E5E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5 (6.6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6A6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6537BEA3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222A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6EB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1 (3.8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3014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6.4 (2.59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3673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2 (3.7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A2B0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0 (5.1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E34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8  </w:t>
            </w:r>
          </w:p>
        </w:tc>
      </w:tr>
      <w:tr w:rsidR="000C4F99" w:rsidRPr="00B16C6A" w14:paraId="625783AF" w14:textId="77777777" w:rsidTr="00B62BBF">
        <w:trPr>
          <w:jc w:val="center"/>
        </w:trPr>
        <w:tc>
          <w:tcPr>
            <w:tcW w:w="11434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7879" w14:textId="26AE02E0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isuospatial skill</w:t>
            </w:r>
          </w:p>
        </w:tc>
      </w:tr>
      <w:tr w:rsidR="008A6957" w:rsidRPr="00B16C6A" w14:paraId="5D05556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5FDD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DT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634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3 (0.9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356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.89 (0.32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4FC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8 (0.9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02BF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9 (0.9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2C7C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3EDDDC31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5D4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OCF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597B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7 (7.5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BFD6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9.3 (2.61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743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9 (7.8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7AF5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1 (6.2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C5D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8A6957" w:rsidRPr="00B16C6A" w14:paraId="25350A40" w14:textId="77777777" w:rsidTr="00B16F50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0CC7" w14:textId="77777777" w:rsidR="008A6957" w:rsidRPr="000C4F99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C4F99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UV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2B5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8 (0.2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D53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.09 (0.09)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722E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 (0.2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3391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 (0.2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0809" w14:textId="77777777" w:rsidR="008A6957" w:rsidRPr="00B16C6A" w:rsidRDefault="008A6957" w:rsidP="00B16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74  </w:t>
            </w:r>
          </w:p>
        </w:tc>
      </w:tr>
    </w:tbl>
    <w:p w14:paraId="63166C26" w14:textId="3832C0F3" w:rsidR="00303149" w:rsidRPr="007A3DE7" w:rsidRDefault="00303149" w:rsidP="00303149">
      <w:pPr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MMSE, Mini-Mental State Examination; CDR, clinical dementia rating; ADL, activities of daily living; HIS, </w:t>
      </w:r>
      <w:proofErr w:type="spellStart"/>
      <w:r w:rsidRPr="00B16C6A">
        <w:rPr>
          <w:rFonts w:ascii="Times New Roman" w:hAnsi="Times New Roman" w:cs="Times New Roman"/>
        </w:rPr>
        <w:t>Hachinski</w:t>
      </w:r>
      <w:proofErr w:type="spellEnd"/>
      <w:r w:rsidRPr="00B16C6A">
        <w:rPr>
          <w:rFonts w:ascii="Times New Roman" w:hAnsi="Times New Roman" w:cs="Times New Roman"/>
        </w:rPr>
        <w:t xml:space="preserve"> Ischemic Score; AVLT N1-3, Auditory Verbal Learning Test Immediate recall; AVLT N4, Auditory Verbal Learning Test Short-term delayed recall; AVLT N5, Auditory Verbal Learning Test Long-term delayed recall; AVLT N6, Auditory Verbal Learning Test Recognition; BNT, Boston Naming Test; TMT, Trail-Making Test; ROCF, Rey-</w:t>
      </w:r>
      <w:proofErr w:type="spellStart"/>
      <w:r w:rsidRPr="00B16C6A">
        <w:rPr>
          <w:rFonts w:ascii="Times New Roman" w:hAnsi="Times New Roman" w:cs="Times New Roman"/>
        </w:rPr>
        <w:t>Osterrieth</w:t>
      </w:r>
      <w:proofErr w:type="spellEnd"/>
      <w:r w:rsidRPr="00B16C6A">
        <w:rPr>
          <w:rFonts w:ascii="Times New Roman" w:hAnsi="Times New Roman" w:cs="Times New Roman"/>
        </w:rPr>
        <w:t xml:space="preserve"> Complex; SDMT, Symbol-Digit Modality Test; SCWT, Stroop </w:t>
      </w:r>
      <w:proofErr w:type="spellStart"/>
      <w:r w:rsidRPr="00B16C6A">
        <w:rPr>
          <w:rFonts w:ascii="Times New Roman" w:hAnsi="Times New Roman" w:cs="Times New Roman"/>
        </w:rPr>
        <w:t>Color</w:t>
      </w:r>
      <w:proofErr w:type="spellEnd"/>
      <w:r w:rsidRPr="00B16C6A">
        <w:rPr>
          <w:rFonts w:ascii="Times New Roman" w:hAnsi="Times New Roman" w:cs="Times New Roman"/>
        </w:rPr>
        <w:t xml:space="preserve"> and Word Test; DST, Digit Span Test; CDT, Clock Drawing Test; CSF, cerebrospinal fluid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 w:rsidR="007A3DE7" w:rsidRPr="007A3DE7">
        <w:rPr>
          <w:rFonts w:ascii="Times New Roman" w:hAnsi="Times New Roman" w:cs="Times New Roman" w:hint="eastAsia"/>
        </w:rPr>
        <w:t>, SUVRs, Standardized Uptake Value Ratios</w:t>
      </w:r>
      <w:r w:rsidR="007A3DE7">
        <w:rPr>
          <w:rFonts w:ascii="Times New Roman" w:hAnsi="Times New Roman" w:cs="Times New Roman" w:hint="eastAsia"/>
        </w:rPr>
        <w:t>.</w:t>
      </w:r>
      <w:r w:rsidR="007A3DE7">
        <w:rPr>
          <w:rFonts w:ascii="Times New Roman" w:hAnsi="Times New Roman" w:cs="Times New Roman" w:hint="eastAsia"/>
          <w:color w:val="000000"/>
        </w:rPr>
        <w:t xml:space="preserve"> </w:t>
      </w:r>
    </w:p>
    <w:p w14:paraId="68C5D517" w14:textId="3326F322" w:rsidR="003B4FFB" w:rsidRPr="00B16C6A" w:rsidRDefault="00C237B5" w:rsidP="003B4FFB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br w:type="page"/>
      </w:r>
    </w:p>
    <w:p w14:paraId="5DCCBB70" w14:textId="6C48B2BD" w:rsidR="00A00F0B" w:rsidRPr="00B16C6A" w:rsidRDefault="00A00F0B" w:rsidP="00D33DBC">
      <w:pPr>
        <w:pStyle w:val="2"/>
        <w:spacing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0" w:name="_Toc183116627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</w:t>
      </w:r>
      <w:proofErr w:type="gramStart"/>
      <w:r w:rsidR="005252B2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="00D33DBC" w:rsidRPr="00B16C6A">
        <w:rPr>
          <w:rFonts w:ascii="Times New Roman" w:hAnsi="Times New Roman" w:cs="Times New Roman"/>
        </w:rPr>
        <w:t xml:space="preserve"> </w:t>
      </w:r>
      <w:r w:rsidR="005252B2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5252B2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Clinical</w:t>
      </w:r>
      <w:proofErr w:type="gramEnd"/>
      <w:r w:rsidR="005252B2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demographic characteristics on cognitive status in the RCP cohort (n=100).</w:t>
      </w:r>
      <w:bookmarkEnd w:id="10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4"/>
        <w:gridCol w:w="1597"/>
        <w:gridCol w:w="2673"/>
        <w:gridCol w:w="1597"/>
        <w:gridCol w:w="1597"/>
        <w:gridCol w:w="1273"/>
      </w:tblGrid>
      <w:tr w:rsidR="00B16C6A" w:rsidRPr="00B16C6A" w14:paraId="51E4D305" w14:textId="77777777" w:rsidTr="0060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E16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F18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[</w:t>
            </w:r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LL]   </w:t>
            </w:r>
            <w:proofErr w:type="gramEnd"/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A77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gnitively Unimpaired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9CF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MCI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22B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Dementia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EF5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16C6A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B16C6A" w:rsidRPr="00B16C6A" w14:paraId="5AC13698" w14:textId="77777777" w:rsidTr="0060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59E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F31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00   </w:t>
            </w:r>
          </w:p>
        </w:tc>
        <w:tc>
          <w:tcPr>
            <w:tcW w:w="26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BDE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N=1      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533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28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334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71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23E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107EC702" w14:textId="77777777" w:rsidTr="00603829">
        <w:trPr>
          <w:jc w:val="center"/>
        </w:trPr>
        <w:tc>
          <w:tcPr>
            <w:tcW w:w="284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467A" w14:textId="1309024A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yloid Status: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875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15D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32F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1C7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39A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35  </w:t>
            </w:r>
          </w:p>
        </w:tc>
      </w:tr>
      <w:tr w:rsidR="00B16C6A" w:rsidRPr="00B16C6A" w14:paraId="11C8EF0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5251" w14:textId="0A073DAE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getive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EF46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1 (51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4851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16E1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9 (67.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8C36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 (43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9842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0981AEC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905D" w14:textId="745344DD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Positiv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36EB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9 (49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CE3A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86D2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9 (32.1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1AE0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 (56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F57E" w14:textId="77777777" w:rsidR="00B16C6A" w:rsidRPr="00B16C6A" w:rsidRDefault="00B16C6A" w:rsidP="00B16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5FF52282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DCA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075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9D2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D29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84A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270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56  </w:t>
            </w:r>
          </w:p>
        </w:tc>
      </w:tr>
      <w:tr w:rsidR="00B16C6A" w:rsidRPr="00B16C6A" w14:paraId="4C4D2956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A9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E16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 (43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5C1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E95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 (57.1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D30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 (36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6E8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3F829C63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9A5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BE9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7 (57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B5A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891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42.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6DD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5 (63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831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79EBEA2C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610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OEe4: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F67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ABF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E4D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07B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862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87  </w:t>
            </w:r>
          </w:p>
        </w:tc>
      </w:tr>
      <w:tr w:rsidR="00B16C6A" w:rsidRPr="00B16C6A" w14:paraId="0D95C797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8FE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Carrier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26F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8 (38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214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A68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9 (32.1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DEB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 (40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D3F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7F4D6B15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993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n-Carrier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C2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 (62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7C9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0FB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9 (67.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79B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 (59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DE4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47EDA4F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EE0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587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.4 (10.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BA3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73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E80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.8 (8.4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839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.5 (11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3E0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753  </w:t>
            </w:r>
          </w:p>
        </w:tc>
      </w:tr>
      <w:tr w:rsidR="00B16C6A" w:rsidRPr="00B16C6A" w14:paraId="7185095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B56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50C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5 (3.7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DF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8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A6D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74 (3.9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45F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2 (3.6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DF3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976  </w:t>
            </w:r>
          </w:p>
        </w:tc>
      </w:tr>
      <w:tr w:rsidR="00B16C6A" w:rsidRPr="00B16C6A" w14:paraId="095A7FC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405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3FD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2 (7.6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E6F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5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EB8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6 (7.4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34D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9 (6.6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49C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16C6A" w:rsidRPr="00B16C6A" w14:paraId="4CE684F2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C92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275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81 (4.5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317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4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86C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3 (3.7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9DB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58 (4.4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675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B16C6A" w:rsidRPr="00B16C6A" w14:paraId="74B3FC1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252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694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5 (1.5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1C1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80E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4 (1.0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58D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2 (1.7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D17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90  </w:t>
            </w:r>
          </w:p>
        </w:tc>
      </w:tr>
      <w:tr w:rsidR="00B16C6A" w:rsidRPr="00B16C6A" w14:paraId="6334051C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245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CDR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448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0 (0.87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56E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0.5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3CA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 (0.6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BC5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5 (0.8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078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16C6A" w:rsidRPr="00B16C6A" w14:paraId="318EAC0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E40D" w14:textId="42E7AAF5" w:rsidR="00B16C6A" w:rsidRPr="00B16C6A" w:rsidRDefault="007A3DE7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C19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2CF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57C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E7B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C00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B16C6A" w:rsidRPr="00B16C6A" w14:paraId="4A098B3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65B9" w14:textId="2AEEE629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4F5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27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5E8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4BD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28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1E5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9 (26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231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478BB1F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9C1C" w14:textId="0AFC2544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 </w:t>
            </w:r>
            <w:r w:rsidR="007A3DE7" w:rsidRPr="007A3DE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AU"/>
              </w:rPr>
              <w:t>Hypertens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C42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3 (73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C7E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206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 (71.4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566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2 (73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582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75DB868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4C7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diology: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605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1E7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411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7C4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96F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748  </w:t>
            </w:r>
          </w:p>
        </w:tc>
      </w:tr>
      <w:tr w:rsidR="00B16C6A" w:rsidRPr="00B16C6A" w14:paraId="20313CA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D79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Cardiology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3FE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 (10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798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5E3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 (7.14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7D0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11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85D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0D15C65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AB9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245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0 (90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9DD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E2D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 (92.9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AE8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3 (88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F32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175BCA0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B12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C5B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7E1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D69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E6E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E39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99  </w:t>
            </w:r>
          </w:p>
        </w:tc>
      </w:tr>
      <w:tr w:rsidR="00B16C6A" w:rsidRPr="00B16C6A" w14:paraId="4E867C7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49A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</w:t>
            </w:r>
            <w:proofErr w:type="spell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871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8 (18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C3F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88F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28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21F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 (14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612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7123A2A5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D72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3C9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2 (82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709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EA2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 (71.4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15E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 (85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534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0A621EEE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7FF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yslipidemia: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740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256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AE7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FBF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93F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11  </w:t>
            </w:r>
          </w:p>
        </w:tc>
      </w:tr>
      <w:tr w:rsidR="00B16C6A" w:rsidRPr="00B16C6A" w14:paraId="0CC8EC8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588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 Dyslipidemi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9C4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 (16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D45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0 (0.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16E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28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1A0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 (11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49A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16C6A" w:rsidRPr="00B16C6A" w14:paraId="28227687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D4E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ithou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78C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 (84.0%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BE6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 (100</w:t>
            </w: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CAF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 (71.4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332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3 (88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6B4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C4F99" w:rsidRPr="00B16C6A" w14:paraId="6FB852E6" w14:textId="77777777" w:rsidTr="000F6F9E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149B" w14:textId="3FAE79BB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1B48B6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lasma biomarkers</w:t>
            </w:r>
          </w:p>
        </w:tc>
      </w:tr>
      <w:tr w:rsidR="00B16C6A" w:rsidRPr="00B16C6A" w14:paraId="60615DD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F1AF" w14:textId="07772B56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9BD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9 (46.1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7C1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07 (.)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86C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3 (38.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114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4 (47.7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99B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76  </w:t>
            </w:r>
          </w:p>
        </w:tc>
      </w:tr>
      <w:tr w:rsidR="00B16C6A" w:rsidRPr="00B16C6A" w14:paraId="23819312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092E" w14:textId="10A0096C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D7C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4 (5.5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556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0.3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DF6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7 (6.0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7F0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0 (5.3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803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13  </w:t>
            </w:r>
          </w:p>
        </w:tc>
      </w:tr>
      <w:tr w:rsidR="00B16C6A" w:rsidRPr="00B16C6A" w14:paraId="3E69C34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E704" w14:textId="06F6701F" w:rsidR="00B16C6A" w:rsidRPr="00B16C6A" w:rsidRDefault="005E5F9E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/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573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011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0.1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130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380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623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99  </w:t>
            </w:r>
          </w:p>
        </w:tc>
      </w:tr>
      <w:tr w:rsidR="00B16C6A" w:rsidRPr="00B16C6A" w14:paraId="0E86EA55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7EEB" w14:textId="79ECE78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FL</w:t>
            </w:r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proofErr w:type="gramEnd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F9A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.6 (17.3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48E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5.2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89D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1 (15.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26D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.6 (17.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09B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59  </w:t>
            </w:r>
          </w:p>
        </w:tc>
      </w:tr>
      <w:tr w:rsidR="00B16C6A" w:rsidRPr="00B16C6A" w14:paraId="1FB12BC9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768C" w14:textId="6D3E3FF3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181</w:t>
            </w:r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D77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4 (1.09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AF3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.33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1AB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1 (0.8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64A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3 (1.1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4A0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5  </w:t>
            </w:r>
          </w:p>
        </w:tc>
      </w:tr>
      <w:tr w:rsidR="00B16C6A" w:rsidRPr="00B16C6A" w14:paraId="6C02F187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7790" w14:textId="052C3FA0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217</w:t>
            </w:r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7A3DE7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BC5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8 (0.3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EDC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0.08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EB6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5 (0.3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9F2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4 (0.3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C73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46  </w:t>
            </w:r>
          </w:p>
        </w:tc>
      </w:tr>
      <w:tr w:rsidR="000C4F99" w:rsidRPr="00B16C6A" w14:paraId="4A24E4CC" w14:textId="77777777" w:rsidTr="000B464F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ECF9" w14:textId="119AEC2E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1B48B6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eastAsia="zh-CN"/>
              </w:rPr>
              <w:t>CSF</w:t>
            </w:r>
            <w:r w:rsidRPr="001B48B6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biomarkers</w:t>
            </w:r>
          </w:p>
        </w:tc>
      </w:tr>
      <w:tr w:rsidR="00B16C6A" w:rsidRPr="00B16C6A" w14:paraId="08ED48B7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A780" w14:textId="6E7D13FC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C33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93 (2935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46D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14167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480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13 (262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1F4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90 (291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13F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5  </w:t>
            </w:r>
          </w:p>
        </w:tc>
      </w:tr>
      <w:tr w:rsidR="00B16C6A" w:rsidRPr="00B16C6A" w14:paraId="73E2C97D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5C7D" w14:textId="4F74A594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 w:rsidR="005E5F9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F03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61 (242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434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43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E2F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97 (18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23D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32 (227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1B2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16C6A" w:rsidRPr="00B16C6A" w14:paraId="752BB283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C482" w14:textId="4901027F" w:rsidR="00B16C6A" w:rsidRPr="00B16C6A" w:rsidRDefault="005E5F9E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/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A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-</w:t>
            </w: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920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 (0.0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135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0.1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5B1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 (0.0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C94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 (0.0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00D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16  </w:t>
            </w:r>
          </w:p>
        </w:tc>
      </w:tr>
      <w:tr w:rsidR="00B16C6A" w:rsidRPr="00B16C6A" w14:paraId="1CA6E51E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4D71" w14:textId="46C992E9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au181</w:t>
            </w:r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B9A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.7 (61.4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E7B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57.6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9CE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0 (63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AEC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.0 (60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CB6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07  </w:t>
            </w:r>
          </w:p>
        </w:tc>
      </w:tr>
      <w:tr w:rsidR="00B16C6A" w:rsidRPr="00B16C6A" w14:paraId="6E7B4BC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7A4D" w14:textId="3E15C724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Tau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proofErr w:type="gram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C3F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79 (273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05C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417 (.)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0A8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00 (25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7EF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11 (27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6E5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87  </w:t>
            </w:r>
          </w:p>
        </w:tc>
      </w:tr>
      <w:tr w:rsidR="00B16C6A" w:rsidRPr="00B16C6A" w14:paraId="5F1588F7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10A5" w14:textId="64858964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fL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(</w:t>
            </w:r>
            <w:proofErr w:type="spellStart"/>
            <w:proofErr w:type="gram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pg</w:t>
            </w:r>
            <w:proofErr w:type="spellEnd"/>
            <w:r w:rsidR="005E5F9E" w:rsidRPr="00B16C6A">
              <w:rPr>
                <w:rFonts w:ascii="Times New Roman" w:eastAsia="宋体" w:hAnsi="Times New Roman" w:cs="Times New Roman"/>
                <w:color w:val="000000"/>
              </w:rPr>
              <w:t>/ mL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423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4 (126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FB4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05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3DE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30 (117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13B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57 (129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378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15  </w:t>
            </w:r>
          </w:p>
        </w:tc>
      </w:tr>
      <w:tr w:rsidR="000C4F99" w:rsidRPr="00B16C6A" w14:paraId="44F12AD8" w14:textId="77777777" w:rsidTr="004158F2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0890" w14:textId="2242A25F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mory</w:t>
            </w:r>
          </w:p>
        </w:tc>
      </w:tr>
      <w:tr w:rsidR="00B16C6A" w:rsidRPr="00B16C6A" w14:paraId="1C84CCA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51C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13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4EA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17 (5.1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62B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0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B88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31 (5.6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FA0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00 (4.7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2EE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915  </w:t>
            </w:r>
          </w:p>
        </w:tc>
      </w:tr>
      <w:tr w:rsidR="00B16C6A" w:rsidRPr="00B16C6A" w14:paraId="52C67E39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0AD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4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064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 (1.8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2E7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15B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8 (2.3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1E2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 (1.3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27C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08  </w:t>
            </w:r>
          </w:p>
        </w:tc>
      </w:tr>
      <w:tr w:rsidR="00B16C6A" w:rsidRPr="00B16C6A" w14:paraId="0A2F63E0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24B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VLT_N5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D89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 (1.60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0D5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3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008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 (2.0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C03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 (1.1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C5E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35  </w:t>
            </w:r>
          </w:p>
        </w:tc>
      </w:tr>
      <w:tr w:rsidR="00B16C6A" w:rsidRPr="00B16C6A" w14:paraId="30F53CD1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2EE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VLT_N6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A23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 (2.0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EDF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83C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6 (2.7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56D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4 (0.8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3F0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04  </w:t>
            </w:r>
          </w:p>
        </w:tc>
      </w:tr>
      <w:tr w:rsidR="000C4F99" w:rsidRPr="00B16C6A" w14:paraId="252CF336" w14:textId="77777777" w:rsidTr="001260F6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3E11" w14:textId="123F8F60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Language</w:t>
            </w:r>
          </w:p>
        </w:tc>
      </w:tr>
      <w:tr w:rsidR="00B16C6A" w:rsidRPr="00B16C6A" w14:paraId="0B657C73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F8E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N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09E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5 (5.36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FE2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3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E577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4 (5.3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103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6 (5.2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3134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62  </w:t>
            </w:r>
          </w:p>
        </w:tc>
      </w:tr>
      <w:tr w:rsidR="00B16C6A" w:rsidRPr="00B16C6A" w14:paraId="4BC64F0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F24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F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CDC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02 (3.38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2D0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2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538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00 (3.2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A17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90 (3.6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EF6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80  </w:t>
            </w:r>
          </w:p>
        </w:tc>
      </w:tr>
      <w:tr w:rsidR="000C4F99" w:rsidRPr="00B16C6A" w14:paraId="354ED7AD" w14:textId="77777777" w:rsidTr="00C04166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4235" w14:textId="5549B06F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B16C6A" w:rsidRPr="00B16C6A" w14:paraId="326CD6AF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C9F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MTB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E89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1 (67.4) 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C25E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76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52C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.3 (46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C8A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4 (83.5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536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76  </w:t>
            </w:r>
          </w:p>
        </w:tc>
      </w:tr>
      <w:tr w:rsidR="00B16C6A" w:rsidRPr="00B16C6A" w14:paraId="772E22B3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D4DD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ROOP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DB3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.8 (10.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4212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46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8C0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.2 (11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9F3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7 (8.6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B1D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73  </w:t>
            </w:r>
          </w:p>
        </w:tc>
      </w:tr>
      <w:tr w:rsidR="000C4F99" w:rsidRPr="00B16C6A" w14:paraId="3D79373E" w14:textId="77777777" w:rsidTr="00633F1E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1271" w14:textId="06FC88B7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Attention</w:t>
            </w:r>
          </w:p>
        </w:tc>
      </w:tr>
      <w:tr w:rsidR="00B16C6A" w:rsidRPr="00B16C6A" w14:paraId="7E9C14E4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239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DM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32F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1 (13.1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030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37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9F61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3 (13.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12A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9 (12.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206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59  </w:t>
            </w:r>
          </w:p>
        </w:tc>
      </w:tr>
      <w:tr w:rsidR="00B16C6A" w:rsidRPr="00B16C6A" w14:paraId="0FE53038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757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8C89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0 (3.72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14A0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12.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0216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8 (3.6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D62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3 (3.9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F0B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54  </w:t>
            </w:r>
          </w:p>
        </w:tc>
      </w:tr>
      <w:tr w:rsidR="000C4F99" w:rsidRPr="00B16C6A" w14:paraId="6A67F4EE" w14:textId="77777777" w:rsidTr="00D53552">
        <w:trPr>
          <w:jc w:val="center"/>
        </w:trPr>
        <w:tc>
          <w:tcPr>
            <w:tcW w:w="1158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9898" w14:textId="7CD79ACD" w:rsidR="000C4F99" w:rsidRPr="00B16C6A" w:rsidRDefault="000C4F99" w:rsidP="000C4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DA2890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isuospatial skill</w:t>
            </w:r>
          </w:p>
        </w:tc>
      </w:tr>
      <w:tr w:rsidR="00B16C6A" w:rsidRPr="00B16C6A" w14:paraId="661C0E5A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989A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DT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37F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41 (1.24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E243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4.00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201F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3 (1.1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21C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0 (1.2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757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B16C6A" w:rsidRPr="00B16C6A" w14:paraId="3E2C294B" w14:textId="77777777" w:rsidTr="00603829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6E7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OCF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5215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2 (10.5)</w:t>
            </w:r>
          </w:p>
        </w:tc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AA9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23.5 (.)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878C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3 (10.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E94B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9 (10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9738" w14:textId="77777777" w:rsidR="00B16C6A" w:rsidRPr="00B16C6A" w:rsidRDefault="00B16C6A" w:rsidP="00603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22  </w:t>
            </w:r>
          </w:p>
        </w:tc>
      </w:tr>
    </w:tbl>
    <w:p w14:paraId="0D6E8637" w14:textId="2390C59B" w:rsidR="007A3DE7" w:rsidRPr="00B16C6A" w:rsidRDefault="007A3DE7" w:rsidP="007A3DE7">
      <w:pPr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MMSE, Mini-Mental State Examination; CDR, clinical dementia rating; ADL, activities of daily living; HIS, </w:t>
      </w:r>
      <w:proofErr w:type="spellStart"/>
      <w:r w:rsidRPr="00B16C6A">
        <w:rPr>
          <w:rFonts w:ascii="Times New Roman" w:hAnsi="Times New Roman" w:cs="Times New Roman"/>
        </w:rPr>
        <w:t>Hachinski</w:t>
      </w:r>
      <w:proofErr w:type="spellEnd"/>
      <w:r w:rsidRPr="00B16C6A">
        <w:rPr>
          <w:rFonts w:ascii="Times New Roman" w:hAnsi="Times New Roman" w:cs="Times New Roman"/>
        </w:rPr>
        <w:t xml:space="preserve"> Ischemic Score; AVLT N1-3, Auditory Verbal Learning Test Immediate recall; AVLT N4, Auditory Verbal Learning Test Short-term delayed recall; AVLT N5, Auditory Verbal Learning Test Long-term delayed recall; AVLT N6, Auditory Verbal Learning Test Recognition; BNT, Boston Naming Test; TMT, Trail-Making Test; ROCF, Rey-</w:t>
      </w:r>
      <w:proofErr w:type="spellStart"/>
      <w:r w:rsidRPr="00B16C6A">
        <w:rPr>
          <w:rFonts w:ascii="Times New Roman" w:hAnsi="Times New Roman" w:cs="Times New Roman"/>
        </w:rPr>
        <w:lastRenderedPageBreak/>
        <w:t>Osterrieth</w:t>
      </w:r>
      <w:proofErr w:type="spellEnd"/>
      <w:r w:rsidRPr="00B16C6A">
        <w:rPr>
          <w:rFonts w:ascii="Times New Roman" w:hAnsi="Times New Roman" w:cs="Times New Roman"/>
        </w:rPr>
        <w:t xml:space="preserve"> Complex; SDMT, Symbol-Digit Modality Test; SCWT, Stroop </w:t>
      </w:r>
      <w:proofErr w:type="spellStart"/>
      <w:r w:rsidRPr="00B16C6A">
        <w:rPr>
          <w:rFonts w:ascii="Times New Roman" w:hAnsi="Times New Roman" w:cs="Times New Roman"/>
        </w:rPr>
        <w:t>Color</w:t>
      </w:r>
      <w:proofErr w:type="spellEnd"/>
      <w:r w:rsidRPr="00B16C6A">
        <w:rPr>
          <w:rFonts w:ascii="Times New Roman" w:hAnsi="Times New Roman" w:cs="Times New Roman"/>
        </w:rPr>
        <w:t xml:space="preserve"> and Word Test; DST, Digit Span Test; CDT, Clock Drawing Test; CSF, cerebrospinal fluid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 w:rsidRPr="007A3DE7">
        <w:rPr>
          <w:rFonts w:ascii="Times New Roman" w:hAnsi="Times New Roman" w:cs="Times New Roman" w:hint="eastAsia"/>
        </w:rPr>
        <w:t>, SUVRs, Standardized Uptake Value Ratios</w:t>
      </w:r>
      <w:r w:rsidRPr="00B16C6A">
        <w:rPr>
          <w:rFonts w:ascii="Times New Roman" w:hAnsi="Times New Roman" w:cs="Times New Roman"/>
        </w:rPr>
        <w:t>.</w:t>
      </w:r>
    </w:p>
    <w:p w14:paraId="38683CA9" w14:textId="77777777" w:rsidR="00682E8C" w:rsidRPr="007A3DE7" w:rsidRDefault="00682E8C" w:rsidP="005F07EF">
      <w:pPr>
        <w:rPr>
          <w:rFonts w:ascii="Times New Roman" w:hAnsi="Times New Roman" w:cs="Times New Roman"/>
        </w:rPr>
        <w:sectPr w:rsidR="00682E8C" w:rsidRPr="007A3DE7" w:rsidSect="002E2318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5EFAB506" w14:textId="37713D47" w:rsidR="00C966C4" w:rsidRPr="00B16C6A" w:rsidRDefault="00C966C4" w:rsidP="00C966C4">
      <w:pPr>
        <w:pStyle w:val="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1" w:name="_Toc183116628"/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6 Performance values of single plasma biomarkers and their ratios</w:t>
      </w:r>
      <w:r w:rsidR="002570B8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 the SCABI - 1 cohort</w:t>
      </w:r>
      <w:r w:rsidR="00D13C76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n=182)</w:t>
      </w:r>
      <w:bookmarkEnd w:id="11"/>
    </w:p>
    <w:tbl>
      <w:tblPr>
        <w:tblStyle w:val="a4"/>
        <w:tblpPr w:leftFromText="180" w:rightFromText="180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1811"/>
        <w:gridCol w:w="2013"/>
        <w:gridCol w:w="2013"/>
        <w:gridCol w:w="2013"/>
        <w:gridCol w:w="711"/>
        <w:gridCol w:w="711"/>
        <w:gridCol w:w="711"/>
        <w:gridCol w:w="2673"/>
        <w:gridCol w:w="1089"/>
      </w:tblGrid>
      <w:tr w:rsidR="0073627B" w:rsidRPr="00B16C6A" w14:paraId="4B22E09C" w14:textId="7C98D50A" w:rsidTr="00822DCD">
        <w:trPr>
          <w:trHeight w:val="300"/>
        </w:trPr>
        <w:tc>
          <w:tcPr>
            <w:tcW w:w="0" w:type="auto"/>
            <w:noWrap/>
            <w:hideMark/>
          </w:tcPr>
          <w:p w14:paraId="549C0F0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F9C6A2" w14:textId="2041C92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0" w:type="auto"/>
            <w:noWrap/>
            <w:hideMark/>
          </w:tcPr>
          <w:p w14:paraId="6645D9B7" w14:textId="7AECFFAE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ensitivity (95%CI)</w:t>
            </w:r>
          </w:p>
        </w:tc>
        <w:tc>
          <w:tcPr>
            <w:tcW w:w="0" w:type="auto"/>
            <w:noWrap/>
            <w:hideMark/>
          </w:tcPr>
          <w:p w14:paraId="20BE2969" w14:textId="1273AE2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pecificity (95%CI)</w:t>
            </w:r>
          </w:p>
        </w:tc>
        <w:tc>
          <w:tcPr>
            <w:tcW w:w="0" w:type="auto"/>
            <w:noWrap/>
            <w:hideMark/>
          </w:tcPr>
          <w:p w14:paraId="3A47692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0" w:type="auto"/>
            <w:noWrap/>
            <w:hideMark/>
          </w:tcPr>
          <w:p w14:paraId="6099C5F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0" w:type="auto"/>
            <w:noWrap/>
            <w:hideMark/>
          </w:tcPr>
          <w:p w14:paraId="064DB6C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OPA</w:t>
            </w:r>
          </w:p>
        </w:tc>
        <w:tc>
          <w:tcPr>
            <w:tcW w:w="0" w:type="auto"/>
            <w:noWrap/>
            <w:hideMark/>
          </w:tcPr>
          <w:p w14:paraId="6E68F243" w14:textId="5002786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Cutoff (95%CI)</w:t>
            </w:r>
          </w:p>
        </w:tc>
        <w:tc>
          <w:tcPr>
            <w:tcW w:w="1089" w:type="dxa"/>
            <w:vAlign w:val="bottom"/>
          </w:tcPr>
          <w:p w14:paraId="0E31D2AD" w14:textId="52FA051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VR</w:t>
            </w:r>
          </w:p>
        </w:tc>
      </w:tr>
      <w:tr w:rsidR="0073627B" w:rsidRPr="00B16C6A" w14:paraId="5295B3E2" w14:textId="5A656D3D" w:rsidTr="00822DCD">
        <w:trPr>
          <w:trHeight w:val="300"/>
        </w:trPr>
        <w:tc>
          <w:tcPr>
            <w:tcW w:w="0" w:type="auto"/>
            <w:noWrap/>
            <w:hideMark/>
          </w:tcPr>
          <w:p w14:paraId="140FACA6" w14:textId="6A199524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</w:t>
            </w:r>
          </w:p>
        </w:tc>
        <w:tc>
          <w:tcPr>
            <w:tcW w:w="0" w:type="auto"/>
            <w:noWrap/>
            <w:hideMark/>
          </w:tcPr>
          <w:p w14:paraId="385F05F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46 (0.909, 0.982)</w:t>
            </w:r>
          </w:p>
        </w:tc>
        <w:tc>
          <w:tcPr>
            <w:tcW w:w="0" w:type="auto"/>
            <w:noWrap/>
            <w:hideMark/>
          </w:tcPr>
          <w:p w14:paraId="3074AE4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8 (0.774, 0.927)</w:t>
            </w:r>
          </w:p>
        </w:tc>
        <w:tc>
          <w:tcPr>
            <w:tcW w:w="0" w:type="auto"/>
            <w:noWrap/>
            <w:hideMark/>
          </w:tcPr>
          <w:p w14:paraId="074E693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4 (0.870, 0.968)</w:t>
            </w:r>
          </w:p>
        </w:tc>
        <w:tc>
          <w:tcPr>
            <w:tcW w:w="0" w:type="auto"/>
            <w:noWrap/>
            <w:hideMark/>
          </w:tcPr>
          <w:p w14:paraId="6627BFF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0" w:type="auto"/>
            <w:noWrap/>
            <w:hideMark/>
          </w:tcPr>
          <w:p w14:paraId="1DFB73A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0" w:type="auto"/>
            <w:noWrap/>
            <w:hideMark/>
          </w:tcPr>
          <w:p w14:paraId="5290346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0" w:type="auto"/>
            <w:noWrap/>
            <w:hideMark/>
          </w:tcPr>
          <w:p w14:paraId="0137BE8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242 (0.215, 0.290)</w:t>
            </w:r>
          </w:p>
        </w:tc>
        <w:tc>
          <w:tcPr>
            <w:tcW w:w="1089" w:type="dxa"/>
            <w:vAlign w:val="bottom"/>
          </w:tcPr>
          <w:p w14:paraId="001C9714" w14:textId="5B3B1C2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</w:tr>
      <w:tr w:rsidR="0073627B" w:rsidRPr="00B16C6A" w14:paraId="769659F6" w14:textId="25008D31" w:rsidTr="00822DCD">
        <w:trPr>
          <w:trHeight w:val="300"/>
        </w:trPr>
        <w:tc>
          <w:tcPr>
            <w:tcW w:w="0" w:type="auto"/>
            <w:noWrap/>
            <w:hideMark/>
          </w:tcPr>
          <w:p w14:paraId="5422D9B1" w14:textId="5D42E35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</w:t>
            </w:r>
          </w:p>
        </w:tc>
        <w:tc>
          <w:tcPr>
            <w:tcW w:w="0" w:type="auto"/>
            <w:noWrap/>
            <w:hideMark/>
          </w:tcPr>
          <w:p w14:paraId="5806328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4 (0.753, 0.875)</w:t>
            </w:r>
          </w:p>
        </w:tc>
        <w:tc>
          <w:tcPr>
            <w:tcW w:w="0" w:type="auto"/>
            <w:noWrap/>
            <w:hideMark/>
          </w:tcPr>
          <w:p w14:paraId="00CCDC4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1 (0.600, 0.800)</w:t>
            </w:r>
          </w:p>
        </w:tc>
        <w:tc>
          <w:tcPr>
            <w:tcW w:w="0" w:type="auto"/>
            <w:noWrap/>
            <w:hideMark/>
          </w:tcPr>
          <w:p w14:paraId="4E2B5FF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3 (0.695, 0.851)</w:t>
            </w:r>
          </w:p>
        </w:tc>
        <w:tc>
          <w:tcPr>
            <w:tcW w:w="0" w:type="auto"/>
            <w:noWrap/>
            <w:hideMark/>
          </w:tcPr>
          <w:p w14:paraId="710D6E3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0" w:type="auto"/>
            <w:noWrap/>
            <w:hideMark/>
          </w:tcPr>
          <w:p w14:paraId="2B49C6A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0" w:type="auto"/>
            <w:noWrap/>
            <w:hideMark/>
          </w:tcPr>
          <w:p w14:paraId="48563DE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2F915C8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3.135 (2.815, 3.560)</w:t>
            </w:r>
          </w:p>
        </w:tc>
        <w:tc>
          <w:tcPr>
            <w:tcW w:w="1089" w:type="dxa"/>
            <w:vAlign w:val="bottom"/>
          </w:tcPr>
          <w:p w14:paraId="2135543D" w14:textId="4E1F48B0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</w:tr>
      <w:tr w:rsidR="0073627B" w:rsidRPr="00B16C6A" w14:paraId="17ACDA4B" w14:textId="7292C42C" w:rsidTr="00822DCD">
        <w:trPr>
          <w:trHeight w:val="300"/>
        </w:trPr>
        <w:tc>
          <w:tcPr>
            <w:tcW w:w="0" w:type="auto"/>
            <w:noWrap/>
            <w:hideMark/>
          </w:tcPr>
          <w:p w14:paraId="01062CC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</w:t>
            </w:r>
          </w:p>
        </w:tc>
        <w:tc>
          <w:tcPr>
            <w:tcW w:w="0" w:type="auto"/>
            <w:noWrap/>
            <w:hideMark/>
          </w:tcPr>
          <w:p w14:paraId="64F186D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6 (0.755, 0.876)</w:t>
            </w:r>
          </w:p>
        </w:tc>
        <w:tc>
          <w:tcPr>
            <w:tcW w:w="0" w:type="auto"/>
            <w:noWrap/>
            <w:hideMark/>
          </w:tcPr>
          <w:p w14:paraId="20CDF1A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3 (0.700, 0.877)</w:t>
            </w:r>
          </w:p>
        </w:tc>
        <w:tc>
          <w:tcPr>
            <w:tcW w:w="0" w:type="auto"/>
            <w:noWrap/>
            <w:hideMark/>
          </w:tcPr>
          <w:p w14:paraId="17BD08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98 (0.605, 0.777)</w:t>
            </w:r>
          </w:p>
        </w:tc>
        <w:tc>
          <w:tcPr>
            <w:tcW w:w="0" w:type="auto"/>
            <w:noWrap/>
            <w:hideMark/>
          </w:tcPr>
          <w:p w14:paraId="49EBFB1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0" w:type="auto"/>
            <w:noWrap/>
            <w:hideMark/>
          </w:tcPr>
          <w:p w14:paraId="7D0CD66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  <w:noWrap/>
            <w:hideMark/>
          </w:tcPr>
          <w:p w14:paraId="7089417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0" w:type="auto"/>
            <w:noWrap/>
            <w:hideMark/>
          </w:tcPr>
          <w:p w14:paraId="5CA0962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4.447 (23.565, 25.770)</w:t>
            </w:r>
          </w:p>
        </w:tc>
        <w:tc>
          <w:tcPr>
            <w:tcW w:w="1089" w:type="dxa"/>
            <w:vAlign w:val="bottom"/>
          </w:tcPr>
          <w:p w14:paraId="037CCF43" w14:textId="2134579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</w:tr>
      <w:tr w:rsidR="0073627B" w:rsidRPr="00B16C6A" w14:paraId="578C35C8" w14:textId="79EB90D9" w:rsidTr="00822DCD">
        <w:trPr>
          <w:trHeight w:val="300"/>
        </w:trPr>
        <w:tc>
          <w:tcPr>
            <w:tcW w:w="0" w:type="auto"/>
            <w:noWrap/>
            <w:hideMark/>
          </w:tcPr>
          <w:p w14:paraId="5D3F225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0</w:t>
            </w:r>
          </w:p>
        </w:tc>
        <w:tc>
          <w:tcPr>
            <w:tcW w:w="0" w:type="auto"/>
            <w:noWrap/>
            <w:hideMark/>
          </w:tcPr>
          <w:p w14:paraId="5A15858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69 (0.483, 0.654)</w:t>
            </w:r>
          </w:p>
        </w:tc>
        <w:tc>
          <w:tcPr>
            <w:tcW w:w="0" w:type="auto"/>
            <w:noWrap/>
            <w:hideMark/>
          </w:tcPr>
          <w:p w14:paraId="06B053A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289 (0.200, 0.400)</w:t>
            </w:r>
          </w:p>
        </w:tc>
        <w:tc>
          <w:tcPr>
            <w:tcW w:w="0" w:type="auto"/>
            <w:noWrap/>
            <w:hideMark/>
          </w:tcPr>
          <w:p w14:paraId="3586E03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8 (0.780, 0.912)</w:t>
            </w:r>
          </w:p>
        </w:tc>
        <w:tc>
          <w:tcPr>
            <w:tcW w:w="0" w:type="auto"/>
            <w:noWrap/>
            <w:hideMark/>
          </w:tcPr>
          <w:p w14:paraId="1253E1E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  <w:noWrap/>
            <w:hideMark/>
          </w:tcPr>
          <w:p w14:paraId="370DA7B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0" w:type="auto"/>
            <w:noWrap/>
            <w:hideMark/>
          </w:tcPr>
          <w:p w14:paraId="21E8FB8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0206BCF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41.000 (230.035, 253.920)</w:t>
            </w:r>
          </w:p>
        </w:tc>
        <w:tc>
          <w:tcPr>
            <w:tcW w:w="1089" w:type="dxa"/>
            <w:vAlign w:val="bottom"/>
          </w:tcPr>
          <w:p w14:paraId="5D20D003" w14:textId="7010F28D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73627B" w:rsidRPr="00B16C6A" w14:paraId="77C2E1D9" w14:textId="73B26F30" w:rsidTr="0073627B">
        <w:trPr>
          <w:trHeight w:val="300"/>
        </w:trPr>
        <w:tc>
          <w:tcPr>
            <w:tcW w:w="0" w:type="auto"/>
            <w:noWrap/>
            <w:hideMark/>
          </w:tcPr>
          <w:p w14:paraId="38F822A2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0" w:type="auto"/>
            <w:noWrap/>
            <w:hideMark/>
          </w:tcPr>
          <w:p w14:paraId="22557DB1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93 (0.616, 0.771)</w:t>
            </w:r>
          </w:p>
        </w:tc>
        <w:tc>
          <w:tcPr>
            <w:tcW w:w="0" w:type="auto"/>
            <w:noWrap/>
            <w:hideMark/>
          </w:tcPr>
          <w:p w14:paraId="44C3A4CD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9 (0.685, 0.866)</w:t>
            </w:r>
          </w:p>
        </w:tc>
        <w:tc>
          <w:tcPr>
            <w:tcW w:w="0" w:type="auto"/>
            <w:noWrap/>
            <w:hideMark/>
          </w:tcPr>
          <w:p w14:paraId="20961A7A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94 (0.499, 0.683)</w:t>
            </w:r>
          </w:p>
        </w:tc>
        <w:tc>
          <w:tcPr>
            <w:tcW w:w="0" w:type="auto"/>
            <w:noWrap/>
            <w:hideMark/>
          </w:tcPr>
          <w:p w14:paraId="3982712B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5C3C56F6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11E0FB21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0" w:type="auto"/>
            <w:noWrap/>
            <w:hideMark/>
          </w:tcPr>
          <w:p w14:paraId="7F0ED9B5" w14:textId="77777777" w:rsidR="0073627B" w:rsidRPr="00B16C6A" w:rsidRDefault="0073627B" w:rsidP="00210811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18.600 (17.735, 22.180)</w:t>
            </w:r>
          </w:p>
        </w:tc>
        <w:tc>
          <w:tcPr>
            <w:tcW w:w="1089" w:type="dxa"/>
          </w:tcPr>
          <w:p w14:paraId="1F607C66" w14:textId="2CAF6DEE" w:rsidR="0073627B" w:rsidRPr="00B16C6A" w:rsidRDefault="0073627B" w:rsidP="0073627B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</w:tr>
      <w:tr w:rsidR="0073627B" w:rsidRPr="00B16C6A" w14:paraId="2366455A" w14:textId="6157E663" w:rsidTr="00A92CA0">
        <w:trPr>
          <w:trHeight w:val="300"/>
        </w:trPr>
        <w:tc>
          <w:tcPr>
            <w:tcW w:w="0" w:type="auto"/>
            <w:noWrap/>
            <w:hideMark/>
          </w:tcPr>
          <w:p w14:paraId="0A5F2DA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2</w:t>
            </w:r>
          </w:p>
        </w:tc>
        <w:tc>
          <w:tcPr>
            <w:tcW w:w="0" w:type="auto"/>
            <w:noWrap/>
            <w:hideMark/>
          </w:tcPr>
          <w:p w14:paraId="0067483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59 (0.927, 0.991)</w:t>
            </w:r>
          </w:p>
        </w:tc>
        <w:tc>
          <w:tcPr>
            <w:tcW w:w="0" w:type="auto"/>
            <w:noWrap/>
            <w:hideMark/>
          </w:tcPr>
          <w:p w14:paraId="1549688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2 (0.790, 0.936)</w:t>
            </w:r>
          </w:p>
        </w:tc>
        <w:tc>
          <w:tcPr>
            <w:tcW w:w="0" w:type="auto"/>
            <w:noWrap/>
            <w:hideMark/>
          </w:tcPr>
          <w:p w14:paraId="3C3CC08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81 (0.934, 0.995)</w:t>
            </w:r>
          </w:p>
        </w:tc>
        <w:tc>
          <w:tcPr>
            <w:tcW w:w="0" w:type="auto"/>
            <w:noWrap/>
            <w:hideMark/>
          </w:tcPr>
          <w:p w14:paraId="01B2614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0" w:type="auto"/>
            <w:noWrap/>
            <w:hideMark/>
          </w:tcPr>
          <w:p w14:paraId="3349A36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0" w:type="auto"/>
            <w:noWrap/>
            <w:hideMark/>
          </w:tcPr>
          <w:p w14:paraId="2B0D6C8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0" w:type="auto"/>
            <w:noWrap/>
            <w:hideMark/>
          </w:tcPr>
          <w:p w14:paraId="3D09289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2 (0.010, 0.017)</w:t>
            </w:r>
          </w:p>
        </w:tc>
        <w:tc>
          <w:tcPr>
            <w:tcW w:w="1089" w:type="dxa"/>
            <w:vAlign w:val="bottom"/>
          </w:tcPr>
          <w:p w14:paraId="042E5A35" w14:textId="23811C64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73627B" w:rsidRPr="00B16C6A" w14:paraId="72CF4081" w14:textId="449319E8" w:rsidTr="00A92CA0">
        <w:trPr>
          <w:trHeight w:val="300"/>
        </w:trPr>
        <w:tc>
          <w:tcPr>
            <w:tcW w:w="0" w:type="auto"/>
            <w:noWrap/>
            <w:hideMark/>
          </w:tcPr>
          <w:p w14:paraId="257F5F2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0</w:t>
            </w:r>
          </w:p>
        </w:tc>
        <w:tc>
          <w:tcPr>
            <w:tcW w:w="0" w:type="auto"/>
            <w:noWrap/>
            <w:hideMark/>
          </w:tcPr>
          <w:p w14:paraId="2271D2E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48 (0.912, 0.984)</w:t>
            </w:r>
          </w:p>
        </w:tc>
        <w:tc>
          <w:tcPr>
            <w:tcW w:w="0" w:type="auto"/>
            <w:noWrap/>
            <w:hideMark/>
          </w:tcPr>
          <w:p w14:paraId="03B5A8B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8 (0.774, 0.927)</w:t>
            </w:r>
          </w:p>
        </w:tc>
        <w:tc>
          <w:tcPr>
            <w:tcW w:w="0" w:type="auto"/>
            <w:noWrap/>
            <w:hideMark/>
          </w:tcPr>
          <w:p w14:paraId="6B15329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81 (0.934, 0.995)</w:t>
            </w:r>
          </w:p>
        </w:tc>
        <w:tc>
          <w:tcPr>
            <w:tcW w:w="0" w:type="auto"/>
            <w:noWrap/>
            <w:hideMark/>
          </w:tcPr>
          <w:p w14:paraId="2741BB3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0" w:type="auto"/>
            <w:noWrap/>
            <w:hideMark/>
          </w:tcPr>
          <w:p w14:paraId="1FB8256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767F433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0" w:type="auto"/>
            <w:noWrap/>
            <w:hideMark/>
          </w:tcPr>
          <w:p w14:paraId="0B41B52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01 (0.001, 0.001)</w:t>
            </w:r>
          </w:p>
        </w:tc>
        <w:tc>
          <w:tcPr>
            <w:tcW w:w="1089" w:type="dxa"/>
            <w:vAlign w:val="bottom"/>
          </w:tcPr>
          <w:p w14:paraId="5A55B87A" w14:textId="2B2AED30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</w:tr>
      <w:tr w:rsidR="0073627B" w:rsidRPr="00B16C6A" w14:paraId="2598544D" w14:textId="074A8EA7" w:rsidTr="00A92CA0">
        <w:trPr>
          <w:trHeight w:val="300"/>
        </w:trPr>
        <w:tc>
          <w:tcPr>
            <w:tcW w:w="0" w:type="auto"/>
            <w:noWrap/>
            <w:hideMark/>
          </w:tcPr>
          <w:p w14:paraId="13EA7C9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pTau181</w:t>
            </w:r>
          </w:p>
        </w:tc>
        <w:tc>
          <w:tcPr>
            <w:tcW w:w="0" w:type="auto"/>
            <w:noWrap/>
            <w:hideMark/>
          </w:tcPr>
          <w:p w14:paraId="25B9892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3 (0.828, 0.939)</w:t>
            </w:r>
          </w:p>
        </w:tc>
        <w:tc>
          <w:tcPr>
            <w:tcW w:w="0" w:type="auto"/>
            <w:noWrap/>
            <w:hideMark/>
          </w:tcPr>
          <w:p w14:paraId="59CEE1F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3 (0.700, 0.877)</w:t>
            </w:r>
          </w:p>
        </w:tc>
        <w:tc>
          <w:tcPr>
            <w:tcW w:w="0" w:type="auto"/>
            <w:noWrap/>
            <w:hideMark/>
          </w:tcPr>
          <w:p w14:paraId="70BFFAA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8 (0.790, 0.920)</w:t>
            </w:r>
          </w:p>
        </w:tc>
        <w:tc>
          <w:tcPr>
            <w:tcW w:w="0" w:type="auto"/>
            <w:noWrap/>
            <w:hideMark/>
          </w:tcPr>
          <w:p w14:paraId="0FFEBEE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0" w:type="auto"/>
            <w:noWrap/>
            <w:hideMark/>
          </w:tcPr>
          <w:p w14:paraId="3AEEFB5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0" w:type="auto"/>
            <w:noWrap/>
            <w:hideMark/>
          </w:tcPr>
          <w:p w14:paraId="7D2CF46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noWrap/>
            <w:hideMark/>
          </w:tcPr>
          <w:p w14:paraId="40A8C4F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01 (0.090, 0.115)</w:t>
            </w:r>
          </w:p>
        </w:tc>
        <w:tc>
          <w:tcPr>
            <w:tcW w:w="1089" w:type="dxa"/>
            <w:vAlign w:val="bottom"/>
          </w:tcPr>
          <w:p w14:paraId="524F52FD" w14:textId="28DA218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</w:tr>
      <w:tr w:rsidR="0073627B" w:rsidRPr="00B16C6A" w14:paraId="10E5D773" w14:textId="30299C07" w:rsidTr="00A92CA0">
        <w:trPr>
          <w:trHeight w:val="300"/>
        </w:trPr>
        <w:tc>
          <w:tcPr>
            <w:tcW w:w="0" w:type="auto"/>
            <w:noWrap/>
            <w:hideMark/>
          </w:tcPr>
          <w:p w14:paraId="5FE6E66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NFL</w:t>
            </w:r>
          </w:p>
        </w:tc>
        <w:tc>
          <w:tcPr>
            <w:tcW w:w="0" w:type="auto"/>
            <w:noWrap/>
            <w:hideMark/>
          </w:tcPr>
          <w:p w14:paraId="38214AB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5 (0.858, 0.952)</w:t>
            </w:r>
          </w:p>
        </w:tc>
        <w:tc>
          <w:tcPr>
            <w:tcW w:w="0" w:type="auto"/>
            <w:noWrap/>
            <w:hideMark/>
          </w:tcPr>
          <w:p w14:paraId="703B434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29 (0.729, 0.897)</w:t>
            </w:r>
          </w:p>
        </w:tc>
        <w:tc>
          <w:tcPr>
            <w:tcW w:w="0" w:type="auto"/>
            <w:noWrap/>
            <w:hideMark/>
          </w:tcPr>
          <w:p w14:paraId="2C904ED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6 (0.824, 0.941)</w:t>
            </w:r>
          </w:p>
        </w:tc>
        <w:tc>
          <w:tcPr>
            <w:tcW w:w="0" w:type="auto"/>
            <w:noWrap/>
            <w:hideMark/>
          </w:tcPr>
          <w:p w14:paraId="372C439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0" w:type="auto"/>
            <w:noWrap/>
            <w:hideMark/>
          </w:tcPr>
          <w:p w14:paraId="3829393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0" w:type="auto"/>
            <w:noWrap/>
            <w:hideMark/>
          </w:tcPr>
          <w:p w14:paraId="2084D28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0" w:type="auto"/>
            <w:noWrap/>
            <w:hideMark/>
          </w:tcPr>
          <w:p w14:paraId="228CDC2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2 (0.011, 0.014)</w:t>
            </w:r>
          </w:p>
        </w:tc>
        <w:tc>
          <w:tcPr>
            <w:tcW w:w="1089" w:type="dxa"/>
            <w:vAlign w:val="bottom"/>
          </w:tcPr>
          <w:p w14:paraId="475397ED" w14:textId="53442E40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</w:tr>
      <w:tr w:rsidR="0073627B" w:rsidRPr="00B16C6A" w14:paraId="68DE07D0" w14:textId="3800D698" w:rsidTr="00A92CA0">
        <w:trPr>
          <w:trHeight w:val="300"/>
        </w:trPr>
        <w:tc>
          <w:tcPr>
            <w:tcW w:w="0" w:type="auto"/>
            <w:noWrap/>
            <w:hideMark/>
          </w:tcPr>
          <w:p w14:paraId="5C871B1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/Aβ1-40</w:t>
            </w:r>
          </w:p>
        </w:tc>
        <w:tc>
          <w:tcPr>
            <w:tcW w:w="0" w:type="auto"/>
            <w:noWrap/>
            <w:hideMark/>
          </w:tcPr>
          <w:p w14:paraId="4627F43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6 (0.788, 0.905)</w:t>
            </w:r>
          </w:p>
        </w:tc>
        <w:tc>
          <w:tcPr>
            <w:tcW w:w="0" w:type="auto"/>
            <w:noWrap/>
            <w:hideMark/>
          </w:tcPr>
          <w:p w14:paraId="05CFA85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5 (0.759, 0.917)</w:t>
            </w:r>
          </w:p>
        </w:tc>
        <w:tc>
          <w:tcPr>
            <w:tcW w:w="0" w:type="auto"/>
            <w:noWrap/>
            <w:hideMark/>
          </w:tcPr>
          <w:p w14:paraId="0A78B47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 (0.685, 0.843)</w:t>
            </w:r>
          </w:p>
        </w:tc>
        <w:tc>
          <w:tcPr>
            <w:tcW w:w="0" w:type="auto"/>
            <w:noWrap/>
            <w:hideMark/>
          </w:tcPr>
          <w:p w14:paraId="53B11EC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4CF6FD2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0" w:type="auto"/>
            <w:noWrap/>
            <w:hideMark/>
          </w:tcPr>
          <w:p w14:paraId="3A59BB5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  <w:noWrap/>
            <w:hideMark/>
          </w:tcPr>
          <w:p w14:paraId="1F750F7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89 (0.086, 0.095)</w:t>
            </w:r>
          </w:p>
        </w:tc>
        <w:tc>
          <w:tcPr>
            <w:tcW w:w="1089" w:type="dxa"/>
            <w:vAlign w:val="bottom"/>
          </w:tcPr>
          <w:p w14:paraId="13355FE3" w14:textId="79AF25AA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  <w:tr w:rsidR="0073627B" w:rsidRPr="00B16C6A" w14:paraId="7CA87009" w14:textId="1A204121" w:rsidTr="00A92CA0">
        <w:trPr>
          <w:trHeight w:val="300"/>
        </w:trPr>
        <w:tc>
          <w:tcPr>
            <w:tcW w:w="0" w:type="auto"/>
            <w:noWrap/>
            <w:hideMark/>
          </w:tcPr>
          <w:p w14:paraId="28DEA56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2</w:t>
            </w:r>
          </w:p>
        </w:tc>
        <w:tc>
          <w:tcPr>
            <w:tcW w:w="0" w:type="auto"/>
            <w:noWrap/>
            <w:hideMark/>
          </w:tcPr>
          <w:p w14:paraId="007B6CE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2 (0.822, 0.921)</w:t>
            </w:r>
          </w:p>
        </w:tc>
        <w:tc>
          <w:tcPr>
            <w:tcW w:w="0" w:type="auto"/>
            <w:noWrap/>
            <w:hideMark/>
          </w:tcPr>
          <w:p w14:paraId="1A0CCA2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3 (0.656, 0.845)</w:t>
            </w:r>
          </w:p>
        </w:tc>
        <w:tc>
          <w:tcPr>
            <w:tcW w:w="0" w:type="auto"/>
            <w:noWrap/>
            <w:hideMark/>
          </w:tcPr>
          <w:p w14:paraId="77B33E6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1 (0.726, 0.874)</w:t>
            </w:r>
          </w:p>
        </w:tc>
        <w:tc>
          <w:tcPr>
            <w:tcW w:w="0" w:type="auto"/>
            <w:noWrap/>
            <w:hideMark/>
          </w:tcPr>
          <w:p w14:paraId="326D3E9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0" w:type="auto"/>
            <w:noWrap/>
            <w:hideMark/>
          </w:tcPr>
          <w:p w14:paraId="2407B26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  <w:noWrap/>
            <w:hideMark/>
          </w:tcPr>
          <w:p w14:paraId="5654CB9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0" w:type="auto"/>
            <w:noWrap/>
            <w:hideMark/>
          </w:tcPr>
          <w:p w14:paraId="0E12A74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32 (0.111, 0.146)</w:t>
            </w:r>
          </w:p>
        </w:tc>
        <w:tc>
          <w:tcPr>
            <w:tcW w:w="1089" w:type="dxa"/>
            <w:vAlign w:val="bottom"/>
          </w:tcPr>
          <w:p w14:paraId="626F4B01" w14:textId="4F44D17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:rsidR="0073627B" w:rsidRPr="00B16C6A" w14:paraId="6BA06803" w14:textId="0257370B" w:rsidTr="00A92CA0">
        <w:trPr>
          <w:trHeight w:val="300"/>
        </w:trPr>
        <w:tc>
          <w:tcPr>
            <w:tcW w:w="0" w:type="auto"/>
            <w:noWrap/>
            <w:hideMark/>
          </w:tcPr>
          <w:p w14:paraId="64DF054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0</w:t>
            </w:r>
          </w:p>
        </w:tc>
        <w:tc>
          <w:tcPr>
            <w:tcW w:w="0" w:type="auto"/>
            <w:noWrap/>
            <w:hideMark/>
          </w:tcPr>
          <w:p w14:paraId="5ADA3FF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5 (0.754, 0.876)</w:t>
            </w:r>
          </w:p>
        </w:tc>
        <w:tc>
          <w:tcPr>
            <w:tcW w:w="0" w:type="auto"/>
            <w:noWrap/>
            <w:hideMark/>
          </w:tcPr>
          <w:p w14:paraId="01D407E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3 (0.700, 0.877)</w:t>
            </w:r>
          </w:p>
        </w:tc>
        <w:tc>
          <w:tcPr>
            <w:tcW w:w="0" w:type="auto"/>
            <w:noWrap/>
            <w:hideMark/>
          </w:tcPr>
          <w:p w14:paraId="3E3ED18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26 (0.635, 0.802)</w:t>
            </w:r>
          </w:p>
        </w:tc>
        <w:tc>
          <w:tcPr>
            <w:tcW w:w="0" w:type="auto"/>
            <w:noWrap/>
            <w:hideMark/>
          </w:tcPr>
          <w:p w14:paraId="0AF7ED0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644CE1A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noWrap/>
            <w:hideMark/>
          </w:tcPr>
          <w:p w14:paraId="7478F79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0" w:type="auto"/>
            <w:noWrap/>
            <w:hideMark/>
          </w:tcPr>
          <w:p w14:paraId="5FC0343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0 (0.009, 0.012)</w:t>
            </w:r>
          </w:p>
        </w:tc>
        <w:tc>
          <w:tcPr>
            <w:tcW w:w="1089" w:type="dxa"/>
            <w:vAlign w:val="bottom"/>
          </w:tcPr>
          <w:p w14:paraId="66E75AEA" w14:textId="1E255D1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 w:rsidR="0073627B" w:rsidRPr="00B16C6A" w14:paraId="1BA126BD" w14:textId="7D80D3B2" w:rsidTr="00A92CA0">
        <w:trPr>
          <w:trHeight w:val="300"/>
        </w:trPr>
        <w:tc>
          <w:tcPr>
            <w:tcW w:w="0" w:type="auto"/>
            <w:noWrap/>
            <w:hideMark/>
          </w:tcPr>
          <w:p w14:paraId="03C33E3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NFL</w:t>
            </w:r>
          </w:p>
        </w:tc>
        <w:tc>
          <w:tcPr>
            <w:tcW w:w="0" w:type="auto"/>
            <w:noWrap/>
            <w:hideMark/>
          </w:tcPr>
          <w:p w14:paraId="7436990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7 (0.588, 0.745)</w:t>
            </w:r>
          </w:p>
        </w:tc>
        <w:tc>
          <w:tcPr>
            <w:tcW w:w="0" w:type="auto"/>
            <w:noWrap/>
            <w:hideMark/>
          </w:tcPr>
          <w:p w14:paraId="6D995B3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2 (0.744, 0.907)</w:t>
            </w:r>
          </w:p>
        </w:tc>
        <w:tc>
          <w:tcPr>
            <w:tcW w:w="0" w:type="auto"/>
            <w:noWrap/>
            <w:hideMark/>
          </w:tcPr>
          <w:p w14:paraId="2F4E07E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72 (0.379, 0.566)</w:t>
            </w:r>
          </w:p>
        </w:tc>
        <w:tc>
          <w:tcPr>
            <w:tcW w:w="0" w:type="auto"/>
            <w:noWrap/>
            <w:hideMark/>
          </w:tcPr>
          <w:p w14:paraId="5F92138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0" w:type="auto"/>
            <w:noWrap/>
            <w:hideMark/>
          </w:tcPr>
          <w:p w14:paraId="0204812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0" w:type="auto"/>
            <w:noWrap/>
            <w:hideMark/>
          </w:tcPr>
          <w:p w14:paraId="01DC98B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0" w:type="auto"/>
            <w:noWrap/>
            <w:hideMark/>
          </w:tcPr>
          <w:p w14:paraId="06DB06D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11 (0.100, 0.132)</w:t>
            </w:r>
          </w:p>
        </w:tc>
        <w:tc>
          <w:tcPr>
            <w:tcW w:w="1089" w:type="dxa"/>
            <w:vAlign w:val="bottom"/>
          </w:tcPr>
          <w:p w14:paraId="52464AA6" w14:textId="1A70E31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73627B" w:rsidRPr="00B16C6A" w14:paraId="53119758" w14:textId="5561C625" w:rsidTr="00A92CA0">
        <w:trPr>
          <w:trHeight w:val="300"/>
        </w:trPr>
        <w:tc>
          <w:tcPr>
            <w:tcW w:w="0" w:type="auto"/>
            <w:noWrap/>
            <w:hideMark/>
          </w:tcPr>
          <w:p w14:paraId="1057CFF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0</w:t>
            </w:r>
          </w:p>
        </w:tc>
        <w:tc>
          <w:tcPr>
            <w:tcW w:w="0" w:type="auto"/>
            <w:noWrap/>
            <w:hideMark/>
          </w:tcPr>
          <w:p w14:paraId="13D1D39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39 (0.664, 0.814)</w:t>
            </w:r>
          </w:p>
        </w:tc>
        <w:tc>
          <w:tcPr>
            <w:tcW w:w="0" w:type="auto"/>
            <w:noWrap/>
            <w:hideMark/>
          </w:tcPr>
          <w:p w14:paraId="73AEABF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6 (0.671, 0.855)</w:t>
            </w:r>
          </w:p>
        </w:tc>
        <w:tc>
          <w:tcPr>
            <w:tcW w:w="0" w:type="auto"/>
            <w:noWrap/>
            <w:hideMark/>
          </w:tcPr>
          <w:p w14:paraId="0F08A68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89 (0.595, 0.769)</w:t>
            </w:r>
          </w:p>
        </w:tc>
        <w:tc>
          <w:tcPr>
            <w:tcW w:w="0" w:type="auto"/>
            <w:noWrap/>
            <w:hideMark/>
          </w:tcPr>
          <w:p w14:paraId="59E8997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0" w:type="auto"/>
            <w:noWrap/>
            <w:hideMark/>
          </w:tcPr>
          <w:p w14:paraId="4B54A56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095A303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0" w:type="auto"/>
            <w:noWrap/>
            <w:hideMark/>
          </w:tcPr>
          <w:p w14:paraId="63F898F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75 (0.069, 0.086)</w:t>
            </w:r>
          </w:p>
        </w:tc>
        <w:tc>
          <w:tcPr>
            <w:tcW w:w="1089" w:type="dxa"/>
            <w:vAlign w:val="bottom"/>
          </w:tcPr>
          <w:p w14:paraId="22FB5E4C" w14:textId="77C3E75A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73627B" w:rsidRPr="00B16C6A" w14:paraId="1A1DF474" w14:textId="475029D0" w:rsidTr="00A92CA0">
        <w:trPr>
          <w:trHeight w:val="300"/>
        </w:trPr>
        <w:tc>
          <w:tcPr>
            <w:tcW w:w="0" w:type="auto"/>
            <w:noWrap/>
            <w:hideMark/>
          </w:tcPr>
          <w:p w14:paraId="64E7F3B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2</w:t>
            </w:r>
          </w:p>
        </w:tc>
        <w:tc>
          <w:tcPr>
            <w:tcW w:w="0" w:type="auto"/>
            <w:noWrap/>
            <w:hideMark/>
          </w:tcPr>
          <w:p w14:paraId="317DB12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6 (0.753, 0.880)</w:t>
            </w:r>
          </w:p>
        </w:tc>
        <w:tc>
          <w:tcPr>
            <w:tcW w:w="0" w:type="auto"/>
            <w:noWrap/>
            <w:hideMark/>
          </w:tcPr>
          <w:p w14:paraId="3E0156A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3 (0.656, 0.845)</w:t>
            </w:r>
          </w:p>
        </w:tc>
        <w:tc>
          <w:tcPr>
            <w:tcW w:w="0" w:type="auto"/>
            <w:noWrap/>
            <w:hideMark/>
          </w:tcPr>
          <w:p w14:paraId="5465C3F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 (0.685, 0.843)</w:t>
            </w:r>
          </w:p>
        </w:tc>
        <w:tc>
          <w:tcPr>
            <w:tcW w:w="0" w:type="auto"/>
            <w:noWrap/>
            <w:hideMark/>
          </w:tcPr>
          <w:p w14:paraId="5F1CCF1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0" w:type="auto"/>
            <w:noWrap/>
            <w:hideMark/>
          </w:tcPr>
          <w:p w14:paraId="6F42CF0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0" w:type="auto"/>
            <w:noWrap/>
            <w:hideMark/>
          </w:tcPr>
          <w:p w14:paraId="710CEF3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0" w:type="auto"/>
            <w:noWrap/>
            <w:hideMark/>
          </w:tcPr>
          <w:p w14:paraId="18413F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6 (0.832, 1.029)</w:t>
            </w:r>
          </w:p>
        </w:tc>
        <w:tc>
          <w:tcPr>
            <w:tcW w:w="1089" w:type="dxa"/>
            <w:vAlign w:val="bottom"/>
          </w:tcPr>
          <w:p w14:paraId="6960EFB8" w14:textId="318F624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</w:tr>
    </w:tbl>
    <w:p w14:paraId="37C46DB3" w14:textId="2F6BFF1F" w:rsidR="00AB1CBE" w:rsidRPr="007A3DE7" w:rsidRDefault="007A3DE7" w:rsidP="007A3DE7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AUC, areas under the curve; PPA, positive percent agreement; NPA, negative percent agreement; OPA, overall percent agreement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>
        <w:rPr>
          <w:rFonts w:ascii="Times New Roman" w:hAnsi="Times New Roman" w:cs="Times New Roman" w:hint="eastAsia"/>
        </w:rPr>
        <w:t xml:space="preserve">, </w:t>
      </w:r>
      <w:r w:rsidRPr="007A3DE7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 w:hint="eastAsia"/>
        </w:rPr>
        <w:t>,</w:t>
      </w:r>
      <w:r w:rsidRPr="007A3DE7">
        <w:rPr>
          <w:rFonts w:ascii="Times New Roman" w:hAnsi="Times New Roman" w:cs="Times New Roman"/>
        </w:rPr>
        <w:t xml:space="preserve"> Value Retention</w:t>
      </w:r>
      <w:r>
        <w:rPr>
          <w:rFonts w:ascii="Times New Roman" w:hAnsi="Times New Roman" w:cs="Times New Roman" w:hint="eastAsia"/>
        </w:rPr>
        <w:t>.</w:t>
      </w:r>
    </w:p>
    <w:p w14:paraId="3CBB62BD" w14:textId="77777777" w:rsidR="0067539B" w:rsidRPr="00B16C6A" w:rsidRDefault="0067539B">
      <w:pPr>
        <w:widowControl/>
        <w:jc w:val="left"/>
        <w:rPr>
          <w:rFonts w:ascii="Times New Roman" w:hAnsi="Times New Roman" w:cs="Times New Roman"/>
          <w:lang w:val="en-US"/>
        </w:rPr>
      </w:pPr>
      <w:r w:rsidRPr="00B16C6A">
        <w:rPr>
          <w:rFonts w:ascii="Times New Roman" w:hAnsi="Times New Roman" w:cs="Times New Roman"/>
          <w:lang w:val="en-US"/>
        </w:rPr>
        <w:br w:type="page"/>
      </w:r>
    </w:p>
    <w:p w14:paraId="7BC7C61F" w14:textId="4D6B7A00" w:rsidR="0067539B" w:rsidRPr="00B16C6A" w:rsidRDefault="0067539B" w:rsidP="0067539B">
      <w:pPr>
        <w:pStyle w:val="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2" w:name="_Toc183116629"/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7 </w:t>
      </w:r>
      <w:bookmarkStart w:id="13" w:name="_Hlk183620228"/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>Performance values of single plasma biomarkers and their ratios in</w:t>
      </w:r>
      <w:bookmarkEnd w:id="13"/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he SCABI - 2 cohort</w:t>
      </w:r>
      <w:r w:rsidR="00D13C76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n=78)</w:t>
      </w:r>
      <w:bookmarkEnd w:id="12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811"/>
        <w:gridCol w:w="2014"/>
        <w:gridCol w:w="2014"/>
        <w:gridCol w:w="2014"/>
        <w:gridCol w:w="711"/>
        <w:gridCol w:w="711"/>
        <w:gridCol w:w="711"/>
        <w:gridCol w:w="2673"/>
        <w:gridCol w:w="1289"/>
      </w:tblGrid>
      <w:tr w:rsidR="0073627B" w:rsidRPr="00B16C6A" w14:paraId="66A7F528" w14:textId="0AAE16CB" w:rsidTr="0073627B">
        <w:trPr>
          <w:trHeight w:val="300"/>
        </w:trPr>
        <w:tc>
          <w:tcPr>
            <w:tcW w:w="649" w:type="pct"/>
            <w:noWrap/>
            <w:hideMark/>
          </w:tcPr>
          <w:p w14:paraId="1B0281F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noWrap/>
            <w:hideMark/>
          </w:tcPr>
          <w:p w14:paraId="4A40A61D" w14:textId="7E0D7370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UC</w:t>
            </w:r>
            <w:r w:rsidR="003517A1" w:rsidRPr="00B16C6A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722" w:type="pct"/>
            <w:noWrap/>
            <w:hideMark/>
          </w:tcPr>
          <w:p w14:paraId="2D31880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722" w:type="pct"/>
            <w:noWrap/>
            <w:hideMark/>
          </w:tcPr>
          <w:p w14:paraId="603BE75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55" w:type="pct"/>
            <w:noWrap/>
            <w:hideMark/>
          </w:tcPr>
          <w:p w14:paraId="7527691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55" w:type="pct"/>
            <w:noWrap/>
            <w:hideMark/>
          </w:tcPr>
          <w:p w14:paraId="03F7B22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55" w:type="pct"/>
            <w:noWrap/>
            <w:hideMark/>
          </w:tcPr>
          <w:p w14:paraId="507A8CD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OPA</w:t>
            </w:r>
          </w:p>
        </w:tc>
        <w:tc>
          <w:tcPr>
            <w:tcW w:w="958" w:type="pct"/>
            <w:noWrap/>
            <w:hideMark/>
          </w:tcPr>
          <w:p w14:paraId="087AB61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462" w:type="pct"/>
            <w:vAlign w:val="bottom"/>
          </w:tcPr>
          <w:p w14:paraId="53AD16DA" w14:textId="6091E8B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VR</w:t>
            </w:r>
          </w:p>
        </w:tc>
      </w:tr>
      <w:tr w:rsidR="0073627B" w:rsidRPr="00B16C6A" w14:paraId="59F0407F" w14:textId="6107B47A" w:rsidTr="0073627B">
        <w:trPr>
          <w:trHeight w:val="300"/>
        </w:trPr>
        <w:tc>
          <w:tcPr>
            <w:tcW w:w="649" w:type="pct"/>
            <w:noWrap/>
            <w:hideMark/>
          </w:tcPr>
          <w:p w14:paraId="5474DBD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</w:t>
            </w:r>
          </w:p>
        </w:tc>
        <w:tc>
          <w:tcPr>
            <w:tcW w:w="722" w:type="pct"/>
            <w:noWrap/>
            <w:hideMark/>
          </w:tcPr>
          <w:p w14:paraId="2222BEE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62 (0.914, 1.000)</w:t>
            </w:r>
          </w:p>
        </w:tc>
        <w:tc>
          <w:tcPr>
            <w:tcW w:w="722" w:type="pct"/>
            <w:noWrap/>
            <w:hideMark/>
          </w:tcPr>
          <w:p w14:paraId="2A0301D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5 (0.793, 0.982)</w:t>
            </w:r>
          </w:p>
        </w:tc>
        <w:tc>
          <w:tcPr>
            <w:tcW w:w="722" w:type="pct"/>
            <w:noWrap/>
            <w:hideMark/>
          </w:tcPr>
          <w:p w14:paraId="506B092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6 (0.828, 0.978)</w:t>
            </w:r>
          </w:p>
        </w:tc>
        <w:tc>
          <w:tcPr>
            <w:tcW w:w="255" w:type="pct"/>
            <w:noWrap/>
            <w:hideMark/>
          </w:tcPr>
          <w:p w14:paraId="354AC16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255" w:type="pct"/>
            <w:noWrap/>
            <w:hideMark/>
          </w:tcPr>
          <w:p w14:paraId="0FEB95D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55" w:type="pct"/>
            <w:noWrap/>
            <w:hideMark/>
          </w:tcPr>
          <w:p w14:paraId="5BE1379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958" w:type="pct"/>
            <w:noWrap/>
            <w:hideMark/>
          </w:tcPr>
          <w:p w14:paraId="6A1F9DA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227 (0.200, 0.256)</w:t>
            </w:r>
          </w:p>
        </w:tc>
        <w:tc>
          <w:tcPr>
            <w:tcW w:w="462" w:type="pct"/>
            <w:vAlign w:val="bottom"/>
          </w:tcPr>
          <w:p w14:paraId="7FA396DD" w14:textId="589A50D5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</w:tr>
      <w:tr w:rsidR="0073627B" w:rsidRPr="00B16C6A" w14:paraId="0560A053" w14:textId="74769F7C" w:rsidTr="0073627B">
        <w:trPr>
          <w:trHeight w:val="300"/>
        </w:trPr>
        <w:tc>
          <w:tcPr>
            <w:tcW w:w="649" w:type="pct"/>
            <w:noWrap/>
            <w:hideMark/>
          </w:tcPr>
          <w:p w14:paraId="70E73BC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</w:t>
            </w:r>
          </w:p>
        </w:tc>
        <w:tc>
          <w:tcPr>
            <w:tcW w:w="722" w:type="pct"/>
            <w:noWrap/>
            <w:hideMark/>
          </w:tcPr>
          <w:p w14:paraId="71EC190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5 (0.639, 0.871)</w:t>
            </w:r>
          </w:p>
        </w:tc>
        <w:tc>
          <w:tcPr>
            <w:tcW w:w="722" w:type="pct"/>
            <w:noWrap/>
            <w:hideMark/>
          </w:tcPr>
          <w:p w14:paraId="098816B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13 (0.438, 0.763)</w:t>
            </w:r>
          </w:p>
        </w:tc>
        <w:tc>
          <w:tcPr>
            <w:tcW w:w="722" w:type="pct"/>
            <w:noWrap/>
            <w:hideMark/>
          </w:tcPr>
          <w:p w14:paraId="44DBBB0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2 (0.748, 0.940)</w:t>
            </w:r>
          </w:p>
        </w:tc>
        <w:tc>
          <w:tcPr>
            <w:tcW w:w="255" w:type="pct"/>
            <w:noWrap/>
            <w:hideMark/>
          </w:tcPr>
          <w:p w14:paraId="3CA3BC6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255" w:type="pct"/>
            <w:noWrap/>
            <w:hideMark/>
          </w:tcPr>
          <w:p w14:paraId="707EF38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255" w:type="pct"/>
            <w:noWrap/>
            <w:hideMark/>
          </w:tcPr>
          <w:p w14:paraId="5152ADB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58" w:type="pct"/>
            <w:noWrap/>
            <w:hideMark/>
          </w:tcPr>
          <w:p w14:paraId="6BDFD7A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3.250 (2.885, 4.095)</w:t>
            </w:r>
          </w:p>
        </w:tc>
        <w:tc>
          <w:tcPr>
            <w:tcW w:w="462" w:type="pct"/>
            <w:vAlign w:val="bottom"/>
          </w:tcPr>
          <w:p w14:paraId="05D15A5A" w14:textId="331BE1BB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73627B" w:rsidRPr="00B16C6A" w14:paraId="02036075" w14:textId="0795246C" w:rsidTr="0073627B">
        <w:trPr>
          <w:trHeight w:val="300"/>
        </w:trPr>
        <w:tc>
          <w:tcPr>
            <w:tcW w:w="649" w:type="pct"/>
            <w:noWrap/>
            <w:hideMark/>
          </w:tcPr>
          <w:p w14:paraId="66F3397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</w:t>
            </w:r>
          </w:p>
        </w:tc>
        <w:tc>
          <w:tcPr>
            <w:tcW w:w="722" w:type="pct"/>
            <w:noWrap/>
            <w:hideMark/>
          </w:tcPr>
          <w:p w14:paraId="1BEF5AC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8 (0.722, 0.914)</w:t>
            </w:r>
          </w:p>
        </w:tc>
        <w:tc>
          <w:tcPr>
            <w:tcW w:w="722" w:type="pct"/>
            <w:noWrap/>
            <w:hideMark/>
          </w:tcPr>
          <w:p w14:paraId="4879422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6 (0.637, 0.908)</w:t>
            </w:r>
          </w:p>
        </w:tc>
        <w:tc>
          <w:tcPr>
            <w:tcW w:w="722" w:type="pct"/>
            <w:noWrap/>
            <w:hideMark/>
          </w:tcPr>
          <w:p w14:paraId="6EEBBA2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7 (0.651, 0.880)</w:t>
            </w:r>
          </w:p>
        </w:tc>
        <w:tc>
          <w:tcPr>
            <w:tcW w:w="255" w:type="pct"/>
            <w:noWrap/>
            <w:hideMark/>
          </w:tcPr>
          <w:p w14:paraId="6451E1F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255" w:type="pct"/>
            <w:noWrap/>
            <w:hideMark/>
          </w:tcPr>
          <w:p w14:paraId="345641D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255" w:type="pct"/>
            <w:noWrap/>
            <w:hideMark/>
          </w:tcPr>
          <w:p w14:paraId="6C293DD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58" w:type="pct"/>
            <w:noWrap/>
            <w:hideMark/>
          </w:tcPr>
          <w:p w14:paraId="0535F4F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4.615 (23.885, 28.170)</w:t>
            </w:r>
          </w:p>
        </w:tc>
        <w:tc>
          <w:tcPr>
            <w:tcW w:w="462" w:type="pct"/>
            <w:vAlign w:val="bottom"/>
          </w:tcPr>
          <w:p w14:paraId="7FA2F97B" w14:textId="4FAFA16B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  <w:tr w:rsidR="0073627B" w:rsidRPr="00B16C6A" w14:paraId="3338FE75" w14:textId="7F26B486" w:rsidTr="0073627B">
        <w:trPr>
          <w:trHeight w:val="300"/>
        </w:trPr>
        <w:tc>
          <w:tcPr>
            <w:tcW w:w="649" w:type="pct"/>
            <w:noWrap/>
            <w:hideMark/>
          </w:tcPr>
          <w:p w14:paraId="569808D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0</w:t>
            </w:r>
          </w:p>
        </w:tc>
        <w:tc>
          <w:tcPr>
            <w:tcW w:w="722" w:type="pct"/>
            <w:noWrap/>
            <w:hideMark/>
          </w:tcPr>
          <w:p w14:paraId="21993ED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85 (0.351, 0.618)</w:t>
            </w:r>
          </w:p>
        </w:tc>
        <w:tc>
          <w:tcPr>
            <w:tcW w:w="722" w:type="pct"/>
            <w:noWrap/>
            <w:hideMark/>
          </w:tcPr>
          <w:p w14:paraId="0F0C70D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1.000 (0.890, 1.000)</w:t>
            </w:r>
          </w:p>
        </w:tc>
        <w:tc>
          <w:tcPr>
            <w:tcW w:w="722" w:type="pct"/>
            <w:noWrap/>
            <w:hideMark/>
          </w:tcPr>
          <w:p w14:paraId="6B51741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85 (0.034, 0.199)</w:t>
            </w:r>
          </w:p>
        </w:tc>
        <w:tc>
          <w:tcPr>
            <w:tcW w:w="255" w:type="pct"/>
            <w:noWrap/>
            <w:hideMark/>
          </w:tcPr>
          <w:p w14:paraId="2EDF98F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255" w:type="pct"/>
            <w:noWrap/>
            <w:hideMark/>
          </w:tcPr>
          <w:p w14:paraId="52FBB98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55" w:type="pct"/>
            <w:noWrap/>
            <w:hideMark/>
          </w:tcPr>
          <w:p w14:paraId="1E0A728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58" w:type="pct"/>
            <w:noWrap/>
            <w:hideMark/>
          </w:tcPr>
          <w:p w14:paraId="11D854C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194.840 (179.935, 218.130)</w:t>
            </w:r>
          </w:p>
        </w:tc>
        <w:tc>
          <w:tcPr>
            <w:tcW w:w="462" w:type="pct"/>
            <w:vAlign w:val="bottom"/>
          </w:tcPr>
          <w:p w14:paraId="0AE87DFB" w14:textId="1FD0619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73627B" w:rsidRPr="00B16C6A" w14:paraId="045955F4" w14:textId="33F9DFB2" w:rsidTr="0073627B">
        <w:trPr>
          <w:trHeight w:val="300"/>
        </w:trPr>
        <w:tc>
          <w:tcPr>
            <w:tcW w:w="649" w:type="pct"/>
            <w:noWrap/>
            <w:hideMark/>
          </w:tcPr>
          <w:p w14:paraId="2C868FC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722" w:type="pct"/>
            <w:noWrap/>
            <w:hideMark/>
          </w:tcPr>
          <w:p w14:paraId="4146340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30 (0.498, 0.763)</w:t>
            </w:r>
          </w:p>
        </w:tc>
        <w:tc>
          <w:tcPr>
            <w:tcW w:w="722" w:type="pct"/>
            <w:noWrap/>
            <w:hideMark/>
          </w:tcPr>
          <w:p w14:paraId="3D4805D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0 (0.534, 0.839)</w:t>
            </w:r>
          </w:p>
        </w:tc>
        <w:tc>
          <w:tcPr>
            <w:tcW w:w="722" w:type="pct"/>
            <w:noWrap/>
            <w:hideMark/>
          </w:tcPr>
          <w:p w14:paraId="0F1482D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74 (0.433, 0.705)</w:t>
            </w:r>
          </w:p>
        </w:tc>
        <w:tc>
          <w:tcPr>
            <w:tcW w:w="255" w:type="pct"/>
            <w:noWrap/>
            <w:hideMark/>
          </w:tcPr>
          <w:p w14:paraId="20EB358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255" w:type="pct"/>
            <w:noWrap/>
            <w:hideMark/>
          </w:tcPr>
          <w:p w14:paraId="7A70B52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255" w:type="pct"/>
            <w:noWrap/>
            <w:hideMark/>
          </w:tcPr>
          <w:p w14:paraId="50E2C62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58" w:type="pct"/>
            <w:noWrap/>
            <w:hideMark/>
          </w:tcPr>
          <w:p w14:paraId="26D995E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18.680 (17.385, 22.640)</w:t>
            </w:r>
          </w:p>
        </w:tc>
        <w:tc>
          <w:tcPr>
            <w:tcW w:w="462" w:type="pct"/>
            <w:vAlign w:val="bottom"/>
          </w:tcPr>
          <w:p w14:paraId="14077294" w14:textId="183C778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</w:tr>
      <w:tr w:rsidR="0073627B" w:rsidRPr="00B16C6A" w14:paraId="6103681F" w14:textId="0DDAD527" w:rsidTr="00FC4DA5">
        <w:trPr>
          <w:trHeight w:val="300"/>
        </w:trPr>
        <w:tc>
          <w:tcPr>
            <w:tcW w:w="649" w:type="pct"/>
            <w:noWrap/>
            <w:hideMark/>
          </w:tcPr>
          <w:p w14:paraId="7243359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2</w:t>
            </w:r>
          </w:p>
        </w:tc>
        <w:tc>
          <w:tcPr>
            <w:tcW w:w="722" w:type="pct"/>
            <w:noWrap/>
            <w:hideMark/>
          </w:tcPr>
          <w:p w14:paraId="176C251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4 (0.934, 1.000)</w:t>
            </w:r>
          </w:p>
        </w:tc>
        <w:tc>
          <w:tcPr>
            <w:tcW w:w="722" w:type="pct"/>
            <w:noWrap/>
            <w:hideMark/>
          </w:tcPr>
          <w:p w14:paraId="2AD8D78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68 (0.838, 0.994)</w:t>
            </w:r>
          </w:p>
        </w:tc>
        <w:tc>
          <w:tcPr>
            <w:tcW w:w="722" w:type="pct"/>
            <w:noWrap/>
            <w:hideMark/>
          </w:tcPr>
          <w:p w14:paraId="5BD1118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6 (0.828, 0.978)</w:t>
            </w:r>
          </w:p>
        </w:tc>
        <w:tc>
          <w:tcPr>
            <w:tcW w:w="255" w:type="pct"/>
            <w:noWrap/>
            <w:hideMark/>
          </w:tcPr>
          <w:p w14:paraId="7E9A972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255" w:type="pct"/>
            <w:noWrap/>
            <w:hideMark/>
          </w:tcPr>
          <w:p w14:paraId="0BA5799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255" w:type="pct"/>
            <w:noWrap/>
            <w:hideMark/>
          </w:tcPr>
          <w:p w14:paraId="6636D8E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958" w:type="pct"/>
            <w:noWrap/>
            <w:hideMark/>
          </w:tcPr>
          <w:p w14:paraId="612B9BC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09 (0.007, 0.013)</w:t>
            </w:r>
          </w:p>
        </w:tc>
        <w:tc>
          <w:tcPr>
            <w:tcW w:w="462" w:type="pct"/>
            <w:vAlign w:val="bottom"/>
          </w:tcPr>
          <w:p w14:paraId="1F2FE90D" w14:textId="71EBB6B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73627B" w:rsidRPr="00B16C6A" w14:paraId="4D950786" w14:textId="0CADB918" w:rsidTr="00FC4DA5">
        <w:trPr>
          <w:trHeight w:val="300"/>
        </w:trPr>
        <w:tc>
          <w:tcPr>
            <w:tcW w:w="649" w:type="pct"/>
            <w:noWrap/>
            <w:hideMark/>
          </w:tcPr>
          <w:p w14:paraId="5ABE56C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0</w:t>
            </w:r>
          </w:p>
        </w:tc>
        <w:tc>
          <w:tcPr>
            <w:tcW w:w="722" w:type="pct"/>
            <w:noWrap/>
            <w:hideMark/>
          </w:tcPr>
          <w:p w14:paraId="531347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56 (0.908, 1.000)</w:t>
            </w:r>
          </w:p>
        </w:tc>
        <w:tc>
          <w:tcPr>
            <w:tcW w:w="722" w:type="pct"/>
            <w:noWrap/>
            <w:hideMark/>
          </w:tcPr>
          <w:p w14:paraId="259B057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68 (0.838, 0.994)</w:t>
            </w:r>
          </w:p>
        </w:tc>
        <w:tc>
          <w:tcPr>
            <w:tcW w:w="722" w:type="pct"/>
            <w:noWrap/>
            <w:hideMark/>
          </w:tcPr>
          <w:p w14:paraId="472C697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1 (0.723, 0.926)</w:t>
            </w:r>
          </w:p>
        </w:tc>
        <w:tc>
          <w:tcPr>
            <w:tcW w:w="255" w:type="pct"/>
            <w:noWrap/>
            <w:hideMark/>
          </w:tcPr>
          <w:p w14:paraId="0DD7A50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255" w:type="pct"/>
            <w:noWrap/>
            <w:hideMark/>
          </w:tcPr>
          <w:p w14:paraId="24E37F8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255" w:type="pct"/>
            <w:noWrap/>
            <w:hideMark/>
          </w:tcPr>
          <w:p w14:paraId="469FFA1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58" w:type="pct"/>
            <w:noWrap/>
            <w:hideMark/>
          </w:tcPr>
          <w:p w14:paraId="0249357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01 (0.001, 0.001)</w:t>
            </w:r>
          </w:p>
        </w:tc>
        <w:tc>
          <w:tcPr>
            <w:tcW w:w="462" w:type="pct"/>
            <w:vAlign w:val="bottom"/>
          </w:tcPr>
          <w:p w14:paraId="7FA282B1" w14:textId="7ACCC6F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73627B" w:rsidRPr="00B16C6A" w14:paraId="40E05422" w14:textId="5F7AD55F" w:rsidTr="00FC4DA5">
        <w:trPr>
          <w:trHeight w:val="300"/>
        </w:trPr>
        <w:tc>
          <w:tcPr>
            <w:tcW w:w="649" w:type="pct"/>
            <w:noWrap/>
            <w:hideMark/>
          </w:tcPr>
          <w:p w14:paraId="694E6BB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pTau181</w:t>
            </w:r>
          </w:p>
        </w:tc>
        <w:tc>
          <w:tcPr>
            <w:tcW w:w="722" w:type="pct"/>
            <w:noWrap/>
            <w:hideMark/>
          </w:tcPr>
          <w:p w14:paraId="0087E3C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0 (0.878, 0.982)</w:t>
            </w:r>
          </w:p>
        </w:tc>
        <w:tc>
          <w:tcPr>
            <w:tcW w:w="722" w:type="pct"/>
            <w:noWrap/>
            <w:hideMark/>
          </w:tcPr>
          <w:p w14:paraId="783A83B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9 (0.674, 0.929)</w:t>
            </w:r>
          </w:p>
        </w:tc>
        <w:tc>
          <w:tcPr>
            <w:tcW w:w="722" w:type="pct"/>
            <w:noWrap/>
            <w:hideMark/>
          </w:tcPr>
          <w:p w14:paraId="77DBDA5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4 (0.774, 0.954)</w:t>
            </w:r>
          </w:p>
        </w:tc>
        <w:tc>
          <w:tcPr>
            <w:tcW w:w="255" w:type="pct"/>
            <w:noWrap/>
            <w:hideMark/>
          </w:tcPr>
          <w:p w14:paraId="4853753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255" w:type="pct"/>
            <w:noWrap/>
            <w:hideMark/>
          </w:tcPr>
          <w:p w14:paraId="44C5DCA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255" w:type="pct"/>
            <w:noWrap/>
            <w:hideMark/>
          </w:tcPr>
          <w:p w14:paraId="75AF130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958" w:type="pct"/>
            <w:noWrap/>
            <w:hideMark/>
          </w:tcPr>
          <w:p w14:paraId="58794F3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12 (0.101, 0.149)</w:t>
            </w:r>
          </w:p>
        </w:tc>
        <w:tc>
          <w:tcPr>
            <w:tcW w:w="462" w:type="pct"/>
            <w:vAlign w:val="bottom"/>
          </w:tcPr>
          <w:p w14:paraId="06588DAF" w14:textId="1CF9FF1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73627B" w:rsidRPr="00B16C6A" w14:paraId="0933EC87" w14:textId="693E860D" w:rsidTr="00FC4DA5">
        <w:trPr>
          <w:trHeight w:val="300"/>
        </w:trPr>
        <w:tc>
          <w:tcPr>
            <w:tcW w:w="649" w:type="pct"/>
            <w:noWrap/>
            <w:hideMark/>
          </w:tcPr>
          <w:p w14:paraId="790878C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NFL</w:t>
            </w:r>
          </w:p>
        </w:tc>
        <w:tc>
          <w:tcPr>
            <w:tcW w:w="722" w:type="pct"/>
            <w:noWrap/>
            <w:hideMark/>
          </w:tcPr>
          <w:p w14:paraId="550FA2F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44 (0.883, 1.000)</w:t>
            </w:r>
          </w:p>
        </w:tc>
        <w:tc>
          <w:tcPr>
            <w:tcW w:w="722" w:type="pct"/>
            <w:noWrap/>
            <w:hideMark/>
          </w:tcPr>
          <w:p w14:paraId="53EB009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3 (0.751, 0.967)</w:t>
            </w:r>
          </w:p>
        </w:tc>
        <w:tc>
          <w:tcPr>
            <w:tcW w:w="722" w:type="pct"/>
            <w:noWrap/>
            <w:hideMark/>
          </w:tcPr>
          <w:p w14:paraId="7982A98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5 (0.801, 0.966)</w:t>
            </w:r>
          </w:p>
        </w:tc>
        <w:tc>
          <w:tcPr>
            <w:tcW w:w="255" w:type="pct"/>
            <w:noWrap/>
            <w:hideMark/>
          </w:tcPr>
          <w:p w14:paraId="24AE5F8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255" w:type="pct"/>
            <w:noWrap/>
            <w:hideMark/>
          </w:tcPr>
          <w:p w14:paraId="5092D25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255" w:type="pct"/>
            <w:noWrap/>
            <w:hideMark/>
          </w:tcPr>
          <w:p w14:paraId="2B9D5FA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58" w:type="pct"/>
            <w:noWrap/>
            <w:hideMark/>
          </w:tcPr>
          <w:p w14:paraId="4F6C4F8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2 (0.010, 0.015)</w:t>
            </w:r>
          </w:p>
        </w:tc>
        <w:tc>
          <w:tcPr>
            <w:tcW w:w="462" w:type="pct"/>
            <w:vAlign w:val="bottom"/>
          </w:tcPr>
          <w:p w14:paraId="1EA99829" w14:textId="3DBD18C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</w:tr>
      <w:tr w:rsidR="0073627B" w:rsidRPr="00B16C6A" w14:paraId="72D15F4C" w14:textId="32ACE082" w:rsidTr="00FC4DA5">
        <w:trPr>
          <w:trHeight w:val="300"/>
        </w:trPr>
        <w:tc>
          <w:tcPr>
            <w:tcW w:w="649" w:type="pct"/>
            <w:noWrap/>
            <w:hideMark/>
          </w:tcPr>
          <w:p w14:paraId="28059B8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/Aβ1-40</w:t>
            </w:r>
          </w:p>
        </w:tc>
        <w:tc>
          <w:tcPr>
            <w:tcW w:w="722" w:type="pct"/>
            <w:noWrap/>
            <w:hideMark/>
          </w:tcPr>
          <w:p w14:paraId="7A2C9BD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9 (0.820, 0.959)</w:t>
            </w:r>
          </w:p>
        </w:tc>
        <w:tc>
          <w:tcPr>
            <w:tcW w:w="722" w:type="pct"/>
            <w:noWrap/>
            <w:hideMark/>
          </w:tcPr>
          <w:p w14:paraId="1C63E62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68 (0.838, 0.994)</w:t>
            </w:r>
          </w:p>
        </w:tc>
        <w:tc>
          <w:tcPr>
            <w:tcW w:w="722" w:type="pct"/>
            <w:noWrap/>
            <w:hideMark/>
          </w:tcPr>
          <w:p w14:paraId="3F81CFB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81 (0.538, 0.796)</w:t>
            </w:r>
          </w:p>
        </w:tc>
        <w:tc>
          <w:tcPr>
            <w:tcW w:w="255" w:type="pct"/>
            <w:noWrap/>
            <w:hideMark/>
          </w:tcPr>
          <w:p w14:paraId="720AA65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255" w:type="pct"/>
            <w:noWrap/>
            <w:hideMark/>
          </w:tcPr>
          <w:p w14:paraId="1D9CA2B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55" w:type="pct"/>
            <w:noWrap/>
            <w:hideMark/>
          </w:tcPr>
          <w:p w14:paraId="1D1BF09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58" w:type="pct"/>
            <w:noWrap/>
            <w:hideMark/>
          </w:tcPr>
          <w:p w14:paraId="53EAD3E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96 (0.091, 0.097)</w:t>
            </w:r>
          </w:p>
        </w:tc>
        <w:tc>
          <w:tcPr>
            <w:tcW w:w="462" w:type="pct"/>
            <w:vAlign w:val="bottom"/>
          </w:tcPr>
          <w:p w14:paraId="2D2D9D17" w14:textId="1A6DA12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</w:tr>
      <w:tr w:rsidR="0073627B" w:rsidRPr="00B16C6A" w14:paraId="20E18336" w14:textId="5725CC0C" w:rsidTr="00FC4DA5">
        <w:trPr>
          <w:trHeight w:val="300"/>
        </w:trPr>
        <w:tc>
          <w:tcPr>
            <w:tcW w:w="649" w:type="pct"/>
            <w:noWrap/>
            <w:hideMark/>
          </w:tcPr>
          <w:p w14:paraId="6541E0E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2</w:t>
            </w:r>
          </w:p>
        </w:tc>
        <w:tc>
          <w:tcPr>
            <w:tcW w:w="722" w:type="pct"/>
            <w:noWrap/>
            <w:hideMark/>
          </w:tcPr>
          <w:p w14:paraId="2B5D757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7 (0.766, 0.948)</w:t>
            </w:r>
          </w:p>
        </w:tc>
        <w:tc>
          <w:tcPr>
            <w:tcW w:w="722" w:type="pct"/>
            <w:noWrap/>
            <w:hideMark/>
          </w:tcPr>
          <w:p w14:paraId="3B6FA8D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6 (0.637, 0.908)</w:t>
            </w:r>
          </w:p>
        </w:tc>
        <w:tc>
          <w:tcPr>
            <w:tcW w:w="722" w:type="pct"/>
            <w:noWrap/>
            <w:hideMark/>
          </w:tcPr>
          <w:p w14:paraId="45AC7DA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9 (0.675, 0.896)</w:t>
            </w:r>
          </w:p>
        </w:tc>
        <w:tc>
          <w:tcPr>
            <w:tcW w:w="255" w:type="pct"/>
            <w:noWrap/>
            <w:hideMark/>
          </w:tcPr>
          <w:p w14:paraId="055CF85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255" w:type="pct"/>
            <w:noWrap/>
            <w:hideMark/>
          </w:tcPr>
          <w:p w14:paraId="5AB0BDF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255" w:type="pct"/>
            <w:noWrap/>
            <w:hideMark/>
          </w:tcPr>
          <w:p w14:paraId="4974465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958" w:type="pct"/>
            <w:noWrap/>
            <w:hideMark/>
          </w:tcPr>
          <w:p w14:paraId="0CBBEF8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07 (0.100, 0.145)</w:t>
            </w:r>
          </w:p>
        </w:tc>
        <w:tc>
          <w:tcPr>
            <w:tcW w:w="462" w:type="pct"/>
            <w:vAlign w:val="bottom"/>
          </w:tcPr>
          <w:p w14:paraId="6011C27F" w14:textId="7ACC3AD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73627B" w:rsidRPr="00B16C6A" w14:paraId="56AE838D" w14:textId="17781F69" w:rsidTr="00FC4DA5">
        <w:trPr>
          <w:trHeight w:val="300"/>
        </w:trPr>
        <w:tc>
          <w:tcPr>
            <w:tcW w:w="649" w:type="pct"/>
            <w:noWrap/>
            <w:hideMark/>
          </w:tcPr>
          <w:p w14:paraId="06736EA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0</w:t>
            </w:r>
          </w:p>
        </w:tc>
        <w:tc>
          <w:tcPr>
            <w:tcW w:w="722" w:type="pct"/>
            <w:noWrap/>
            <w:hideMark/>
          </w:tcPr>
          <w:p w14:paraId="1569EEA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31 (0.612, 0.850)</w:t>
            </w:r>
          </w:p>
        </w:tc>
        <w:tc>
          <w:tcPr>
            <w:tcW w:w="722" w:type="pct"/>
            <w:noWrap/>
            <w:hideMark/>
          </w:tcPr>
          <w:p w14:paraId="1BF5C75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81 (0.408, 0.736)</w:t>
            </w:r>
          </w:p>
        </w:tc>
        <w:tc>
          <w:tcPr>
            <w:tcW w:w="722" w:type="pct"/>
            <w:noWrap/>
            <w:hideMark/>
          </w:tcPr>
          <w:p w14:paraId="3EED882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4 (0.774, 0.954)</w:t>
            </w:r>
          </w:p>
        </w:tc>
        <w:tc>
          <w:tcPr>
            <w:tcW w:w="255" w:type="pct"/>
            <w:noWrap/>
            <w:hideMark/>
          </w:tcPr>
          <w:p w14:paraId="398C624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255" w:type="pct"/>
            <w:noWrap/>
            <w:hideMark/>
          </w:tcPr>
          <w:p w14:paraId="59A34D8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255" w:type="pct"/>
            <w:noWrap/>
            <w:hideMark/>
          </w:tcPr>
          <w:p w14:paraId="68E1368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58" w:type="pct"/>
            <w:noWrap/>
            <w:hideMark/>
          </w:tcPr>
          <w:p w14:paraId="22F61C7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3 (0.011, 0.017)</w:t>
            </w:r>
          </w:p>
        </w:tc>
        <w:tc>
          <w:tcPr>
            <w:tcW w:w="462" w:type="pct"/>
            <w:vAlign w:val="bottom"/>
          </w:tcPr>
          <w:p w14:paraId="7659BCCF" w14:textId="07FA5CF8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73627B" w:rsidRPr="00B16C6A" w14:paraId="6D17D156" w14:textId="27174C1A" w:rsidTr="00FC4DA5">
        <w:trPr>
          <w:trHeight w:val="300"/>
        </w:trPr>
        <w:tc>
          <w:tcPr>
            <w:tcW w:w="649" w:type="pct"/>
            <w:noWrap/>
            <w:hideMark/>
          </w:tcPr>
          <w:p w14:paraId="7FF9AA4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NFL</w:t>
            </w:r>
          </w:p>
        </w:tc>
        <w:tc>
          <w:tcPr>
            <w:tcW w:w="722" w:type="pct"/>
            <w:noWrap/>
            <w:hideMark/>
          </w:tcPr>
          <w:p w14:paraId="2805B7B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11 (0.480, 0.742)</w:t>
            </w:r>
          </w:p>
        </w:tc>
        <w:tc>
          <w:tcPr>
            <w:tcW w:w="722" w:type="pct"/>
            <w:noWrap/>
            <w:hideMark/>
          </w:tcPr>
          <w:p w14:paraId="7E65A63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16 (0.348, 0.680)</w:t>
            </w:r>
          </w:p>
        </w:tc>
        <w:tc>
          <w:tcPr>
            <w:tcW w:w="722" w:type="pct"/>
            <w:noWrap/>
            <w:hideMark/>
          </w:tcPr>
          <w:p w14:paraId="1CA5A74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23 (0.582, 0.831)</w:t>
            </w:r>
          </w:p>
        </w:tc>
        <w:tc>
          <w:tcPr>
            <w:tcW w:w="255" w:type="pct"/>
            <w:noWrap/>
            <w:hideMark/>
          </w:tcPr>
          <w:p w14:paraId="1A0F23D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255" w:type="pct"/>
            <w:noWrap/>
            <w:hideMark/>
          </w:tcPr>
          <w:p w14:paraId="51DEA8C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255" w:type="pct"/>
            <w:noWrap/>
            <w:hideMark/>
          </w:tcPr>
          <w:p w14:paraId="65FE951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58" w:type="pct"/>
            <w:noWrap/>
            <w:hideMark/>
          </w:tcPr>
          <w:p w14:paraId="72A989C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54 (0.140, 0.199)</w:t>
            </w:r>
          </w:p>
        </w:tc>
        <w:tc>
          <w:tcPr>
            <w:tcW w:w="462" w:type="pct"/>
            <w:vAlign w:val="bottom"/>
          </w:tcPr>
          <w:p w14:paraId="43CF396B" w14:textId="2ACD4A2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73627B" w:rsidRPr="00B16C6A" w14:paraId="74596D3C" w14:textId="7EF87072" w:rsidTr="00FC4DA5">
        <w:trPr>
          <w:trHeight w:val="300"/>
        </w:trPr>
        <w:tc>
          <w:tcPr>
            <w:tcW w:w="649" w:type="pct"/>
            <w:noWrap/>
            <w:hideMark/>
          </w:tcPr>
          <w:p w14:paraId="45C6D10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0</w:t>
            </w:r>
          </w:p>
        </w:tc>
        <w:tc>
          <w:tcPr>
            <w:tcW w:w="722" w:type="pct"/>
            <w:noWrap/>
            <w:hideMark/>
          </w:tcPr>
          <w:p w14:paraId="774E762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31 (0.501, 0.761)</w:t>
            </w:r>
          </w:p>
        </w:tc>
        <w:tc>
          <w:tcPr>
            <w:tcW w:w="722" w:type="pct"/>
            <w:noWrap/>
            <w:hideMark/>
          </w:tcPr>
          <w:p w14:paraId="18168F6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16 (0.348, 0.680)</w:t>
            </w:r>
          </w:p>
        </w:tc>
        <w:tc>
          <w:tcPr>
            <w:tcW w:w="722" w:type="pct"/>
            <w:noWrap/>
            <w:hideMark/>
          </w:tcPr>
          <w:p w14:paraId="3487497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6 (0.628, 0.864)</w:t>
            </w:r>
          </w:p>
        </w:tc>
        <w:tc>
          <w:tcPr>
            <w:tcW w:w="255" w:type="pct"/>
            <w:noWrap/>
            <w:hideMark/>
          </w:tcPr>
          <w:p w14:paraId="451B24A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255" w:type="pct"/>
            <w:noWrap/>
            <w:hideMark/>
          </w:tcPr>
          <w:p w14:paraId="3D5A68F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255" w:type="pct"/>
            <w:noWrap/>
            <w:hideMark/>
          </w:tcPr>
          <w:p w14:paraId="5078E7E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958" w:type="pct"/>
            <w:noWrap/>
            <w:hideMark/>
          </w:tcPr>
          <w:p w14:paraId="49664B0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85 (0.079, 0.111)</w:t>
            </w:r>
          </w:p>
        </w:tc>
        <w:tc>
          <w:tcPr>
            <w:tcW w:w="462" w:type="pct"/>
            <w:vAlign w:val="bottom"/>
          </w:tcPr>
          <w:p w14:paraId="1BFED175" w14:textId="20A336AE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</w:tr>
      <w:tr w:rsidR="0073627B" w:rsidRPr="00B16C6A" w14:paraId="02006E60" w14:textId="6CBEE070" w:rsidTr="00FC4DA5">
        <w:trPr>
          <w:trHeight w:val="300"/>
        </w:trPr>
        <w:tc>
          <w:tcPr>
            <w:tcW w:w="649" w:type="pct"/>
            <w:noWrap/>
            <w:hideMark/>
          </w:tcPr>
          <w:p w14:paraId="25C0964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2</w:t>
            </w:r>
          </w:p>
        </w:tc>
        <w:tc>
          <w:tcPr>
            <w:tcW w:w="722" w:type="pct"/>
            <w:noWrap/>
            <w:hideMark/>
          </w:tcPr>
          <w:p w14:paraId="6850EE0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8 (0.657, 0.879)</w:t>
            </w:r>
          </w:p>
        </w:tc>
        <w:tc>
          <w:tcPr>
            <w:tcW w:w="722" w:type="pct"/>
            <w:noWrap/>
            <w:hideMark/>
          </w:tcPr>
          <w:p w14:paraId="03C8D8D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 (0.602, 0.886)</w:t>
            </w:r>
          </w:p>
        </w:tc>
        <w:tc>
          <w:tcPr>
            <w:tcW w:w="722" w:type="pct"/>
            <w:noWrap/>
            <w:hideMark/>
          </w:tcPr>
          <w:p w14:paraId="4B33767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81 (0.538, 0.796)</w:t>
            </w:r>
          </w:p>
        </w:tc>
        <w:tc>
          <w:tcPr>
            <w:tcW w:w="255" w:type="pct"/>
            <w:noWrap/>
            <w:hideMark/>
          </w:tcPr>
          <w:p w14:paraId="10547C3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255" w:type="pct"/>
            <w:noWrap/>
            <w:hideMark/>
          </w:tcPr>
          <w:p w14:paraId="142DFA5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255" w:type="pct"/>
            <w:noWrap/>
            <w:hideMark/>
          </w:tcPr>
          <w:p w14:paraId="42E8889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958" w:type="pct"/>
            <w:noWrap/>
            <w:hideMark/>
          </w:tcPr>
          <w:p w14:paraId="6DCD8F5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4 (0.697, 0.958)</w:t>
            </w:r>
          </w:p>
        </w:tc>
        <w:tc>
          <w:tcPr>
            <w:tcW w:w="462" w:type="pct"/>
            <w:vAlign w:val="bottom"/>
          </w:tcPr>
          <w:p w14:paraId="71B50CCA" w14:textId="307569A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</w:tbl>
    <w:p w14:paraId="77B5D2DD" w14:textId="1F79FD17" w:rsidR="0067539B" w:rsidRPr="007A3DE7" w:rsidRDefault="007A3DE7" w:rsidP="007A3DE7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AUC, areas under the curve; PPA, positive percent agreement; NPA, negative percent agreement; OPA, overall percent agreement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>
        <w:rPr>
          <w:rFonts w:ascii="Times New Roman" w:hAnsi="Times New Roman" w:cs="Times New Roman" w:hint="eastAsia"/>
        </w:rPr>
        <w:t xml:space="preserve">, </w:t>
      </w:r>
      <w:r w:rsidRPr="007A3DE7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 w:hint="eastAsia"/>
        </w:rPr>
        <w:t>,</w:t>
      </w:r>
      <w:r w:rsidRPr="007A3DE7">
        <w:rPr>
          <w:rFonts w:ascii="Times New Roman" w:hAnsi="Times New Roman" w:cs="Times New Roman"/>
        </w:rPr>
        <w:t xml:space="preserve"> Value Retention</w:t>
      </w:r>
      <w:r>
        <w:rPr>
          <w:rFonts w:ascii="Times New Roman" w:hAnsi="Times New Roman" w:cs="Times New Roman" w:hint="eastAsia"/>
        </w:rPr>
        <w:t>.</w:t>
      </w:r>
    </w:p>
    <w:p w14:paraId="5500AF81" w14:textId="1659B8B7" w:rsidR="0067539B" w:rsidRPr="00B16C6A" w:rsidRDefault="0067539B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br w:type="page"/>
      </w:r>
    </w:p>
    <w:p w14:paraId="7E99E452" w14:textId="525A8509" w:rsidR="0067539B" w:rsidRPr="00B16C6A" w:rsidRDefault="0067539B" w:rsidP="0067539B">
      <w:pPr>
        <w:pStyle w:val="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4" w:name="_Toc183116630"/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8 Performance values of single plasma biomarkers and their ratios in the RCP cohort</w:t>
      </w:r>
      <w:r w:rsidR="00D13C76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n=100)</w:t>
      </w:r>
      <w:bookmarkEnd w:id="14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811"/>
        <w:gridCol w:w="2014"/>
        <w:gridCol w:w="2014"/>
        <w:gridCol w:w="2014"/>
        <w:gridCol w:w="711"/>
        <w:gridCol w:w="711"/>
        <w:gridCol w:w="711"/>
        <w:gridCol w:w="2673"/>
        <w:gridCol w:w="1289"/>
      </w:tblGrid>
      <w:tr w:rsidR="0073627B" w:rsidRPr="00B16C6A" w14:paraId="7B2115C6" w14:textId="7049F68C" w:rsidTr="0073627B">
        <w:trPr>
          <w:trHeight w:val="300"/>
        </w:trPr>
        <w:tc>
          <w:tcPr>
            <w:tcW w:w="649" w:type="pct"/>
            <w:noWrap/>
            <w:hideMark/>
          </w:tcPr>
          <w:p w14:paraId="1A32211B" w14:textId="77777777" w:rsidR="0073627B" w:rsidRPr="00B16C6A" w:rsidRDefault="0073627B" w:rsidP="004912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noWrap/>
            <w:hideMark/>
          </w:tcPr>
          <w:p w14:paraId="102CB612" w14:textId="2551CF3A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UC</w:t>
            </w:r>
            <w:r w:rsidR="003517A1" w:rsidRPr="00B16C6A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722" w:type="pct"/>
            <w:noWrap/>
            <w:hideMark/>
          </w:tcPr>
          <w:p w14:paraId="1E5178EE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722" w:type="pct"/>
            <w:noWrap/>
            <w:hideMark/>
          </w:tcPr>
          <w:p w14:paraId="3698F244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55" w:type="pct"/>
            <w:noWrap/>
            <w:hideMark/>
          </w:tcPr>
          <w:p w14:paraId="2492F033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55" w:type="pct"/>
            <w:noWrap/>
            <w:hideMark/>
          </w:tcPr>
          <w:p w14:paraId="341591AB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55" w:type="pct"/>
            <w:noWrap/>
            <w:hideMark/>
          </w:tcPr>
          <w:p w14:paraId="3A822F5A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OPA</w:t>
            </w:r>
          </w:p>
        </w:tc>
        <w:tc>
          <w:tcPr>
            <w:tcW w:w="958" w:type="pct"/>
            <w:noWrap/>
            <w:hideMark/>
          </w:tcPr>
          <w:p w14:paraId="2F5F6E8E" w14:textId="77777777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462" w:type="pct"/>
          </w:tcPr>
          <w:p w14:paraId="60845371" w14:textId="2AE7FF50" w:rsidR="0073627B" w:rsidRPr="00B16C6A" w:rsidRDefault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VR</w:t>
            </w:r>
          </w:p>
        </w:tc>
      </w:tr>
      <w:tr w:rsidR="0073627B" w:rsidRPr="00B16C6A" w14:paraId="36BAEA71" w14:textId="4F2BF9B4" w:rsidTr="0073627B">
        <w:trPr>
          <w:trHeight w:val="300"/>
        </w:trPr>
        <w:tc>
          <w:tcPr>
            <w:tcW w:w="649" w:type="pct"/>
            <w:noWrap/>
            <w:hideMark/>
          </w:tcPr>
          <w:p w14:paraId="3F4D451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</w:t>
            </w:r>
          </w:p>
        </w:tc>
        <w:tc>
          <w:tcPr>
            <w:tcW w:w="722" w:type="pct"/>
            <w:noWrap/>
            <w:hideMark/>
          </w:tcPr>
          <w:p w14:paraId="126150D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39 (0.892, 0.986)</w:t>
            </w:r>
          </w:p>
        </w:tc>
        <w:tc>
          <w:tcPr>
            <w:tcW w:w="722" w:type="pct"/>
            <w:noWrap/>
            <w:hideMark/>
          </w:tcPr>
          <w:p w14:paraId="3A67F44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8 (0.808, 0.968)</w:t>
            </w:r>
          </w:p>
        </w:tc>
        <w:tc>
          <w:tcPr>
            <w:tcW w:w="722" w:type="pct"/>
            <w:noWrap/>
            <w:hideMark/>
          </w:tcPr>
          <w:p w14:paraId="4112C79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3 (0.720, 0.918)</w:t>
            </w:r>
          </w:p>
        </w:tc>
        <w:tc>
          <w:tcPr>
            <w:tcW w:w="255" w:type="pct"/>
            <w:noWrap/>
            <w:hideMark/>
          </w:tcPr>
          <w:p w14:paraId="087EF0F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255" w:type="pct"/>
            <w:noWrap/>
            <w:hideMark/>
          </w:tcPr>
          <w:p w14:paraId="08EF5E7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55" w:type="pct"/>
            <w:noWrap/>
            <w:hideMark/>
          </w:tcPr>
          <w:p w14:paraId="6208E00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958" w:type="pct"/>
            <w:noWrap/>
            <w:hideMark/>
          </w:tcPr>
          <w:p w14:paraId="0987B86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318 (0.284, 0.394)</w:t>
            </w:r>
          </w:p>
        </w:tc>
        <w:tc>
          <w:tcPr>
            <w:tcW w:w="462" w:type="pct"/>
            <w:vAlign w:val="bottom"/>
          </w:tcPr>
          <w:p w14:paraId="65175C15" w14:textId="3D924C9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</w:tr>
      <w:tr w:rsidR="0073627B" w:rsidRPr="00B16C6A" w14:paraId="4B14E70C" w14:textId="36AFC27D" w:rsidTr="0073627B">
        <w:trPr>
          <w:trHeight w:val="300"/>
        </w:trPr>
        <w:tc>
          <w:tcPr>
            <w:tcW w:w="649" w:type="pct"/>
            <w:noWrap/>
            <w:hideMark/>
          </w:tcPr>
          <w:p w14:paraId="3BC0B76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</w:t>
            </w:r>
          </w:p>
        </w:tc>
        <w:tc>
          <w:tcPr>
            <w:tcW w:w="722" w:type="pct"/>
            <w:noWrap/>
            <w:hideMark/>
          </w:tcPr>
          <w:p w14:paraId="6B49001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7 (0.709, 0.884)</w:t>
            </w:r>
          </w:p>
        </w:tc>
        <w:tc>
          <w:tcPr>
            <w:tcW w:w="722" w:type="pct"/>
            <w:noWrap/>
            <w:hideMark/>
          </w:tcPr>
          <w:p w14:paraId="6A96A25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4 (0.576, 0.822)</w:t>
            </w:r>
          </w:p>
        </w:tc>
        <w:tc>
          <w:tcPr>
            <w:tcW w:w="722" w:type="pct"/>
            <w:noWrap/>
            <w:hideMark/>
          </w:tcPr>
          <w:p w14:paraId="2FDDDD6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4 (0.654, 0.875)</w:t>
            </w:r>
          </w:p>
        </w:tc>
        <w:tc>
          <w:tcPr>
            <w:tcW w:w="255" w:type="pct"/>
            <w:noWrap/>
            <w:hideMark/>
          </w:tcPr>
          <w:p w14:paraId="6D83D2C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255" w:type="pct"/>
            <w:noWrap/>
            <w:hideMark/>
          </w:tcPr>
          <w:p w14:paraId="7539B04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255" w:type="pct"/>
            <w:noWrap/>
            <w:hideMark/>
          </w:tcPr>
          <w:p w14:paraId="412D40A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958" w:type="pct"/>
            <w:noWrap/>
            <w:hideMark/>
          </w:tcPr>
          <w:p w14:paraId="0015456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.828 (2.565, 3.130)</w:t>
            </w:r>
          </w:p>
        </w:tc>
        <w:tc>
          <w:tcPr>
            <w:tcW w:w="462" w:type="pct"/>
            <w:vAlign w:val="bottom"/>
          </w:tcPr>
          <w:p w14:paraId="0FC4F4A7" w14:textId="3E061A3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</w:tr>
      <w:tr w:rsidR="0073627B" w:rsidRPr="00B16C6A" w14:paraId="3693D8AA" w14:textId="17DD4FDF" w:rsidTr="0073627B">
        <w:trPr>
          <w:trHeight w:val="300"/>
        </w:trPr>
        <w:tc>
          <w:tcPr>
            <w:tcW w:w="649" w:type="pct"/>
            <w:noWrap/>
            <w:hideMark/>
          </w:tcPr>
          <w:p w14:paraId="7BF094A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</w:t>
            </w:r>
          </w:p>
        </w:tc>
        <w:tc>
          <w:tcPr>
            <w:tcW w:w="722" w:type="pct"/>
            <w:noWrap/>
            <w:hideMark/>
          </w:tcPr>
          <w:p w14:paraId="57836AE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02 (0.598, 0.806)</w:t>
            </w:r>
          </w:p>
        </w:tc>
        <w:tc>
          <w:tcPr>
            <w:tcW w:w="722" w:type="pct"/>
            <w:noWrap/>
            <w:hideMark/>
          </w:tcPr>
          <w:p w14:paraId="67A8647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90 (0.356, 0.625)</w:t>
            </w:r>
          </w:p>
        </w:tc>
        <w:tc>
          <w:tcPr>
            <w:tcW w:w="722" w:type="pct"/>
            <w:noWrap/>
            <w:hideMark/>
          </w:tcPr>
          <w:p w14:paraId="42245AC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3 (0.743, 0.932)</w:t>
            </w:r>
          </w:p>
        </w:tc>
        <w:tc>
          <w:tcPr>
            <w:tcW w:w="255" w:type="pct"/>
            <w:noWrap/>
            <w:hideMark/>
          </w:tcPr>
          <w:p w14:paraId="07BAE9F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255" w:type="pct"/>
            <w:noWrap/>
            <w:hideMark/>
          </w:tcPr>
          <w:p w14:paraId="28AF987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255" w:type="pct"/>
            <w:noWrap/>
            <w:hideMark/>
          </w:tcPr>
          <w:p w14:paraId="73796D0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58" w:type="pct"/>
            <w:noWrap/>
            <w:hideMark/>
          </w:tcPr>
          <w:p w14:paraId="145907F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0.870 (20.055, 23.555)</w:t>
            </w:r>
          </w:p>
        </w:tc>
        <w:tc>
          <w:tcPr>
            <w:tcW w:w="462" w:type="pct"/>
            <w:vAlign w:val="bottom"/>
          </w:tcPr>
          <w:p w14:paraId="204DD9F5" w14:textId="3091E041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</w:tr>
      <w:tr w:rsidR="0073627B" w:rsidRPr="00B16C6A" w14:paraId="5467FB2E" w14:textId="3E1261F4" w:rsidTr="0073627B">
        <w:trPr>
          <w:trHeight w:val="300"/>
        </w:trPr>
        <w:tc>
          <w:tcPr>
            <w:tcW w:w="649" w:type="pct"/>
            <w:noWrap/>
            <w:hideMark/>
          </w:tcPr>
          <w:p w14:paraId="60EBB93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0</w:t>
            </w:r>
          </w:p>
        </w:tc>
        <w:tc>
          <w:tcPr>
            <w:tcW w:w="722" w:type="pct"/>
            <w:noWrap/>
            <w:hideMark/>
          </w:tcPr>
          <w:p w14:paraId="4E2E3DF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43 (0.428, 0.657)</w:t>
            </w:r>
          </w:p>
        </w:tc>
        <w:tc>
          <w:tcPr>
            <w:tcW w:w="722" w:type="pct"/>
            <w:noWrap/>
            <w:hideMark/>
          </w:tcPr>
          <w:p w14:paraId="5F0B05C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8 (0.782, 0.956)</w:t>
            </w:r>
          </w:p>
        </w:tc>
        <w:tc>
          <w:tcPr>
            <w:tcW w:w="722" w:type="pct"/>
            <w:noWrap/>
            <w:hideMark/>
          </w:tcPr>
          <w:p w14:paraId="44E9FBE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255 (0.155, 0.389)</w:t>
            </w:r>
          </w:p>
        </w:tc>
        <w:tc>
          <w:tcPr>
            <w:tcW w:w="255" w:type="pct"/>
            <w:noWrap/>
            <w:hideMark/>
          </w:tcPr>
          <w:p w14:paraId="5F71F83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255" w:type="pct"/>
            <w:noWrap/>
            <w:hideMark/>
          </w:tcPr>
          <w:p w14:paraId="324BC59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255" w:type="pct"/>
            <w:noWrap/>
            <w:hideMark/>
          </w:tcPr>
          <w:p w14:paraId="1FE7545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58" w:type="pct"/>
            <w:noWrap/>
            <w:hideMark/>
          </w:tcPr>
          <w:p w14:paraId="089B99C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229.185 (219.265, 250.185)</w:t>
            </w:r>
          </w:p>
        </w:tc>
        <w:tc>
          <w:tcPr>
            <w:tcW w:w="462" w:type="pct"/>
            <w:vAlign w:val="bottom"/>
          </w:tcPr>
          <w:p w14:paraId="6244B171" w14:textId="2590D2C2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</w:tr>
      <w:tr w:rsidR="0073627B" w:rsidRPr="00B16C6A" w14:paraId="21DA153E" w14:textId="696343F8" w:rsidTr="0073627B">
        <w:trPr>
          <w:trHeight w:val="300"/>
        </w:trPr>
        <w:tc>
          <w:tcPr>
            <w:tcW w:w="649" w:type="pct"/>
            <w:noWrap/>
            <w:hideMark/>
          </w:tcPr>
          <w:p w14:paraId="341BE5E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722" w:type="pct"/>
            <w:noWrap/>
            <w:hideMark/>
          </w:tcPr>
          <w:p w14:paraId="2D4FD9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80 (0.363, 0.596)</w:t>
            </w:r>
          </w:p>
        </w:tc>
        <w:tc>
          <w:tcPr>
            <w:tcW w:w="722" w:type="pct"/>
            <w:noWrap/>
            <w:hideMark/>
          </w:tcPr>
          <w:p w14:paraId="6B47F8B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7 (0.710, 0.915)</w:t>
            </w:r>
          </w:p>
        </w:tc>
        <w:tc>
          <w:tcPr>
            <w:tcW w:w="722" w:type="pct"/>
            <w:noWrap/>
            <w:hideMark/>
          </w:tcPr>
          <w:p w14:paraId="431E12A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314 (0.203, 0.450)</w:t>
            </w:r>
          </w:p>
        </w:tc>
        <w:tc>
          <w:tcPr>
            <w:tcW w:w="255" w:type="pct"/>
            <w:noWrap/>
            <w:hideMark/>
          </w:tcPr>
          <w:p w14:paraId="73BF2A5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255" w:type="pct"/>
            <w:noWrap/>
            <w:hideMark/>
          </w:tcPr>
          <w:p w14:paraId="07C783D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255" w:type="pct"/>
            <w:noWrap/>
            <w:hideMark/>
          </w:tcPr>
          <w:p w14:paraId="0C190F3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58" w:type="pct"/>
            <w:noWrap/>
            <w:hideMark/>
          </w:tcPr>
          <w:p w14:paraId="3868A6F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42.340 (39.795, 53.580)</w:t>
            </w:r>
          </w:p>
        </w:tc>
        <w:tc>
          <w:tcPr>
            <w:tcW w:w="462" w:type="pct"/>
            <w:vAlign w:val="bottom"/>
          </w:tcPr>
          <w:p w14:paraId="20337995" w14:textId="3FF215A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  <w:tr w:rsidR="0073627B" w:rsidRPr="00B16C6A" w14:paraId="213ACB1C" w14:textId="0221DD5B" w:rsidTr="00853AC5">
        <w:trPr>
          <w:trHeight w:val="300"/>
        </w:trPr>
        <w:tc>
          <w:tcPr>
            <w:tcW w:w="649" w:type="pct"/>
            <w:noWrap/>
            <w:hideMark/>
          </w:tcPr>
          <w:p w14:paraId="466DB84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2</w:t>
            </w:r>
          </w:p>
        </w:tc>
        <w:tc>
          <w:tcPr>
            <w:tcW w:w="722" w:type="pct"/>
            <w:noWrap/>
            <w:hideMark/>
          </w:tcPr>
          <w:p w14:paraId="7A4249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56 (0.917, 0.995)</w:t>
            </w:r>
          </w:p>
        </w:tc>
        <w:tc>
          <w:tcPr>
            <w:tcW w:w="722" w:type="pct"/>
            <w:noWrap/>
            <w:hideMark/>
          </w:tcPr>
          <w:p w14:paraId="5BFAC90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8 (0.782, 0.956)</w:t>
            </w:r>
          </w:p>
        </w:tc>
        <w:tc>
          <w:tcPr>
            <w:tcW w:w="722" w:type="pct"/>
            <w:noWrap/>
            <w:hideMark/>
          </w:tcPr>
          <w:p w14:paraId="3EFEEB1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2 (0.790, 0.957)</w:t>
            </w:r>
          </w:p>
        </w:tc>
        <w:tc>
          <w:tcPr>
            <w:tcW w:w="255" w:type="pct"/>
            <w:noWrap/>
            <w:hideMark/>
          </w:tcPr>
          <w:p w14:paraId="548D60C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255" w:type="pct"/>
            <w:noWrap/>
            <w:hideMark/>
          </w:tcPr>
          <w:p w14:paraId="4EC70F4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255" w:type="pct"/>
            <w:noWrap/>
            <w:hideMark/>
          </w:tcPr>
          <w:p w14:paraId="45A123B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58" w:type="pct"/>
            <w:noWrap/>
            <w:hideMark/>
          </w:tcPr>
          <w:p w14:paraId="51E38A3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4 (0.011, 0.017)</w:t>
            </w:r>
          </w:p>
        </w:tc>
        <w:tc>
          <w:tcPr>
            <w:tcW w:w="462" w:type="pct"/>
            <w:vAlign w:val="bottom"/>
          </w:tcPr>
          <w:p w14:paraId="68358A7A" w14:textId="3E337684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</w:tr>
      <w:tr w:rsidR="0073627B" w:rsidRPr="00B16C6A" w14:paraId="3C76ACC6" w14:textId="1275D099" w:rsidTr="00853AC5">
        <w:trPr>
          <w:trHeight w:val="300"/>
        </w:trPr>
        <w:tc>
          <w:tcPr>
            <w:tcW w:w="649" w:type="pct"/>
            <w:noWrap/>
            <w:hideMark/>
          </w:tcPr>
          <w:p w14:paraId="678EA43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Aβ1-40</w:t>
            </w:r>
          </w:p>
        </w:tc>
        <w:tc>
          <w:tcPr>
            <w:tcW w:w="722" w:type="pct"/>
            <w:noWrap/>
            <w:hideMark/>
          </w:tcPr>
          <w:p w14:paraId="663E06C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26 (0.877, 0.975)</w:t>
            </w:r>
          </w:p>
        </w:tc>
        <w:tc>
          <w:tcPr>
            <w:tcW w:w="722" w:type="pct"/>
            <w:noWrap/>
            <w:hideMark/>
          </w:tcPr>
          <w:p w14:paraId="7495E5D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7 (0.710, 0.915)</w:t>
            </w:r>
          </w:p>
        </w:tc>
        <w:tc>
          <w:tcPr>
            <w:tcW w:w="722" w:type="pct"/>
            <w:noWrap/>
            <w:hideMark/>
          </w:tcPr>
          <w:p w14:paraId="35A041A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3 (0.743, 0.932)</w:t>
            </w:r>
          </w:p>
        </w:tc>
        <w:tc>
          <w:tcPr>
            <w:tcW w:w="255" w:type="pct"/>
            <w:noWrap/>
            <w:hideMark/>
          </w:tcPr>
          <w:p w14:paraId="6002782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255" w:type="pct"/>
            <w:noWrap/>
            <w:hideMark/>
          </w:tcPr>
          <w:p w14:paraId="59C878F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255" w:type="pct"/>
            <w:noWrap/>
            <w:hideMark/>
          </w:tcPr>
          <w:p w14:paraId="7AD64F4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58" w:type="pct"/>
            <w:noWrap/>
            <w:hideMark/>
          </w:tcPr>
          <w:p w14:paraId="0AAD7BE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01 (0.001, 0.002)</w:t>
            </w:r>
          </w:p>
        </w:tc>
        <w:tc>
          <w:tcPr>
            <w:tcW w:w="462" w:type="pct"/>
            <w:vAlign w:val="bottom"/>
          </w:tcPr>
          <w:p w14:paraId="4CD0424A" w14:textId="57567E84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:rsidR="0073627B" w:rsidRPr="00B16C6A" w14:paraId="575D1B6F" w14:textId="167EF79B" w:rsidTr="00853AC5">
        <w:trPr>
          <w:trHeight w:val="300"/>
        </w:trPr>
        <w:tc>
          <w:tcPr>
            <w:tcW w:w="649" w:type="pct"/>
            <w:noWrap/>
            <w:hideMark/>
          </w:tcPr>
          <w:p w14:paraId="2FCF04B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pTau181</w:t>
            </w:r>
          </w:p>
        </w:tc>
        <w:tc>
          <w:tcPr>
            <w:tcW w:w="722" w:type="pct"/>
            <w:noWrap/>
            <w:hideMark/>
          </w:tcPr>
          <w:p w14:paraId="33F3CF3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1 (0.822, 0.960)</w:t>
            </w:r>
          </w:p>
        </w:tc>
        <w:tc>
          <w:tcPr>
            <w:tcW w:w="722" w:type="pct"/>
            <w:noWrap/>
            <w:hideMark/>
          </w:tcPr>
          <w:p w14:paraId="2B60834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8 (0.782, 0.956)</w:t>
            </w:r>
          </w:p>
        </w:tc>
        <w:tc>
          <w:tcPr>
            <w:tcW w:w="722" w:type="pct"/>
            <w:noWrap/>
            <w:hideMark/>
          </w:tcPr>
          <w:p w14:paraId="3099645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24 (0.697, 0.904)</w:t>
            </w:r>
          </w:p>
        </w:tc>
        <w:tc>
          <w:tcPr>
            <w:tcW w:w="255" w:type="pct"/>
            <w:noWrap/>
            <w:hideMark/>
          </w:tcPr>
          <w:p w14:paraId="07ABD2E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255" w:type="pct"/>
            <w:noWrap/>
            <w:hideMark/>
          </w:tcPr>
          <w:p w14:paraId="65C775B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255" w:type="pct"/>
            <w:noWrap/>
            <w:hideMark/>
          </w:tcPr>
          <w:p w14:paraId="2FFC8A8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958" w:type="pct"/>
            <w:noWrap/>
            <w:hideMark/>
          </w:tcPr>
          <w:p w14:paraId="065A759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46 (0.116, 0.185)</w:t>
            </w:r>
          </w:p>
        </w:tc>
        <w:tc>
          <w:tcPr>
            <w:tcW w:w="462" w:type="pct"/>
            <w:vAlign w:val="bottom"/>
          </w:tcPr>
          <w:p w14:paraId="1FEDC3B0" w14:textId="2C40829E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</w:tr>
      <w:tr w:rsidR="0073627B" w:rsidRPr="00B16C6A" w14:paraId="1FD84FB0" w14:textId="4B5E0852" w:rsidTr="00853AC5">
        <w:trPr>
          <w:trHeight w:val="300"/>
        </w:trPr>
        <w:tc>
          <w:tcPr>
            <w:tcW w:w="649" w:type="pct"/>
            <w:noWrap/>
            <w:hideMark/>
          </w:tcPr>
          <w:p w14:paraId="29F2506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217/NFL</w:t>
            </w:r>
          </w:p>
        </w:tc>
        <w:tc>
          <w:tcPr>
            <w:tcW w:w="722" w:type="pct"/>
            <w:noWrap/>
            <w:hideMark/>
          </w:tcPr>
          <w:p w14:paraId="500392E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5 (0.848, 0.962)</w:t>
            </w:r>
          </w:p>
        </w:tc>
        <w:tc>
          <w:tcPr>
            <w:tcW w:w="722" w:type="pct"/>
            <w:noWrap/>
            <w:hideMark/>
          </w:tcPr>
          <w:p w14:paraId="3426873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8 (0.758, 0.943)</w:t>
            </w:r>
          </w:p>
        </w:tc>
        <w:tc>
          <w:tcPr>
            <w:tcW w:w="722" w:type="pct"/>
            <w:noWrap/>
            <w:hideMark/>
          </w:tcPr>
          <w:p w14:paraId="451D719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84 (0.654, 0.875)</w:t>
            </w:r>
          </w:p>
        </w:tc>
        <w:tc>
          <w:tcPr>
            <w:tcW w:w="255" w:type="pct"/>
            <w:noWrap/>
            <w:hideMark/>
          </w:tcPr>
          <w:p w14:paraId="159C75D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55" w:type="pct"/>
            <w:noWrap/>
            <w:hideMark/>
          </w:tcPr>
          <w:p w14:paraId="2E60AE5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255" w:type="pct"/>
            <w:noWrap/>
            <w:hideMark/>
          </w:tcPr>
          <w:p w14:paraId="4E0D0A2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958" w:type="pct"/>
            <w:noWrap/>
            <w:hideMark/>
          </w:tcPr>
          <w:p w14:paraId="654B967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1 (0.009, 0.014)</w:t>
            </w:r>
          </w:p>
        </w:tc>
        <w:tc>
          <w:tcPr>
            <w:tcW w:w="462" w:type="pct"/>
            <w:vAlign w:val="bottom"/>
          </w:tcPr>
          <w:p w14:paraId="7171FF43" w14:textId="41DFBA1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</w:tr>
      <w:tr w:rsidR="0073627B" w:rsidRPr="00B16C6A" w14:paraId="110B9A37" w14:textId="28036C29" w:rsidTr="00853AC5">
        <w:trPr>
          <w:trHeight w:val="300"/>
        </w:trPr>
        <w:tc>
          <w:tcPr>
            <w:tcW w:w="649" w:type="pct"/>
            <w:noWrap/>
            <w:hideMark/>
          </w:tcPr>
          <w:p w14:paraId="4875E17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Aβ1-42/Aβ1-40</w:t>
            </w:r>
          </w:p>
        </w:tc>
        <w:tc>
          <w:tcPr>
            <w:tcW w:w="722" w:type="pct"/>
            <w:noWrap/>
            <w:hideMark/>
          </w:tcPr>
          <w:p w14:paraId="6D57537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13 (0.729, 0.898)</w:t>
            </w:r>
          </w:p>
        </w:tc>
        <w:tc>
          <w:tcPr>
            <w:tcW w:w="722" w:type="pct"/>
            <w:noWrap/>
            <w:hideMark/>
          </w:tcPr>
          <w:p w14:paraId="4A2AEAA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5 (0.619, 0.854)</w:t>
            </w:r>
          </w:p>
        </w:tc>
        <w:tc>
          <w:tcPr>
            <w:tcW w:w="722" w:type="pct"/>
            <w:noWrap/>
            <w:hideMark/>
          </w:tcPr>
          <w:p w14:paraId="6B78050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45 (0.611, 0.845)</w:t>
            </w:r>
          </w:p>
        </w:tc>
        <w:tc>
          <w:tcPr>
            <w:tcW w:w="255" w:type="pct"/>
            <w:noWrap/>
            <w:hideMark/>
          </w:tcPr>
          <w:p w14:paraId="7665652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255" w:type="pct"/>
            <w:noWrap/>
            <w:hideMark/>
          </w:tcPr>
          <w:p w14:paraId="2AE7AA4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255" w:type="pct"/>
            <w:noWrap/>
            <w:hideMark/>
          </w:tcPr>
          <w:p w14:paraId="147CE095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958" w:type="pct"/>
            <w:noWrap/>
            <w:hideMark/>
          </w:tcPr>
          <w:p w14:paraId="15C065B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91 (0.087, 0.097)</w:t>
            </w:r>
          </w:p>
        </w:tc>
        <w:tc>
          <w:tcPr>
            <w:tcW w:w="462" w:type="pct"/>
            <w:vAlign w:val="bottom"/>
          </w:tcPr>
          <w:p w14:paraId="26592E26" w14:textId="3EF3FF1E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</w:tr>
      <w:tr w:rsidR="0073627B" w:rsidRPr="00B16C6A" w14:paraId="44E6C3CA" w14:textId="5AAD9F35" w:rsidTr="00853AC5">
        <w:trPr>
          <w:trHeight w:val="300"/>
        </w:trPr>
        <w:tc>
          <w:tcPr>
            <w:tcW w:w="649" w:type="pct"/>
            <w:noWrap/>
            <w:hideMark/>
          </w:tcPr>
          <w:p w14:paraId="0527FD4F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2</w:t>
            </w:r>
          </w:p>
        </w:tc>
        <w:tc>
          <w:tcPr>
            <w:tcW w:w="722" w:type="pct"/>
            <w:noWrap/>
            <w:hideMark/>
          </w:tcPr>
          <w:p w14:paraId="6A2D848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52 (0.776, 0.929)</w:t>
            </w:r>
          </w:p>
        </w:tc>
        <w:tc>
          <w:tcPr>
            <w:tcW w:w="722" w:type="pct"/>
            <w:noWrap/>
            <w:hideMark/>
          </w:tcPr>
          <w:p w14:paraId="6F43390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7 (0.710, 0.915)</w:t>
            </w:r>
          </w:p>
        </w:tc>
        <w:tc>
          <w:tcPr>
            <w:tcW w:w="722" w:type="pct"/>
            <w:noWrap/>
            <w:hideMark/>
          </w:tcPr>
          <w:p w14:paraId="00EF2AD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65 (0.632, 0.860)</w:t>
            </w:r>
          </w:p>
        </w:tc>
        <w:tc>
          <w:tcPr>
            <w:tcW w:w="255" w:type="pct"/>
            <w:noWrap/>
            <w:hideMark/>
          </w:tcPr>
          <w:p w14:paraId="724B529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255" w:type="pct"/>
            <w:noWrap/>
            <w:hideMark/>
          </w:tcPr>
          <w:p w14:paraId="4EAC7EE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255" w:type="pct"/>
            <w:noWrap/>
            <w:hideMark/>
          </w:tcPr>
          <w:p w14:paraId="4A8DB96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958" w:type="pct"/>
            <w:noWrap/>
            <w:hideMark/>
          </w:tcPr>
          <w:p w14:paraId="3A0DF7C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01 (0.093, 0.122)</w:t>
            </w:r>
          </w:p>
        </w:tc>
        <w:tc>
          <w:tcPr>
            <w:tcW w:w="462" w:type="pct"/>
            <w:vAlign w:val="bottom"/>
          </w:tcPr>
          <w:p w14:paraId="51C19031" w14:textId="5678E68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 w:rsidR="0073627B" w:rsidRPr="00B16C6A" w14:paraId="3D385B1F" w14:textId="401887BF" w:rsidTr="00853AC5">
        <w:trPr>
          <w:trHeight w:val="300"/>
        </w:trPr>
        <w:tc>
          <w:tcPr>
            <w:tcW w:w="649" w:type="pct"/>
            <w:noWrap/>
            <w:hideMark/>
          </w:tcPr>
          <w:p w14:paraId="63F1EEF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Aβ1-40</w:t>
            </w:r>
          </w:p>
        </w:tc>
        <w:tc>
          <w:tcPr>
            <w:tcW w:w="722" w:type="pct"/>
            <w:noWrap/>
            <w:hideMark/>
          </w:tcPr>
          <w:p w14:paraId="5368E6E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74 (0.681, 0.867)</w:t>
            </w:r>
          </w:p>
        </w:tc>
        <w:tc>
          <w:tcPr>
            <w:tcW w:w="722" w:type="pct"/>
            <w:noWrap/>
            <w:hideMark/>
          </w:tcPr>
          <w:p w14:paraId="7A6FD53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51 (0.413, 0.681)</w:t>
            </w:r>
          </w:p>
        </w:tc>
        <w:tc>
          <w:tcPr>
            <w:tcW w:w="722" w:type="pct"/>
            <w:noWrap/>
            <w:hideMark/>
          </w:tcPr>
          <w:p w14:paraId="2F542F0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902 (0.790, 0.957)</w:t>
            </w:r>
          </w:p>
        </w:tc>
        <w:tc>
          <w:tcPr>
            <w:tcW w:w="255" w:type="pct"/>
            <w:noWrap/>
            <w:hideMark/>
          </w:tcPr>
          <w:p w14:paraId="4B9DA78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55" w:type="pct"/>
            <w:noWrap/>
            <w:hideMark/>
          </w:tcPr>
          <w:p w14:paraId="7A3049B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255" w:type="pct"/>
            <w:noWrap/>
            <w:hideMark/>
          </w:tcPr>
          <w:p w14:paraId="2988FEB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958" w:type="pct"/>
            <w:noWrap/>
            <w:hideMark/>
          </w:tcPr>
          <w:p w14:paraId="07A0C1D2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12 (0.011, 0.015)</w:t>
            </w:r>
          </w:p>
        </w:tc>
        <w:tc>
          <w:tcPr>
            <w:tcW w:w="462" w:type="pct"/>
            <w:vAlign w:val="bottom"/>
          </w:tcPr>
          <w:p w14:paraId="081C86A1" w14:textId="23C51116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73627B" w:rsidRPr="00B16C6A" w14:paraId="29E13D0F" w14:textId="63612738" w:rsidTr="00853AC5">
        <w:trPr>
          <w:trHeight w:val="300"/>
        </w:trPr>
        <w:tc>
          <w:tcPr>
            <w:tcW w:w="649" w:type="pct"/>
            <w:noWrap/>
            <w:hideMark/>
          </w:tcPr>
          <w:p w14:paraId="360C993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pTau181/NFL</w:t>
            </w:r>
          </w:p>
        </w:tc>
        <w:tc>
          <w:tcPr>
            <w:tcW w:w="722" w:type="pct"/>
            <w:noWrap/>
            <w:hideMark/>
          </w:tcPr>
          <w:p w14:paraId="1C5DB9F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9 (0.562, 0.777)</w:t>
            </w:r>
          </w:p>
        </w:tc>
        <w:tc>
          <w:tcPr>
            <w:tcW w:w="722" w:type="pct"/>
            <w:noWrap/>
            <w:hideMark/>
          </w:tcPr>
          <w:p w14:paraId="52B4891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14 (0.576, 0.822)</w:t>
            </w:r>
          </w:p>
        </w:tc>
        <w:tc>
          <w:tcPr>
            <w:tcW w:w="722" w:type="pct"/>
            <w:noWrap/>
            <w:hideMark/>
          </w:tcPr>
          <w:p w14:paraId="72FCB01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27 (0.490, 0.747)</w:t>
            </w:r>
          </w:p>
        </w:tc>
        <w:tc>
          <w:tcPr>
            <w:tcW w:w="255" w:type="pct"/>
            <w:noWrap/>
            <w:hideMark/>
          </w:tcPr>
          <w:p w14:paraId="62FD4A89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255" w:type="pct"/>
            <w:noWrap/>
            <w:hideMark/>
          </w:tcPr>
          <w:p w14:paraId="2A21494E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255" w:type="pct"/>
            <w:noWrap/>
            <w:hideMark/>
          </w:tcPr>
          <w:p w14:paraId="5A05FF84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958" w:type="pct"/>
            <w:noWrap/>
            <w:hideMark/>
          </w:tcPr>
          <w:p w14:paraId="33283E0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090 (0.077, 0.132)</w:t>
            </w:r>
          </w:p>
        </w:tc>
        <w:tc>
          <w:tcPr>
            <w:tcW w:w="462" w:type="pct"/>
            <w:vAlign w:val="bottom"/>
          </w:tcPr>
          <w:p w14:paraId="212A83DC" w14:textId="5A2D4E1C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73627B" w:rsidRPr="00B16C6A" w14:paraId="3EF1C86B" w14:textId="1A0A89C8" w:rsidTr="00853AC5">
        <w:trPr>
          <w:trHeight w:val="300"/>
        </w:trPr>
        <w:tc>
          <w:tcPr>
            <w:tcW w:w="649" w:type="pct"/>
            <w:noWrap/>
            <w:hideMark/>
          </w:tcPr>
          <w:p w14:paraId="40F0351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0</w:t>
            </w:r>
          </w:p>
        </w:tc>
        <w:tc>
          <w:tcPr>
            <w:tcW w:w="722" w:type="pct"/>
            <w:noWrap/>
            <w:hideMark/>
          </w:tcPr>
          <w:p w14:paraId="5A31F951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90 (0.372, 0.608)</w:t>
            </w:r>
          </w:p>
        </w:tc>
        <w:tc>
          <w:tcPr>
            <w:tcW w:w="722" w:type="pct"/>
            <w:noWrap/>
            <w:hideMark/>
          </w:tcPr>
          <w:p w14:paraId="4A366E38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7 (0.710, 0.915)</w:t>
            </w:r>
          </w:p>
        </w:tc>
        <w:tc>
          <w:tcPr>
            <w:tcW w:w="722" w:type="pct"/>
            <w:noWrap/>
            <w:hideMark/>
          </w:tcPr>
          <w:p w14:paraId="252F335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333 (0.220, 0.470)</w:t>
            </w:r>
          </w:p>
        </w:tc>
        <w:tc>
          <w:tcPr>
            <w:tcW w:w="255" w:type="pct"/>
            <w:noWrap/>
            <w:hideMark/>
          </w:tcPr>
          <w:p w14:paraId="1ED2222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255" w:type="pct"/>
            <w:noWrap/>
            <w:hideMark/>
          </w:tcPr>
          <w:p w14:paraId="7E75ABFA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55" w:type="pct"/>
            <w:noWrap/>
            <w:hideMark/>
          </w:tcPr>
          <w:p w14:paraId="0353864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58" w:type="pct"/>
            <w:noWrap/>
            <w:hideMark/>
          </w:tcPr>
          <w:p w14:paraId="36539116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162 (0.132, 0.192)</w:t>
            </w:r>
          </w:p>
        </w:tc>
        <w:tc>
          <w:tcPr>
            <w:tcW w:w="462" w:type="pct"/>
            <w:vAlign w:val="bottom"/>
          </w:tcPr>
          <w:p w14:paraId="21547661" w14:textId="171A6F33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</w:tr>
      <w:tr w:rsidR="0073627B" w:rsidRPr="00B16C6A" w14:paraId="5A574C88" w14:textId="3319EF75" w:rsidTr="00853AC5">
        <w:trPr>
          <w:trHeight w:val="300"/>
        </w:trPr>
        <w:tc>
          <w:tcPr>
            <w:tcW w:w="649" w:type="pct"/>
            <w:noWrap/>
            <w:hideMark/>
          </w:tcPr>
          <w:p w14:paraId="5CA29007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NFL/Aβ1-42</w:t>
            </w:r>
          </w:p>
        </w:tc>
        <w:tc>
          <w:tcPr>
            <w:tcW w:w="722" w:type="pct"/>
            <w:noWrap/>
            <w:hideMark/>
          </w:tcPr>
          <w:p w14:paraId="637C509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06 (0.492, 0.721)</w:t>
            </w:r>
          </w:p>
        </w:tc>
        <w:tc>
          <w:tcPr>
            <w:tcW w:w="722" w:type="pct"/>
            <w:noWrap/>
            <w:hideMark/>
          </w:tcPr>
          <w:p w14:paraId="332D3203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78 (0.758, 0.943)</w:t>
            </w:r>
          </w:p>
        </w:tc>
        <w:tc>
          <w:tcPr>
            <w:tcW w:w="722" w:type="pct"/>
            <w:noWrap/>
            <w:hideMark/>
          </w:tcPr>
          <w:p w14:paraId="67E45F8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451 (0.323, 0.586)</w:t>
            </w:r>
          </w:p>
        </w:tc>
        <w:tc>
          <w:tcPr>
            <w:tcW w:w="255" w:type="pct"/>
            <w:noWrap/>
            <w:hideMark/>
          </w:tcPr>
          <w:p w14:paraId="3F32827C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255" w:type="pct"/>
            <w:noWrap/>
            <w:hideMark/>
          </w:tcPr>
          <w:p w14:paraId="0FC495DB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55" w:type="pct"/>
            <w:noWrap/>
            <w:hideMark/>
          </w:tcPr>
          <w:p w14:paraId="03B5BEFD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58" w:type="pct"/>
            <w:noWrap/>
            <w:hideMark/>
          </w:tcPr>
          <w:p w14:paraId="6E6CADE0" w14:textId="77777777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</w:rPr>
              <w:t>0.831 (0.731, 1.056)</w:t>
            </w:r>
          </w:p>
        </w:tc>
        <w:tc>
          <w:tcPr>
            <w:tcW w:w="462" w:type="pct"/>
            <w:vAlign w:val="bottom"/>
          </w:tcPr>
          <w:p w14:paraId="05043D4A" w14:textId="6C28C7FF" w:rsidR="0073627B" w:rsidRPr="00B16C6A" w:rsidRDefault="0073627B" w:rsidP="0073627B">
            <w:pPr>
              <w:rPr>
                <w:rFonts w:ascii="Times New Roman" w:hAnsi="Times New Roman" w:cs="Times New Roman"/>
              </w:rPr>
            </w:pPr>
            <w:r w:rsidRPr="00B16C6A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</w:tr>
    </w:tbl>
    <w:p w14:paraId="0B0FF796" w14:textId="687E1AD6" w:rsidR="00B16C6A" w:rsidRPr="007A3DE7" w:rsidRDefault="007A3DE7" w:rsidP="007A3DE7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AUC, areas under the curve; PPA, positive percent agreement; NPA, negative percent agreement; OPA, overall percent agreement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</w:t>
      </w:r>
      <w:r>
        <w:rPr>
          <w:rFonts w:ascii="Times New Roman" w:hAnsi="Times New Roman" w:cs="Times New Roman" w:hint="eastAsia"/>
        </w:rPr>
        <w:t xml:space="preserve">, </w:t>
      </w:r>
      <w:r w:rsidRPr="007A3DE7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 w:hint="eastAsia"/>
        </w:rPr>
        <w:t>,</w:t>
      </w:r>
      <w:r w:rsidRPr="007A3DE7">
        <w:rPr>
          <w:rFonts w:ascii="Times New Roman" w:hAnsi="Times New Roman" w:cs="Times New Roman"/>
        </w:rPr>
        <w:t xml:space="preserve"> Value Retention</w:t>
      </w:r>
      <w:r>
        <w:rPr>
          <w:rFonts w:ascii="Times New Roman" w:hAnsi="Times New Roman" w:cs="Times New Roman" w:hint="eastAsia"/>
        </w:rPr>
        <w:t>.</w:t>
      </w:r>
    </w:p>
    <w:p w14:paraId="334DFB74" w14:textId="77777777" w:rsidR="00B16C6A" w:rsidRDefault="00B16C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B463A3" w14:textId="6F923806" w:rsidR="00B16C6A" w:rsidRPr="00B16C6A" w:rsidRDefault="00B16C6A" w:rsidP="00B16C6A">
      <w:pPr>
        <w:pStyle w:val="1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Figure</w:t>
      </w:r>
    </w:p>
    <w:p w14:paraId="55883347" w14:textId="19AD6AED" w:rsidR="0067539B" w:rsidRDefault="00807DE4" w:rsidP="00D27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456D70" wp14:editId="3CF49757">
            <wp:extent cx="6627495" cy="5274310"/>
            <wp:effectExtent l="0" t="0" r="1905" b="2540"/>
            <wp:docPr id="4899769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495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CEF47" w14:textId="77777777" w:rsidR="007A3DE7" w:rsidRPr="007A3DE7" w:rsidRDefault="00807DE4" w:rsidP="007A3DE7">
      <w:pPr>
        <w:pStyle w:val="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A3DE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Pr="007A3DE7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upplementary Figure. </w:t>
      </w:r>
      <w:r w:rsidRPr="007A3DE7">
        <w:rPr>
          <w:rFonts w:ascii="Times New Roman" w:hAnsi="Times New Roman" w:cs="Times New Roman"/>
          <w:b/>
          <w:bCs/>
          <w:color w:val="auto"/>
          <w:sz w:val="24"/>
          <w:szCs w:val="24"/>
        </w:rPr>
        <w:t>Correlations between plasma and CSF biomarkers stratified by amyloid status.</w:t>
      </w:r>
      <w:r w:rsidRPr="007A3DE7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</w:p>
    <w:p w14:paraId="6C3D96EC" w14:textId="18D66B3E" w:rsidR="00807DE4" w:rsidRDefault="00807DE4" w:rsidP="00D27B82">
      <w:pPr>
        <w:rPr>
          <w:rFonts w:ascii="Times New Roman" w:hAnsi="Times New Roman" w:cs="Times New Roman"/>
        </w:rPr>
      </w:pPr>
      <w:r w:rsidRPr="00807DE4">
        <w:rPr>
          <w:rFonts w:ascii="Times New Roman" w:hAnsi="Times New Roman" w:cs="Times New Roman"/>
        </w:rPr>
        <w:t>Panels (A–P) illustrate the correlations between plasma biomarkers (x-axis) and their corresponding CSF biomarkers (y-axis), stratified by amyloid status (positive vs. negative). Scatterplots display data points for amyloid-positive (red triangles) and amyloid-negative (green circles) participants, with regression lines and R</w:t>
      </w:r>
      <w:r w:rsidRPr="00807DE4">
        <w:rPr>
          <w:rFonts w:ascii="Times New Roman" w:hAnsi="Times New Roman" w:cs="Times New Roman"/>
          <w:vertAlign w:val="superscript"/>
        </w:rPr>
        <w:t>2</w:t>
      </w:r>
      <w:r w:rsidRPr="00807DE4">
        <w:rPr>
          <w:rFonts w:ascii="Times New Roman" w:hAnsi="Times New Roman" w:cs="Times New Roman"/>
        </w:rPr>
        <w:t xml:space="preserve"> values for each group as well as the combined cohort. Biomarkers </w:t>
      </w:r>
      <w:proofErr w:type="spellStart"/>
      <w:r w:rsidRPr="00807DE4">
        <w:rPr>
          <w:rFonts w:ascii="Times New Roman" w:hAnsi="Times New Roman" w:cs="Times New Roman"/>
        </w:rPr>
        <w:t>analyzed</w:t>
      </w:r>
      <w:proofErr w:type="spellEnd"/>
      <w:r w:rsidRPr="00807DE4">
        <w:rPr>
          <w:rFonts w:ascii="Times New Roman" w:hAnsi="Times New Roman" w:cs="Times New Roman"/>
        </w:rPr>
        <w:t xml:space="preserve"> include Aβ1-42, Aβ1-42/Aβ1-40, pTau181, pTau217, and </w:t>
      </w:r>
      <w:proofErr w:type="spellStart"/>
      <w:r w:rsidRPr="00807DE4">
        <w:rPr>
          <w:rFonts w:ascii="Times New Roman" w:hAnsi="Times New Roman" w:cs="Times New Roman"/>
        </w:rPr>
        <w:t>NfL</w:t>
      </w:r>
      <w:proofErr w:type="spellEnd"/>
      <w:r w:rsidRPr="00807DE4">
        <w:rPr>
          <w:rFonts w:ascii="Times New Roman" w:hAnsi="Times New Roman" w:cs="Times New Roman"/>
        </w:rPr>
        <w:t>. Results highlight strong correlations between plasma and CSF biomarkers, particularly for amyloid-positive individuals, reinforcing the potential utility of plasma biomarkers in reflecting CSF biomarker levels across amyloid statuses.</w:t>
      </w:r>
    </w:p>
    <w:p w14:paraId="1BC9846C" w14:textId="77777777" w:rsidR="007A3DE7" w:rsidRPr="007A3DE7" w:rsidRDefault="007A3DE7" w:rsidP="007A3DE7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t xml:space="preserve">Abbreviations: AUC, areas under the curve; PPA, positive percent agreement; NPA, negative percent agreement; OPA, overall percent agreement; Aβ, amyloid β; </w:t>
      </w:r>
      <w:proofErr w:type="spellStart"/>
      <w:r w:rsidRPr="00B16C6A">
        <w:rPr>
          <w:rFonts w:ascii="Times New Roman" w:hAnsi="Times New Roman" w:cs="Times New Roman"/>
        </w:rPr>
        <w:t>pTau</w:t>
      </w:r>
      <w:proofErr w:type="spellEnd"/>
      <w:r w:rsidRPr="00B16C6A">
        <w:rPr>
          <w:rFonts w:ascii="Times New Roman" w:hAnsi="Times New Roman" w:cs="Times New Roman"/>
        </w:rPr>
        <w:t xml:space="preserve">, phosphorylated tau; </w:t>
      </w:r>
      <w:proofErr w:type="spellStart"/>
      <w:r w:rsidRPr="00B16C6A">
        <w:rPr>
          <w:rFonts w:ascii="Times New Roman" w:hAnsi="Times New Roman" w:cs="Times New Roman"/>
        </w:rPr>
        <w:t>tTau</w:t>
      </w:r>
      <w:proofErr w:type="spellEnd"/>
      <w:r w:rsidRPr="00B16C6A">
        <w:rPr>
          <w:rFonts w:ascii="Times New Roman" w:hAnsi="Times New Roman" w:cs="Times New Roman"/>
        </w:rPr>
        <w:t xml:space="preserve">, total tau; </w:t>
      </w:r>
      <w:proofErr w:type="spellStart"/>
      <w:r w:rsidRPr="00B16C6A">
        <w:rPr>
          <w:rFonts w:ascii="Times New Roman" w:hAnsi="Times New Roman" w:cs="Times New Roman"/>
        </w:rPr>
        <w:t>NfL</w:t>
      </w:r>
      <w:proofErr w:type="spellEnd"/>
      <w:r w:rsidRPr="00B16C6A">
        <w:rPr>
          <w:rFonts w:ascii="Times New Roman" w:hAnsi="Times New Roman" w:cs="Times New Roman"/>
        </w:rPr>
        <w:t>, Neurofilament Light.</w:t>
      </w:r>
    </w:p>
    <w:p w14:paraId="16497992" w14:textId="77777777" w:rsidR="007A3DE7" w:rsidRPr="007A3DE7" w:rsidRDefault="007A3DE7" w:rsidP="00D27B82">
      <w:pPr>
        <w:rPr>
          <w:rFonts w:ascii="Times New Roman" w:hAnsi="Times New Roman" w:cs="Times New Roman"/>
        </w:rPr>
      </w:pPr>
    </w:p>
    <w:sectPr w:rsidR="007A3DE7" w:rsidRPr="007A3DE7" w:rsidSect="002E2318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64948" w14:textId="77777777" w:rsidR="0033701D" w:rsidRDefault="0033701D" w:rsidP="00BB27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15BBE0" w14:textId="77777777" w:rsidR="0033701D" w:rsidRDefault="0033701D" w:rsidP="00BB27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9972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FA0BDF5" w14:textId="1B7208C0" w:rsidR="00870266" w:rsidRDefault="00870266">
            <w:pPr>
              <w:pStyle w:val="a7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39F17A" w14:textId="77777777" w:rsidR="0041396D" w:rsidRDefault="0041396D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FFB97C" w14:textId="77777777" w:rsidR="0033701D" w:rsidRDefault="0033701D" w:rsidP="00BB27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F9E2B8" w14:textId="77777777" w:rsidR="0033701D" w:rsidRDefault="0033701D" w:rsidP="00BB27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4A4D51"/>
    <w:multiLevelType w:val="hybridMultilevel"/>
    <w:tmpl w:val="CD5239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15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67"/>
    <w:rsid w:val="000045F1"/>
    <w:rsid w:val="0000539C"/>
    <w:rsid w:val="00017927"/>
    <w:rsid w:val="00026665"/>
    <w:rsid w:val="0002687C"/>
    <w:rsid w:val="00033CF4"/>
    <w:rsid w:val="00035833"/>
    <w:rsid w:val="00037565"/>
    <w:rsid w:val="000435D1"/>
    <w:rsid w:val="00046A41"/>
    <w:rsid w:val="00061B1D"/>
    <w:rsid w:val="00066F04"/>
    <w:rsid w:val="0007175A"/>
    <w:rsid w:val="0009123B"/>
    <w:rsid w:val="00091C9E"/>
    <w:rsid w:val="000A08AB"/>
    <w:rsid w:val="000A1189"/>
    <w:rsid w:val="000A4294"/>
    <w:rsid w:val="000A7D1D"/>
    <w:rsid w:val="000B515D"/>
    <w:rsid w:val="000B649C"/>
    <w:rsid w:val="000B7FC4"/>
    <w:rsid w:val="000C1F9C"/>
    <w:rsid w:val="000C4F99"/>
    <w:rsid w:val="000E0440"/>
    <w:rsid w:val="0010548E"/>
    <w:rsid w:val="00110957"/>
    <w:rsid w:val="00111001"/>
    <w:rsid w:val="00111B86"/>
    <w:rsid w:val="001166C2"/>
    <w:rsid w:val="00116803"/>
    <w:rsid w:val="00120B1A"/>
    <w:rsid w:val="0012120E"/>
    <w:rsid w:val="00122363"/>
    <w:rsid w:val="0012261B"/>
    <w:rsid w:val="00155929"/>
    <w:rsid w:val="001613E3"/>
    <w:rsid w:val="00162AC9"/>
    <w:rsid w:val="00166955"/>
    <w:rsid w:val="00180566"/>
    <w:rsid w:val="001900ED"/>
    <w:rsid w:val="001901A5"/>
    <w:rsid w:val="00190E85"/>
    <w:rsid w:val="001A7013"/>
    <w:rsid w:val="001A7FDC"/>
    <w:rsid w:val="001B2F67"/>
    <w:rsid w:val="001B3009"/>
    <w:rsid w:val="001B7870"/>
    <w:rsid w:val="001B7DC7"/>
    <w:rsid w:val="001C2B39"/>
    <w:rsid w:val="001C6AAC"/>
    <w:rsid w:val="001C780F"/>
    <w:rsid w:val="001D2B00"/>
    <w:rsid w:val="001E0642"/>
    <w:rsid w:val="001E5A4B"/>
    <w:rsid w:val="001E60FE"/>
    <w:rsid w:val="001F46FF"/>
    <w:rsid w:val="002004A4"/>
    <w:rsid w:val="00202288"/>
    <w:rsid w:val="00210224"/>
    <w:rsid w:val="00210811"/>
    <w:rsid w:val="00217C05"/>
    <w:rsid w:val="00225795"/>
    <w:rsid w:val="00233DF7"/>
    <w:rsid w:val="00245272"/>
    <w:rsid w:val="002462F5"/>
    <w:rsid w:val="002570B8"/>
    <w:rsid w:val="00257EDE"/>
    <w:rsid w:val="00265482"/>
    <w:rsid w:val="00266392"/>
    <w:rsid w:val="00266A4F"/>
    <w:rsid w:val="0027083D"/>
    <w:rsid w:val="002709C8"/>
    <w:rsid w:val="00280354"/>
    <w:rsid w:val="00293837"/>
    <w:rsid w:val="002A050A"/>
    <w:rsid w:val="002A1C30"/>
    <w:rsid w:val="002C6465"/>
    <w:rsid w:val="002E2318"/>
    <w:rsid w:val="002E2C1E"/>
    <w:rsid w:val="00303149"/>
    <w:rsid w:val="00323F25"/>
    <w:rsid w:val="0033701D"/>
    <w:rsid w:val="0034463F"/>
    <w:rsid w:val="003451AB"/>
    <w:rsid w:val="003517A1"/>
    <w:rsid w:val="00351CF9"/>
    <w:rsid w:val="003522BE"/>
    <w:rsid w:val="003556A1"/>
    <w:rsid w:val="00355927"/>
    <w:rsid w:val="00365450"/>
    <w:rsid w:val="003750EE"/>
    <w:rsid w:val="0037535A"/>
    <w:rsid w:val="00381499"/>
    <w:rsid w:val="00386ED4"/>
    <w:rsid w:val="00390BF4"/>
    <w:rsid w:val="003A03AA"/>
    <w:rsid w:val="003A3968"/>
    <w:rsid w:val="003A7F91"/>
    <w:rsid w:val="003B1493"/>
    <w:rsid w:val="003B4FFB"/>
    <w:rsid w:val="003B6724"/>
    <w:rsid w:val="003B7733"/>
    <w:rsid w:val="003C4BD8"/>
    <w:rsid w:val="003C518E"/>
    <w:rsid w:val="003C5F31"/>
    <w:rsid w:val="003E056D"/>
    <w:rsid w:val="003E09A5"/>
    <w:rsid w:val="003E75C1"/>
    <w:rsid w:val="003E7CB0"/>
    <w:rsid w:val="003F4B3C"/>
    <w:rsid w:val="00400FAC"/>
    <w:rsid w:val="00402233"/>
    <w:rsid w:val="0041396D"/>
    <w:rsid w:val="004241ED"/>
    <w:rsid w:val="00436A2C"/>
    <w:rsid w:val="004434C0"/>
    <w:rsid w:val="00443534"/>
    <w:rsid w:val="004444DD"/>
    <w:rsid w:val="004476ED"/>
    <w:rsid w:val="0046637C"/>
    <w:rsid w:val="00470E96"/>
    <w:rsid w:val="00482DC5"/>
    <w:rsid w:val="00483765"/>
    <w:rsid w:val="004843C8"/>
    <w:rsid w:val="0048799A"/>
    <w:rsid w:val="00491255"/>
    <w:rsid w:val="00494AD5"/>
    <w:rsid w:val="004A0F52"/>
    <w:rsid w:val="004A24D2"/>
    <w:rsid w:val="004A35A0"/>
    <w:rsid w:val="004B1092"/>
    <w:rsid w:val="004B112B"/>
    <w:rsid w:val="004B5272"/>
    <w:rsid w:val="004B5813"/>
    <w:rsid w:val="004C3011"/>
    <w:rsid w:val="004C3753"/>
    <w:rsid w:val="004D04AA"/>
    <w:rsid w:val="004D117C"/>
    <w:rsid w:val="004E039C"/>
    <w:rsid w:val="004E0A76"/>
    <w:rsid w:val="004E161E"/>
    <w:rsid w:val="004F2FA2"/>
    <w:rsid w:val="004F3BB8"/>
    <w:rsid w:val="004F40BA"/>
    <w:rsid w:val="0051219D"/>
    <w:rsid w:val="005122F9"/>
    <w:rsid w:val="00516370"/>
    <w:rsid w:val="0052444A"/>
    <w:rsid w:val="005252B2"/>
    <w:rsid w:val="0055441F"/>
    <w:rsid w:val="00563BAD"/>
    <w:rsid w:val="00571105"/>
    <w:rsid w:val="005713D2"/>
    <w:rsid w:val="0057693B"/>
    <w:rsid w:val="00591551"/>
    <w:rsid w:val="005A2041"/>
    <w:rsid w:val="005A7628"/>
    <w:rsid w:val="005C024F"/>
    <w:rsid w:val="005D1A3A"/>
    <w:rsid w:val="005D6FD2"/>
    <w:rsid w:val="005E0132"/>
    <w:rsid w:val="005E4D8A"/>
    <w:rsid w:val="005E5700"/>
    <w:rsid w:val="005E5F9E"/>
    <w:rsid w:val="005E64AB"/>
    <w:rsid w:val="005E64C1"/>
    <w:rsid w:val="005F07EF"/>
    <w:rsid w:val="005F0C22"/>
    <w:rsid w:val="0060329E"/>
    <w:rsid w:val="00610F55"/>
    <w:rsid w:val="006127B7"/>
    <w:rsid w:val="00616711"/>
    <w:rsid w:val="00617D69"/>
    <w:rsid w:val="006227EF"/>
    <w:rsid w:val="00623D29"/>
    <w:rsid w:val="00626A2A"/>
    <w:rsid w:val="00631230"/>
    <w:rsid w:val="0065319A"/>
    <w:rsid w:val="0065512E"/>
    <w:rsid w:val="00664E9E"/>
    <w:rsid w:val="006706A8"/>
    <w:rsid w:val="00672073"/>
    <w:rsid w:val="0067471D"/>
    <w:rsid w:val="0067539B"/>
    <w:rsid w:val="00681894"/>
    <w:rsid w:val="00682C23"/>
    <w:rsid w:val="00682E8C"/>
    <w:rsid w:val="0068577D"/>
    <w:rsid w:val="0069701F"/>
    <w:rsid w:val="00697D16"/>
    <w:rsid w:val="006B719F"/>
    <w:rsid w:val="006C166C"/>
    <w:rsid w:val="006D0327"/>
    <w:rsid w:val="006D6417"/>
    <w:rsid w:val="006E0117"/>
    <w:rsid w:val="006F5A81"/>
    <w:rsid w:val="00705BE4"/>
    <w:rsid w:val="00706E67"/>
    <w:rsid w:val="0071297C"/>
    <w:rsid w:val="00722A99"/>
    <w:rsid w:val="00726474"/>
    <w:rsid w:val="0073627B"/>
    <w:rsid w:val="00740C42"/>
    <w:rsid w:val="007459FB"/>
    <w:rsid w:val="00746D33"/>
    <w:rsid w:val="00752127"/>
    <w:rsid w:val="00753E45"/>
    <w:rsid w:val="00755591"/>
    <w:rsid w:val="00755D50"/>
    <w:rsid w:val="0075708D"/>
    <w:rsid w:val="00763942"/>
    <w:rsid w:val="00763E8A"/>
    <w:rsid w:val="00765B8D"/>
    <w:rsid w:val="0077014B"/>
    <w:rsid w:val="007738D9"/>
    <w:rsid w:val="00776CD4"/>
    <w:rsid w:val="00783466"/>
    <w:rsid w:val="00785581"/>
    <w:rsid w:val="00785A00"/>
    <w:rsid w:val="0079147F"/>
    <w:rsid w:val="00792F5C"/>
    <w:rsid w:val="007A37FD"/>
    <w:rsid w:val="007A3DE7"/>
    <w:rsid w:val="007B39E2"/>
    <w:rsid w:val="007B7429"/>
    <w:rsid w:val="007E17FE"/>
    <w:rsid w:val="007E7DA5"/>
    <w:rsid w:val="007F0421"/>
    <w:rsid w:val="008037A7"/>
    <w:rsid w:val="00804880"/>
    <w:rsid w:val="00807DE4"/>
    <w:rsid w:val="00811269"/>
    <w:rsid w:val="008210FD"/>
    <w:rsid w:val="008244A0"/>
    <w:rsid w:val="00824D31"/>
    <w:rsid w:val="00825E6F"/>
    <w:rsid w:val="00827503"/>
    <w:rsid w:val="00830252"/>
    <w:rsid w:val="00844174"/>
    <w:rsid w:val="008563F6"/>
    <w:rsid w:val="00865953"/>
    <w:rsid w:val="00867595"/>
    <w:rsid w:val="00870266"/>
    <w:rsid w:val="00882430"/>
    <w:rsid w:val="00883644"/>
    <w:rsid w:val="00885846"/>
    <w:rsid w:val="00894CE0"/>
    <w:rsid w:val="008A0DFF"/>
    <w:rsid w:val="008A28B0"/>
    <w:rsid w:val="008A6957"/>
    <w:rsid w:val="008C4EED"/>
    <w:rsid w:val="008D5049"/>
    <w:rsid w:val="008E4793"/>
    <w:rsid w:val="008F3BE2"/>
    <w:rsid w:val="008F5AD3"/>
    <w:rsid w:val="008F6F91"/>
    <w:rsid w:val="00900631"/>
    <w:rsid w:val="00902CB8"/>
    <w:rsid w:val="00912FC6"/>
    <w:rsid w:val="00920986"/>
    <w:rsid w:val="00930718"/>
    <w:rsid w:val="009373D0"/>
    <w:rsid w:val="00942A05"/>
    <w:rsid w:val="00953864"/>
    <w:rsid w:val="009546ED"/>
    <w:rsid w:val="00955E19"/>
    <w:rsid w:val="00956A2B"/>
    <w:rsid w:val="00965F57"/>
    <w:rsid w:val="00985666"/>
    <w:rsid w:val="00985FD4"/>
    <w:rsid w:val="0098672E"/>
    <w:rsid w:val="009904FC"/>
    <w:rsid w:val="009948ED"/>
    <w:rsid w:val="009B06CB"/>
    <w:rsid w:val="009B0DEB"/>
    <w:rsid w:val="009B384F"/>
    <w:rsid w:val="009B4DBC"/>
    <w:rsid w:val="009B67AD"/>
    <w:rsid w:val="009C0EE4"/>
    <w:rsid w:val="009C46F5"/>
    <w:rsid w:val="009C5DEC"/>
    <w:rsid w:val="009C5F80"/>
    <w:rsid w:val="009D0803"/>
    <w:rsid w:val="009D1AF3"/>
    <w:rsid w:val="009D1BD0"/>
    <w:rsid w:val="009D4913"/>
    <w:rsid w:val="009E0792"/>
    <w:rsid w:val="009E66CA"/>
    <w:rsid w:val="009F31FF"/>
    <w:rsid w:val="009F4B1D"/>
    <w:rsid w:val="009F7399"/>
    <w:rsid w:val="00A00F0B"/>
    <w:rsid w:val="00A037C6"/>
    <w:rsid w:val="00A1454A"/>
    <w:rsid w:val="00A336C0"/>
    <w:rsid w:val="00A342EE"/>
    <w:rsid w:val="00A35C6A"/>
    <w:rsid w:val="00A44C25"/>
    <w:rsid w:val="00A450B0"/>
    <w:rsid w:val="00A45586"/>
    <w:rsid w:val="00A4571C"/>
    <w:rsid w:val="00A45DCE"/>
    <w:rsid w:val="00A56805"/>
    <w:rsid w:val="00A6425E"/>
    <w:rsid w:val="00A903F9"/>
    <w:rsid w:val="00A92BFA"/>
    <w:rsid w:val="00AA0E97"/>
    <w:rsid w:val="00AA2F22"/>
    <w:rsid w:val="00AA5803"/>
    <w:rsid w:val="00AA7B41"/>
    <w:rsid w:val="00AB1CBE"/>
    <w:rsid w:val="00AB313B"/>
    <w:rsid w:val="00AB41C7"/>
    <w:rsid w:val="00AB5A16"/>
    <w:rsid w:val="00AB5F9F"/>
    <w:rsid w:val="00AB6E2C"/>
    <w:rsid w:val="00AC0411"/>
    <w:rsid w:val="00AC31CA"/>
    <w:rsid w:val="00AC539A"/>
    <w:rsid w:val="00AD3BAF"/>
    <w:rsid w:val="00AD774F"/>
    <w:rsid w:val="00AE4BD9"/>
    <w:rsid w:val="00AE6B12"/>
    <w:rsid w:val="00AE7D3C"/>
    <w:rsid w:val="00AF2561"/>
    <w:rsid w:val="00AF3BAE"/>
    <w:rsid w:val="00AF56B0"/>
    <w:rsid w:val="00B00639"/>
    <w:rsid w:val="00B0275C"/>
    <w:rsid w:val="00B15E30"/>
    <w:rsid w:val="00B16C6A"/>
    <w:rsid w:val="00B24F73"/>
    <w:rsid w:val="00B2582B"/>
    <w:rsid w:val="00B25F64"/>
    <w:rsid w:val="00B30DFF"/>
    <w:rsid w:val="00B52EFD"/>
    <w:rsid w:val="00B60837"/>
    <w:rsid w:val="00B7230B"/>
    <w:rsid w:val="00B767BA"/>
    <w:rsid w:val="00B87709"/>
    <w:rsid w:val="00B91DC9"/>
    <w:rsid w:val="00B91DD2"/>
    <w:rsid w:val="00BA1827"/>
    <w:rsid w:val="00BA37EA"/>
    <w:rsid w:val="00BB056C"/>
    <w:rsid w:val="00BB16CC"/>
    <w:rsid w:val="00BB27E6"/>
    <w:rsid w:val="00BC4EC1"/>
    <w:rsid w:val="00BD34A1"/>
    <w:rsid w:val="00BD7DC7"/>
    <w:rsid w:val="00BD7E5B"/>
    <w:rsid w:val="00BE6C6A"/>
    <w:rsid w:val="00BF16FB"/>
    <w:rsid w:val="00C210D7"/>
    <w:rsid w:val="00C217E4"/>
    <w:rsid w:val="00C21E79"/>
    <w:rsid w:val="00C237B5"/>
    <w:rsid w:val="00C32D1A"/>
    <w:rsid w:val="00C42ECF"/>
    <w:rsid w:val="00C43167"/>
    <w:rsid w:val="00C51535"/>
    <w:rsid w:val="00C52E08"/>
    <w:rsid w:val="00C62A6C"/>
    <w:rsid w:val="00C6419E"/>
    <w:rsid w:val="00C64463"/>
    <w:rsid w:val="00C73DB4"/>
    <w:rsid w:val="00C8531B"/>
    <w:rsid w:val="00C87B02"/>
    <w:rsid w:val="00C87DE7"/>
    <w:rsid w:val="00C966C4"/>
    <w:rsid w:val="00C97DB1"/>
    <w:rsid w:val="00CA0D68"/>
    <w:rsid w:val="00CA3399"/>
    <w:rsid w:val="00CB2ADB"/>
    <w:rsid w:val="00CB50D7"/>
    <w:rsid w:val="00CC1AAA"/>
    <w:rsid w:val="00CC6599"/>
    <w:rsid w:val="00CC673E"/>
    <w:rsid w:val="00CC72F6"/>
    <w:rsid w:val="00CD059E"/>
    <w:rsid w:val="00CD2FE7"/>
    <w:rsid w:val="00CD4271"/>
    <w:rsid w:val="00CD69A0"/>
    <w:rsid w:val="00CD7017"/>
    <w:rsid w:val="00CE461E"/>
    <w:rsid w:val="00CE5B64"/>
    <w:rsid w:val="00CE6250"/>
    <w:rsid w:val="00CE6AAC"/>
    <w:rsid w:val="00CF492D"/>
    <w:rsid w:val="00CF50A6"/>
    <w:rsid w:val="00CF561D"/>
    <w:rsid w:val="00CF7391"/>
    <w:rsid w:val="00D10F53"/>
    <w:rsid w:val="00D1348C"/>
    <w:rsid w:val="00D13C76"/>
    <w:rsid w:val="00D20410"/>
    <w:rsid w:val="00D21D8A"/>
    <w:rsid w:val="00D236CC"/>
    <w:rsid w:val="00D27B82"/>
    <w:rsid w:val="00D33DBC"/>
    <w:rsid w:val="00D3438B"/>
    <w:rsid w:val="00D36309"/>
    <w:rsid w:val="00D447E9"/>
    <w:rsid w:val="00D4512C"/>
    <w:rsid w:val="00D560AA"/>
    <w:rsid w:val="00D62831"/>
    <w:rsid w:val="00D66C0A"/>
    <w:rsid w:val="00D85E31"/>
    <w:rsid w:val="00D919C4"/>
    <w:rsid w:val="00DA13F1"/>
    <w:rsid w:val="00DA32AF"/>
    <w:rsid w:val="00DB06BF"/>
    <w:rsid w:val="00DB41F9"/>
    <w:rsid w:val="00DB74BC"/>
    <w:rsid w:val="00DC02D3"/>
    <w:rsid w:val="00DC4588"/>
    <w:rsid w:val="00DC77ED"/>
    <w:rsid w:val="00DD4648"/>
    <w:rsid w:val="00DD657B"/>
    <w:rsid w:val="00DE5714"/>
    <w:rsid w:val="00DF06F9"/>
    <w:rsid w:val="00DF682A"/>
    <w:rsid w:val="00DF6A2D"/>
    <w:rsid w:val="00E054EC"/>
    <w:rsid w:val="00E07C0B"/>
    <w:rsid w:val="00E12927"/>
    <w:rsid w:val="00E12D61"/>
    <w:rsid w:val="00E20C25"/>
    <w:rsid w:val="00E24CD9"/>
    <w:rsid w:val="00E326B7"/>
    <w:rsid w:val="00E33AB1"/>
    <w:rsid w:val="00E4443D"/>
    <w:rsid w:val="00E5082C"/>
    <w:rsid w:val="00E60DA4"/>
    <w:rsid w:val="00E63C3B"/>
    <w:rsid w:val="00E93A7A"/>
    <w:rsid w:val="00EA0448"/>
    <w:rsid w:val="00EA11A8"/>
    <w:rsid w:val="00EA663D"/>
    <w:rsid w:val="00EB68B5"/>
    <w:rsid w:val="00ED4A88"/>
    <w:rsid w:val="00EF01C6"/>
    <w:rsid w:val="00EF6F4A"/>
    <w:rsid w:val="00EF7747"/>
    <w:rsid w:val="00F0004C"/>
    <w:rsid w:val="00F1160E"/>
    <w:rsid w:val="00F1544A"/>
    <w:rsid w:val="00F30D99"/>
    <w:rsid w:val="00F31F2A"/>
    <w:rsid w:val="00F4480D"/>
    <w:rsid w:val="00F624C0"/>
    <w:rsid w:val="00F674A5"/>
    <w:rsid w:val="00F72020"/>
    <w:rsid w:val="00F80CD4"/>
    <w:rsid w:val="00F85F5F"/>
    <w:rsid w:val="00F912FB"/>
    <w:rsid w:val="00F93945"/>
    <w:rsid w:val="00F94E3E"/>
    <w:rsid w:val="00F95329"/>
    <w:rsid w:val="00F96767"/>
    <w:rsid w:val="00F97C04"/>
    <w:rsid w:val="00FB19FB"/>
    <w:rsid w:val="00FC101D"/>
    <w:rsid w:val="00FC34F0"/>
    <w:rsid w:val="00FC4387"/>
    <w:rsid w:val="00FC53EB"/>
    <w:rsid w:val="00FD246C"/>
    <w:rsid w:val="00FE1414"/>
    <w:rsid w:val="00FE6EAC"/>
    <w:rsid w:val="00FF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2968F8"/>
  <w15:chartTrackingRefBased/>
  <w15:docId w15:val="{1039EF44-C10F-45A5-B32E-871D033C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D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45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856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7B82"/>
    <w:pPr>
      <w:ind w:left="720"/>
      <w:contextualSpacing/>
    </w:pPr>
  </w:style>
  <w:style w:type="table" w:styleId="a4">
    <w:name w:val="Table Grid"/>
    <w:basedOn w:val="a1"/>
    <w:uiPriority w:val="39"/>
    <w:rsid w:val="00D27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B2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B27E6"/>
  </w:style>
  <w:style w:type="paragraph" w:styleId="a7">
    <w:name w:val="footer"/>
    <w:basedOn w:val="a"/>
    <w:link w:val="a8"/>
    <w:uiPriority w:val="99"/>
    <w:unhideWhenUsed/>
    <w:rsid w:val="00BB2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B27E6"/>
  </w:style>
  <w:style w:type="character" w:customStyle="1" w:styleId="10">
    <w:name w:val="标题 1 字符"/>
    <w:basedOn w:val="a0"/>
    <w:link w:val="1"/>
    <w:uiPriority w:val="9"/>
    <w:rsid w:val="000045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045F1"/>
    <w:pPr>
      <w:widowControl/>
      <w:jc w:val="left"/>
      <w:outlineLvl w:val="9"/>
    </w:pPr>
    <w:rPr>
      <w:kern w:val="0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10F55"/>
    <w:pPr>
      <w:spacing w:after="100"/>
    </w:pPr>
    <w:rPr>
      <w:rFonts w:ascii="Times New Roman" w:hAnsi="Times New Roman"/>
      <w:b/>
    </w:rPr>
  </w:style>
  <w:style w:type="character" w:styleId="a9">
    <w:name w:val="Hyperlink"/>
    <w:basedOn w:val="a0"/>
    <w:uiPriority w:val="99"/>
    <w:unhideWhenUsed/>
    <w:rsid w:val="000045F1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9856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a"/>
    <w:next w:val="a"/>
    <w:autoRedefine/>
    <w:uiPriority w:val="39"/>
    <w:unhideWhenUsed/>
    <w:rsid w:val="00303149"/>
    <w:pPr>
      <w:tabs>
        <w:tab w:val="right" w:leader="dot" w:pos="13948"/>
      </w:tabs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a"/>
    <w:next w:val="a"/>
    <w:autoRedefine/>
    <w:uiPriority w:val="39"/>
    <w:semiHidden/>
    <w:unhideWhenUsed/>
    <w:rsid w:val="00985666"/>
    <w:pPr>
      <w:spacing w:after="100"/>
      <w:ind w:left="440"/>
    </w:pPr>
    <w:rPr>
      <w:rFonts w:ascii="Times New Roman" w:hAnsi="Times New Roman"/>
    </w:rPr>
  </w:style>
  <w:style w:type="paragraph" w:styleId="HTML">
    <w:name w:val="HTML Preformatted"/>
    <w:basedOn w:val="a"/>
    <w:link w:val="HTML0"/>
    <w:uiPriority w:val="99"/>
    <w:unhideWhenUsed/>
    <w:rsid w:val="00CC1AA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CC1A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">
    <w:name w:val="Table"/>
    <w:semiHidden/>
    <w:unhideWhenUsed/>
    <w:qFormat/>
    <w:rsid w:val="00F0004C"/>
    <w:pPr>
      <w:spacing w:after="200" w:line="240" w:lineRule="auto"/>
    </w:pPr>
    <w:rPr>
      <w:kern w:val="0"/>
      <w:sz w:val="24"/>
      <w:szCs w:val="24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a"/>
    <w:rsid w:val="00F0004C"/>
    <w:pPr>
      <w:keepNext/>
      <w:widowControl/>
      <w:spacing w:after="120" w:line="240" w:lineRule="auto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val="en-US" w:eastAsia="en-US"/>
      <w14:ligatures w14:val="none"/>
    </w:rPr>
  </w:style>
  <w:style w:type="paragraph" w:styleId="aa">
    <w:name w:val="caption"/>
    <w:basedOn w:val="a"/>
    <w:next w:val="a"/>
    <w:uiPriority w:val="35"/>
    <w:semiHidden/>
    <w:unhideWhenUsed/>
    <w:qFormat/>
    <w:rsid w:val="00F0004C"/>
    <w:rPr>
      <w:rFonts w:asciiTheme="majorHAnsi" w:eastAsia="黑体" w:hAnsiTheme="majorHAnsi" w:cstheme="majorBidi"/>
      <w:sz w:val="20"/>
      <w:szCs w:val="20"/>
    </w:rPr>
  </w:style>
  <w:style w:type="paragraph" w:styleId="ab">
    <w:name w:val="Revision"/>
    <w:hidden/>
    <w:uiPriority w:val="99"/>
    <w:semiHidden/>
    <w:rsid w:val="003522BE"/>
    <w:pPr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303149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0314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30314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0314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031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F3242-08D0-4206-885F-58A8DB10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8</TotalTime>
  <Pages>22</Pages>
  <Words>3046</Words>
  <Characters>21348</Characters>
  <Application>Microsoft Office Word</Application>
  <DocSecurity>0</DocSecurity>
  <Lines>17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erator</Company>
  <LinksUpToDate>false</LinksUpToDate>
  <CharactersWithSpaces>2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Du</dc:creator>
  <cp:keywords/>
  <dc:description/>
  <cp:lastModifiedBy>Qiang Wang</cp:lastModifiedBy>
  <cp:revision>135</cp:revision>
  <cp:lastPrinted>2024-11-24T06:57:00Z</cp:lastPrinted>
  <dcterms:created xsi:type="dcterms:W3CDTF">2024-03-29T19:14:00Z</dcterms:created>
  <dcterms:modified xsi:type="dcterms:W3CDTF">2024-1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9af55ebffa02e1be03a4f11bd80f24910888ee01bbc305e6f95dc792edf84</vt:lpwstr>
  </property>
</Properties>
</file>